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DBCFDB" w14:textId="77777777" w:rsidR="003B7E2D" w:rsidRPr="0088371B" w:rsidRDefault="003B7E2D" w:rsidP="003B7E2D">
      <w:pPr>
        <w:rPr>
          <w:rFonts w:cstheme="minorHAnsi"/>
          <w:b/>
          <w:bCs/>
          <w:lang w:val="en-GB"/>
        </w:rPr>
      </w:pPr>
      <w:r w:rsidRPr="0088371B">
        <w:rPr>
          <w:rFonts w:cstheme="minorHAnsi"/>
          <w:b/>
          <w:bCs/>
          <w:lang w:val="en-GB"/>
        </w:rPr>
        <w:t>Supplementary material</w:t>
      </w:r>
    </w:p>
    <w:p w14:paraId="00C2073D" w14:textId="77777777" w:rsidR="003B7E2D" w:rsidRPr="0088371B" w:rsidRDefault="003B7E2D" w:rsidP="003B7E2D">
      <w:pPr>
        <w:spacing w:line="360" w:lineRule="auto"/>
        <w:rPr>
          <w:rFonts w:ascii="Calibri" w:hAnsi="Calibri"/>
          <w:lang w:val="en-GB"/>
        </w:rPr>
      </w:pPr>
      <w:r w:rsidRPr="0088371B">
        <w:rPr>
          <w:rFonts w:ascii="Calibri" w:hAnsi="Calibri"/>
          <w:b/>
          <w:lang w:val="en-GB"/>
        </w:rPr>
        <w:t xml:space="preserve">Supplementary Table I. </w:t>
      </w:r>
      <w:r w:rsidRPr="0088371B">
        <w:rPr>
          <w:rFonts w:ascii="Calibri" w:hAnsi="Calibri"/>
          <w:bCs/>
          <w:lang w:val="en-GB"/>
        </w:rPr>
        <w:t>Clinical presentation of PE in the total population and by cancer status</w:t>
      </w:r>
    </w:p>
    <w:tbl>
      <w:tblPr>
        <w:tblpPr w:leftFromText="141" w:rightFromText="141" w:horzAnchor="margin" w:tblpX="74" w:tblpY="1020"/>
        <w:tblW w:w="480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2"/>
        <w:gridCol w:w="1332"/>
        <w:gridCol w:w="309"/>
        <w:gridCol w:w="15"/>
        <w:gridCol w:w="1179"/>
        <w:gridCol w:w="15"/>
        <w:gridCol w:w="1185"/>
        <w:gridCol w:w="1340"/>
        <w:gridCol w:w="20"/>
        <w:gridCol w:w="983"/>
        <w:gridCol w:w="30"/>
      </w:tblGrid>
      <w:tr w:rsidR="0088371B" w:rsidRPr="0088371B" w14:paraId="717C326A" w14:textId="77777777" w:rsidTr="00CB05AF">
        <w:trPr>
          <w:gridAfter w:val="1"/>
          <w:wAfter w:w="17" w:type="pct"/>
        </w:trPr>
        <w:tc>
          <w:tcPr>
            <w:tcW w:w="1533" w:type="pct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9C5A3F" w14:textId="77777777" w:rsidR="003B7E2D" w:rsidRPr="0088371B" w:rsidRDefault="003B7E2D" w:rsidP="00CB05AF">
            <w:pPr>
              <w:rPr>
                <w:rFonts w:ascii="Calibri" w:hAnsi="Calibri"/>
                <w:b/>
                <w:lang w:val="en-US"/>
              </w:rPr>
            </w:pPr>
            <w:r w:rsidRPr="0088371B">
              <w:rPr>
                <w:rFonts w:ascii="Calibri" w:hAnsi="Calibri"/>
                <w:b/>
                <w:bCs/>
                <w:lang w:val="en-US"/>
              </w:rPr>
              <w:t> </w:t>
            </w:r>
          </w:p>
        </w:tc>
        <w:tc>
          <w:tcPr>
            <w:tcW w:w="7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F3EE75F" w14:textId="77777777" w:rsidR="003B7E2D" w:rsidRPr="0088371B" w:rsidRDefault="003B7E2D" w:rsidP="00CB05AF">
            <w:pPr>
              <w:jc w:val="center"/>
              <w:rPr>
                <w:rFonts w:ascii="Calibri" w:hAnsi="Calibri"/>
                <w:b/>
              </w:rPr>
            </w:pPr>
            <w:r w:rsidRPr="0088371B">
              <w:rPr>
                <w:rFonts w:ascii="Calibri" w:hAnsi="Calibri"/>
                <w:b/>
                <w:bCs/>
              </w:rPr>
              <w:t>Total</w:t>
            </w:r>
          </w:p>
          <w:p w14:paraId="6B3F0D99" w14:textId="77777777" w:rsidR="003B7E2D" w:rsidRPr="0088371B" w:rsidRDefault="003B7E2D" w:rsidP="00CB05AF">
            <w:pPr>
              <w:jc w:val="center"/>
              <w:rPr>
                <w:rFonts w:ascii="Calibri" w:hAnsi="Calibri"/>
                <w:b/>
              </w:rPr>
            </w:pPr>
            <w:r w:rsidRPr="0088371B">
              <w:rPr>
                <w:rFonts w:ascii="Calibri" w:hAnsi="Calibri"/>
                <w:b/>
                <w:bCs/>
              </w:rPr>
              <w:t>population</w:t>
            </w:r>
          </w:p>
          <w:p w14:paraId="6CF9A642" w14:textId="77777777" w:rsidR="003B7E2D" w:rsidRPr="0088371B" w:rsidRDefault="003B7E2D" w:rsidP="00CB05AF">
            <w:pPr>
              <w:jc w:val="center"/>
              <w:rPr>
                <w:rFonts w:ascii="Calibri" w:hAnsi="Calibri"/>
                <w:b/>
              </w:rPr>
            </w:pPr>
            <w:r w:rsidRPr="0088371B">
              <w:rPr>
                <w:rFonts w:ascii="Calibri" w:hAnsi="Calibri"/>
                <w:b/>
                <w:bCs/>
              </w:rPr>
              <w:t>(N=4956)</w:t>
            </w:r>
          </w:p>
        </w:tc>
        <w:tc>
          <w:tcPr>
            <w:tcW w:w="1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06C1F99" w14:textId="77777777" w:rsidR="003B7E2D" w:rsidRPr="0088371B" w:rsidRDefault="003B7E2D" w:rsidP="00CB05AF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646" w:type="pct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F050089" w14:textId="77777777" w:rsidR="003B7E2D" w:rsidRPr="0088371B" w:rsidRDefault="003B7E2D" w:rsidP="00CB05AF">
            <w:pPr>
              <w:jc w:val="center"/>
              <w:rPr>
                <w:rFonts w:ascii="Calibri" w:hAnsi="Calibri"/>
                <w:b/>
                <w:bCs/>
              </w:rPr>
            </w:pPr>
            <w:r w:rsidRPr="0088371B">
              <w:rPr>
                <w:rFonts w:ascii="Calibri" w:hAnsi="Calibri"/>
                <w:b/>
                <w:bCs/>
              </w:rPr>
              <w:t>Active cancer</w:t>
            </w:r>
          </w:p>
          <w:p w14:paraId="4DF233FA" w14:textId="77777777" w:rsidR="003B7E2D" w:rsidRPr="0088371B" w:rsidRDefault="003B7E2D" w:rsidP="00CB05AF">
            <w:pPr>
              <w:jc w:val="center"/>
              <w:rPr>
                <w:rFonts w:ascii="Calibri" w:hAnsi="Calibri"/>
                <w:b/>
              </w:rPr>
            </w:pPr>
            <w:r w:rsidRPr="0088371B">
              <w:rPr>
                <w:rFonts w:cstheme="minorHAnsi"/>
                <w:b/>
                <w:lang w:val="en-GB"/>
              </w:rPr>
              <w:t>(n=832)</w:t>
            </w:r>
          </w:p>
        </w:tc>
        <w:tc>
          <w:tcPr>
            <w:tcW w:w="649" w:type="pct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67992EE" w14:textId="77777777" w:rsidR="007A58D4" w:rsidRPr="0088371B" w:rsidRDefault="007A58D4" w:rsidP="00CB05AF">
            <w:pPr>
              <w:jc w:val="center"/>
              <w:rPr>
                <w:rFonts w:ascii="Calibri" w:hAnsi="Calibri"/>
                <w:b/>
                <w:bCs/>
                <w:lang w:val="en-US"/>
              </w:rPr>
            </w:pPr>
            <w:r w:rsidRPr="0088371B">
              <w:rPr>
                <w:rFonts w:ascii="Calibri" w:hAnsi="Calibri"/>
                <w:b/>
                <w:bCs/>
                <w:lang w:val="en-US"/>
              </w:rPr>
              <w:t>Previous</w:t>
            </w:r>
          </w:p>
          <w:p w14:paraId="5FC0DE1A" w14:textId="25A42DB1" w:rsidR="003B7E2D" w:rsidRPr="0088371B" w:rsidRDefault="003B7E2D" w:rsidP="00CB05AF">
            <w:pPr>
              <w:jc w:val="center"/>
              <w:rPr>
                <w:rFonts w:ascii="Calibri" w:hAnsi="Calibri"/>
                <w:b/>
                <w:bCs/>
                <w:lang w:val="en-US"/>
              </w:rPr>
            </w:pPr>
            <w:r w:rsidRPr="0088371B">
              <w:rPr>
                <w:rFonts w:ascii="Calibri" w:hAnsi="Calibri"/>
                <w:b/>
                <w:bCs/>
                <w:lang w:val="en-US"/>
              </w:rPr>
              <w:t>cancer</w:t>
            </w:r>
          </w:p>
          <w:p w14:paraId="051574F3" w14:textId="77777777" w:rsidR="003B7E2D" w:rsidRPr="0088371B" w:rsidRDefault="003B7E2D" w:rsidP="00CB05AF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88371B">
              <w:rPr>
                <w:rFonts w:cstheme="minorHAnsi"/>
                <w:b/>
                <w:lang w:val="en-GB"/>
              </w:rPr>
              <w:t>(n=464)</w:t>
            </w:r>
          </w:p>
        </w:tc>
        <w:tc>
          <w:tcPr>
            <w:tcW w:w="725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334382A" w14:textId="77777777" w:rsidR="003B7E2D" w:rsidRPr="0088371B" w:rsidRDefault="003B7E2D" w:rsidP="00CB05AF">
            <w:pPr>
              <w:jc w:val="center"/>
              <w:rPr>
                <w:rFonts w:ascii="Calibri" w:hAnsi="Calibri"/>
                <w:b/>
                <w:bCs/>
              </w:rPr>
            </w:pPr>
            <w:r w:rsidRPr="0088371B">
              <w:rPr>
                <w:rFonts w:ascii="Calibri" w:hAnsi="Calibri"/>
                <w:b/>
                <w:bCs/>
              </w:rPr>
              <w:t>No cancer</w:t>
            </w:r>
          </w:p>
          <w:p w14:paraId="255B6B57" w14:textId="77777777" w:rsidR="003B7E2D" w:rsidRPr="0088371B" w:rsidRDefault="003B7E2D" w:rsidP="00CB05AF">
            <w:pPr>
              <w:jc w:val="center"/>
              <w:rPr>
                <w:rFonts w:ascii="Calibri" w:hAnsi="Calibri"/>
                <w:b/>
              </w:rPr>
            </w:pPr>
            <w:r w:rsidRPr="0088371B">
              <w:rPr>
                <w:rFonts w:cstheme="minorHAnsi"/>
                <w:b/>
                <w:lang w:val="en-GB"/>
              </w:rPr>
              <w:t>(n=3660)</w:t>
            </w:r>
          </w:p>
        </w:tc>
        <w:tc>
          <w:tcPr>
            <w:tcW w:w="543" w:type="pct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F31B868" w14:textId="77777777" w:rsidR="003B7E2D" w:rsidRPr="0088371B" w:rsidRDefault="003B7E2D" w:rsidP="00CB05AF">
            <w:pPr>
              <w:jc w:val="center"/>
              <w:rPr>
                <w:rFonts w:ascii="Calibri" w:hAnsi="Calibri"/>
                <w:b/>
                <w:bCs/>
              </w:rPr>
            </w:pPr>
            <w:r w:rsidRPr="0088371B">
              <w:rPr>
                <w:rFonts w:ascii="Calibri" w:hAnsi="Calibri"/>
                <w:b/>
                <w:bCs/>
              </w:rPr>
              <w:t>P</w:t>
            </w:r>
          </w:p>
        </w:tc>
      </w:tr>
      <w:tr w:rsidR="0088371B" w:rsidRPr="0088371B" w14:paraId="6097FEFE" w14:textId="77777777" w:rsidTr="00CB05AF">
        <w:tc>
          <w:tcPr>
            <w:tcW w:w="1533" w:type="pct"/>
            <w:tcBorders>
              <w:top w:val="single" w:sz="24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A6F508" w14:textId="77777777" w:rsidR="003B7E2D" w:rsidRPr="0088371B" w:rsidRDefault="003B7E2D" w:rsidP="00CB05AF">
            <w:pPr>
              <w:rPr>
                <w:rFonts w:ascii="Calibri" w:hAnsi="Calibri"/>
                <w:lang w:val="en-US"/>
              </w:rPr>
            </w:pPr>
            <w:r w:rsidRPr="0088371B">
              <w:rPr>
                <w:rFonts w:ascii="Calibri" w:hAnsi="Calibri"/>
                <w:lang w:val="en-GB"/>
              </w:rPr>
              <w:t>Days from symptom onset to diagnosis</w:t>
            </w:r>
          </w:p>
        </w:tc>
        <w:tc>
          <w:tcPr>
            <w:tcW w:w="721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131CBB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  <w:r w:rsidRPr="0088371B">
              <w:rPr>
                <w:rFonts w:ascii="Calibri" w:hAnsi="Calibri"/>
                <w:lang w:val="en-US"/>
              </w:rPr>
              <w:t>4</w:t>
            </w:r>
            <w:r w:rsidRPr="0088371B">
              <w:rPr>
                <w:rFonts w:cstheme="minorHAnsi"/>
                <w:lang w:val="en-GB"/>
              </w:rPr>
              <w:sym w:font="Symbol" w:char="F0B1"/>
            </w:r>
            <w:r w:rsidRPr="0088371B">
              <w:rPr>
                <w:rFonts w:cstheme="minorHAnsi"/>
                <w:lang w:val="en-GB"/>
              </w:rPr>
              <w:t>8</w:t>
            </w:r>
          </w:p>
        </w:tc>
        <w:tc>
          <w:tcPr>
            <w:tcW w:w="175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21031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646" w:type="pct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7414FA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  <w:r w:rsidRPr="0088371B">
              <w:rPr>
                <w:rFonts w:ascii="Calibri" w:hAnsi="Calibri"/>
                <w:lang w:val="en-US"/>
              </w:rPr>
              <w:t>4</w:t>
            </w:r>
            <w:r w:rsidRPr="0088371B">
              <w:rPr>
                <w:rFonts w:cstheme="minorHAnsi"/>
                <w:lang w:val="en-GB"/>
              </w:rPr>
              <w:sym w:font="Symbol" w:char="F0B1"/>
            </w:r>
            <w:r w:rsidRPr="0088371B">
              <w:rPr>
                <w:rFonts w:cstheme="minorHAnsi"/>
                <w:lang w:val="en-GB"/>
              </w:rPr>
              <w:t>7</w:t>
            </w:r>
          </w:p>
        </w:tc>
        <w:tc>
          <w:tcPr>
            <w:tcW w:w="640" w:type="pct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5560F6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  <w:r w:rsidRPr="0088371B">
              <w:rPr>
                <w:rFonts w:ascii="Calibri" w:hAnsi="Calibri"/>
                <w:lang w:val="en-US"/>
              </w:rPr>
              <w:t>4</w:t>
            </w:r>
            <w:r w:rsidRPr="0088371B">
              <w:rPr>
                <w:rFonts w:cstheme="minorHAnsi"/>
                <w:lang w:val="en-GB"/>
              </w:rPr>
              <w:sym w:font="Symbol" w:char="F0B1"/>
            </w:r>
            <w:r w:rsidRPr="0088371B">
              <w:rPr>
                <w:rFonts w:cstheme="minorHAnsi"/>
                <w:lang w:val="en-GB"/>
              </w:rPr>
              <w:t>9</w:t>
            </w:r>
          </w:p>
        </w:tc>
        <w:tc>
          <w:tcPr>
            <w:tcW w:w="736" w:type="pct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75824E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  <w:r w:rsidRPr="0088371B">
              <w:rPr>
                <w:rFonts w:ascii="Calibri" w:hAnsi="Calibri"/>
                <w:lang w:val="en-US"/>
              </w:rPr>
              <w:t>4</w:t>
            </w:r>
            <w:r w:rsidRPr="0088371B">
              <w:rPr>
                <w:rFonts w:cstheme="minorHAnsi"/>
                <w:lang w:val="en-GB"/>
              </w:rPr>
              <w:sym w:font="Symbol" w:char="F0B1"/>
            </w:r>
            <w:r w:rsidRPr="0088371B">
              <w:rPr>
                <w:rFonts w:cstheme="minorHAnsi"/>
                <w:lang w:val="en-GB"/>
              </w:rPr>
              <w:t>8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14A203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  <w:r w:rsidRPr="0088371B">
              <w:rPr>
                <w:rFonts w:ascii="Calibri" w:hAnsi="Calibri"/>
                <w:lang w:val="en-US"/>
              </w:rPr>
              <w:t>0.38</w:t>
            </w:r>
          </w:p>
        </w:tc>
      </w:tr>
      <w:tr w:rsidR="0088371B" w:rsidRPr="0088371B" w14:paraId="36803E45" w14:textId="77777777" w:rsidTr="00CB05AF">
        <w:trPr>
          <w:gridAfter w:val="1"/>
          <w:wAfter w:w="17" w:type="pct"/>
        </w:trPr>
        <w:tc>
          <w:tcPr>
            <w:tcW w:w="1533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1E2F10" w14:textId="77777777" w:rsidR="003B7E2D" w:rsidRPr="0088371B" w:rsidRDefault="003B7E2D" w:rsidP="00CB05AF">
            <w:pPr>
              <w:rPr>
                <w:rFonts w:ascii="Calibri" w:hAnsi="Calibri"/>
              </w:rPr>
            </w:pPr>
            <w:proofErr w:type="spellStart"/>
            <w:r w:rsidRPr="0088371B">
              <w:rPr>
                <w:rFonts w:ascii="Calibri" w:hAnsi="Calibri"/>
                <w:lang w:val="en-GB"/>
              </w:rPr>
              <w:t>Dyspnea</w:t>
            </w:r>
            <w:proofErr w:type="spellEnd"/>
            <w:r w:rsidRPr="0088371B">
              <w:rPr>
                <w:rFonts w:ascii="Calibri" w:hAnsi="Calibri"/>
                <w:lang w:val="en-GB"/>
              </w:rPr>
              <w:t>, n (%)</w:t>
            </w:r>
          </w:p>
        </w:tc>
        <w:tc>
          <w:tcPr>
            <w:tcW w:w="721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005C05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3939 (79.5)</w:t>
            </w:r>
          </w:p>
        </w:tc>
        <w:tc>
          <w:tcPr>
            <w:tcW w:w="167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6F22C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646" w:type="pct"/>
            <w:gridSpan w:val="2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157155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681 (81.9)</w:t>
            </w:r>
          </w:p>
        </w:tc>
        <w:tc>
          <w:tcPr>
            <w:tcW w:w="649" w:type="pct"/>
            <w:gridSpan w:val="2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A97A5C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374 (80.6)</w:t>
            </w:r>
          </w:p>
        </w:tc>
        <w:tc>
          <w:tcPr>
            <w:tcW w:w="725" w:type="pct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C7E2E7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2884 (78.8)</w:t>
            </w:r>
          </w:p>
        </w:tc>
        <w:tc>
          <w:tcPr>
            <w:tcW w:w="543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4589CB2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0.12</w:t>
            </w:r>
          </w:p>
        </w:tc>
      </w:tr>
      <w:tr w:rsidR="0088371B" w:rsidRPr="0088371B" w14:paraId="54332566" w14:textId="77777777" w:rsidTr="00CB05AF">
        <w:trPr>
          <w:gridAfter w:val="1"/>
          <w:wAfter w:w="17" w:type="pct"/>
          <w:trHeight w:val="360"/>
        </w:trPr>
        <w:tc>
          <w:tcPr>
            <w:tcW w:w="1533" w:type="pct"/>
            <w:vMerge w:val="restart"/>
            <w:tcBorders>
              <w:top w:val="single" w:sz="8" w:space="0" w:color="FFFFFF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E19C3A" w14:textId="77777777" w:rsidR="003B7E2D" w:rsidRPr="0088371B" w:rsidRDefault="003B7E2D" w:rsidP="00CB05AF">
            <w:pPr>
              <w:rPr>
                <w:rFonts w:ascii="Calibri" w:hAnsi="Calibri"/>
                <w:lang w:val="en-US"/>
              </w:rPr>
            </w:pPr>
            <w:r w:rsidRPr="0088371B">
              <w:rPr>
                <w:rFonts w:ascii="Calibri" w:hAnsi="Calibri"/>
                <w:lang w:val="en-GB"/>
              </w:rPr>
              <w:t>Chest pain, n (%)</w:t>
            </w:r>
          </w:p>
          <w:p w14:paraId="1A3361FF" w14:textId="77777777" w:rsidR="003B7E2D" w:rsidRPr="0088371B" w:rsidRDefault="003B7E2D" w:rsidP="00CB05AF">
            <w:pPr>
              <w:rPr>
                <w:rFonts w:ascii="Calibri" w:hAnsi="Calibri"/>
                <w:lang w:val="en-US"/>
              </w:rPr>
            </w:pPr>
            <w:r w:rsidRPr="0088371B">
              <w:rPr>
                <w:rFonts w:ascii="Calibri" w:hAnsi="Calibri"/>
                <w:lang w:val="en-GB"/>
              </w:rPr>
              <w:t xml:space="preserve">      Pleuritic (1431 pts)ª</w:t>
            </w:r>
          </w:p>
          <w:p w14:paraId="4043301B" w14:textId="77777777" w:rsidR="003B7E2D" w:rsidRPr="0088371B" w:rsidRDefault="003B7E2D" w:rsidP="00CB05AF">
            <w:pPr>
              <w:rPr>
                <w:rFonts w:ascii="Calibri" w:hAnsi="Calibri"/>
                <w:lang w:val="en-US"/>
              </w:rPr>
            </w:pPr>
            <w:r w:rsidRPr="0088371B">
              <w:rPr>
                <w:rFonts w:ascii="Calibri" w:hAnsi="Calibri"/>
                <w:lang w:val="en-GB"/>
              </w:rPr>
              <w:t xml:space="preserve">      Angina-like (1431 pts) ª</w:t>
            </w:r>
          </w:p>
        </w:tc>
        <w:tc>
          <w:tcPr>
            <w:tcW w:w="721" w:type="pct"/>
            <w:vMerge w:val="restart"/>
            <w:tcBorders>
              <w:top w:val="single" w:sz="8" w:space="0" w:color="FFFFFF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9945AF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  <w:r w:rsidRPr="0088371B">
              <w:rPr>
                <w:rFonts w:ascii="Calibri" w:hAnsi="Calibri"/>
                <w:lang w:val="en-US"/>
              </w:rPr>
              <w:t>1477 (29.8)</w:t>
            </w:r>
          </w:p>
          <w:p w14:paraId="4F134E86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  <w:r w:rsidRPr="0088371B">
              <w:rPr>
                <w:rFonts w:ascii="Calibri" w:hAnsi="Calibri"/>
                <w:lang w:val="en-US"/>
              </w:rPr>
              <w:t>887 (62.0)</w:t>
            </w:r>
          </w:p>
          <w:p w14:paraId="32B83F93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  <w:r w:rsidRPr="0088371B">
              <w:rPr>
                <w:rFonts w:ascii="Calibri" w:hAnsi="Calibri"/>
                <w:lang w:val="en-US"/>
              </w:rPr>
              <w:t>544 (38.0)</w:t>
            </w:r>
          </w:p>
        </w:tc>
        <w:tc>
          <w:tcPr>
            <w:tcW w:w="16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BBC86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646" w:type="pct"/>
            <w:gridSpan w:val="2"/>
            <w:vMerge w:val="restart"/>
            <w:tcBorders>
              <w:top w:val="single" w:sz="8" w:space="0" w:color="FFFFFF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2C3D83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  <w:r w:rsidRPr="0088371B">
              <w:rPr>
                <w:rFonts w:ascii="Calibri" w:hAnsi="Calibri"/>
                <w:lang w:val="en-US"/>
              </w:rPr>
              <w:t>183 (22.0)</w:t>
            </w:r>
          </w:p>
          <w:p w14:paraId="2540CCD1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  <w:r w:rsidRPr="0088371B">
              <w:rPr>
                <w:rFonts w:ascii="Calibri" w:hAnsi="Calibri"/>
                <w:lang w:val="en-US"/>
              </w:rPr>
              <w:t>105 (60.0)</w:t>
            </w:r>
          </w:p>
          <w:p w14:paraId="41FE3C14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  <w:r w:rsidRPr="0088371B">
              <w:rPr>
                <w:rFonts w:ascii="Calibri" w:hAnsi="Calibri"/>
                <w:lang w:val="en-US"/>
              </w:rPr>
              <w:t>70 (40.0)</w:t>
            </w:r>
          </w:p>
        </w:tc>
        <w:tc>
          <w:tcPr>
            <w:tcW w:w="649" w:type="pct"/>
            <w:gridSpan w:val="2"/>
            <w:vMerge w:val="restart"/>
            <w:tcBorders>
              <w:top w:val="single" w:sz="8" w:space="0" w:color="FFFFFF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53900D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  <w:r w:rsidRPr="0088371B">
              <w:rPr>
                <w:rFonts w:ascii="Calibri" w:hAnsi="Calibri"/>
                <w:lang w:val="en-US"/>
              </w:rPr>
              <w:t>111 (23.9)</w:t>
            </w:r>
          </w:p>
          <w:p w14:paraId="0DCA12D3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  <w:r w:rsidRPr="0088371B">
              <w:rPr>
                <w:rFonts w:ascii="Calibri" w:hAnsi="Calibri"/>
                <w:lang w:val="en-US"/>
              </w:rPr>
              <w:t>64 (60.4)</w:t>
            </w:r>
          </w:p>
          <w:p w14:paraId="1C40E2CD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  <w:r w:rsidRPr="0088371B">
              <w:rPr>
                <w:rFonts w:ascii="Calibri" w:hAnsi="Calibri"/>
                <w:lang w:val="en-US"/>
              </w:rPr>
              <w:t>42 (39.6)</w:t>
            </w:r>
          </w:p>
        </w:tc>
        <w:tc>
          <w:tcPr>
            <w:tcW w:w="725" w:type="pct"/>
            <w:vMerge w:val="restart"/>
            <w:tcBorders>
              <w:top w:val="single" w:sz="8" w:space="0" w:color="FFFFFF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498428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  <w:r w:rsidRPr="0088371B">
              <w:rPr>
                <w:rFonts w:ascii="Calibri" w:hAnsi="Calibri"/>
                <w:lang w:val="en-US"/>
              </w:rPr>
              <w:t>1183 (32.3)</w:t>
            </w:r>
          </w:p>
          <w:p w14:paraId="1F5F900E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  <w:r w:rsidRPr="0088371B">
              <w:rPr>
                <w:rFonts w:ascii="Calibri" w:hAnsi="Calibri"/>
                <w:lang w:val="en-US"/>
              </w:rPr>
              <w:t>718 (62.4)</w:t>
            </w:r>
          </w:p>
          <w:p w14:paraId="3026324B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  <w:r w:rsidRPr="0088371B">
              <w:rPr>
                <w:rFonts w:ascii="Calibri" w:hAnsi="Calibri"/>
                <w:lang w:val="en-US"/>
              </w:rPr>
              <w:t>432 (37.6)</w:t>
            </w:r>
          </w:p>
        </w:tc>
        <w:tc>
          <w:tcPr>
            <w:tcW w:w="543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4643ADE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  <w:r w:rsidRPr="0088371B">
              <w:rPr>
                <w:rFonts w:ascii="Calibri" w:hAnsi="Calibri"/>
                <w:lang w:val="en-US"/>
              </w:rPr>
              <w:t>&lt;0.0001</w:t>
            </w:r>
          </w:p>
        </w:tc>
      </w:tr>
      <w:tr w:rsidR="0088371B" w:rsidRPr="0088371B" w14:paraId="7BE5E0F5" w14:textId="77777777" w:rsidTr="00CB05AF">
        <w:trPr>
          <w:gridAfter w:val="1"/>
          <w:wAfter w:w="17" w:type="pct"/>
          <w:trHeight w:val="915"/>
        </w:trPr>
        <w:tc>
          <w:tcPr>
            <w:tcW w:w="1533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2E9039" w14:textId="77777777" w:rsidR="003B7E2D" w:rsidRPr="0088371B" w:rsidRDefault="003B7E2D" w:rsidP="00CB05AF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721" w:type="pct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5FB034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6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77808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64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C4AD24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649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32F693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72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2A3D98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54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89C20A" w14:textId="77777777" w:rsidR="003B7E2D" w:rsidRPr="0088371B" w:rsidRDefault="003B7E2D" w:rsidP="00CB05AF">
            <w:pPr>
              <w:jc w:val="center"/>
              <w:rPr>
                <w:rFonts w:ascii="Calibri" w:hAnsi="Calibri"/>
                <w:lang w:val="en-US"/>
              </w:rPr>
            </w:pPr>
            <w:r w:rsidRPr="0088371B">
              <w:rPr>
                <w:rFonts w:ascii="Calibri" w:hAnsi="Calibri"/>
                <w:lang w:val="en-US"/>
              </w:rPr>
              <w:t>0.78</w:t>
            </w:r>
          </w:p>
        </w:tc>
      </w:tr>
      <w:tr w:rsidR="0088371B" w:rsidRPr="0088371B" w14:paraId="64CB8AF2" w14:textId="77777777" w:rsidTr="00CB05AF">
        <w:trPr>
          <w:gridAfter w:val="1"/>
          <w:wAfter w:w="17" w:type="pct"/>
        </w:trPr>
        <w:tc>
          <w:tcPr>
            <w:tcW w:w="1533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F4036D" w14:textId="77777777" w:rsidR="003B7E2D" w:rsidRPr="0088371B" w:rsidRDefault="003B7E2D" w:rsidP="00CB05AF">
            <w:pPr>
              <w:rPr>
                <w:rFonts w:ascii="Calibri" w:hAnsi="Calibri"/>
              </w:rPr>
            </w:pPr>
            <w:proofErr w:type="spellStart"/>
            <w:r w:rsidRPr="0088371B">
              <w:rPr>
                <w:rFonts w:ascii="Calibri" w:hAnsi="Calibri"/>
                <w:lang w:val="en-GB"/>
              </w:rPr>
              <w:t>Tachicardia</w:t>
            </w:r>
            <w:proofErr w:type="spellEnd"/>
            <w:r w:rsidRPr="0088371B">
              <w:rPr>
                <w:rFonts w:ascii="Calibri" w:hAnsi="Calibri"/>
                <w:lang w:val="en-GB"/>
              </w:rPr>
              <w:t>, n (%)</w:t>
            </w:r>
          </w:p>
        </w:tc>
        <w:tc>
          <w:tcPr>
            <w:tcW w:w="721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344024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702 (14.2)</w:t>
            </w:r>
          </w:p>
        </w:tc>
        <w:tc>
          <w:tcPr>
            <w:tcW w:w="16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D933A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646" w:type="pct"/>
            <w:gridSpan w:val="2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55CC25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140 (16.8)</w:t>
            </w:r>
          </w:p>
        </w:tc>
        <w:tc>
          <w:tcPr>
            <w:tcW w:w="649" w:type="pct"/>
            <w:gridSpan w:val="2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858A7F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57 (12.3)</w:t>
            </w:r>
          </w:p>
        </w:tc>
        <w:tc>
          <w:tcPr>
            <w:tcW w:w="725" w:type="pct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1F08ED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505 (13.8)</w:t>
            </w:r>
          </w:p>
        </w:tc>
        <w:tc>
          <w:tcPr>
            <w:tcW w:w="543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EA616F6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0.04</w:t>
            </w:r>
          </w:p>
        </w:tc>
      </w:tr>
      <w:tr w:rsidR="0088371B" w:rsidRPr="0088371B" w14:paraId="789D74B2" w14:textId="77777777" w:rsidTr="00CB05AF">
        <w:trPr>
          <w:gridAfter w:val="1"/>
          <w:wAfter w:w="17" w:type="pct"/>
        </w:trPr>
        <w:tc>
          <w:tcPr>
            <w:tcW w:w="1533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9E585D" w14:textId="77777777" w:rsidR="003B7E2D" w:rsidRPr="0088371B" w:rsidRDefault="003B7E2D" w:rsidP="00CB05AF">
            <w:pPr>
              <w:rPr>
                <w:rFonts w:ascii="Calibri" w:hAnsi="Calibri"/>
              </w:rPr>
            </w:pPr>
            <w:proofErr w:type="spellStart"/>
            <w:r w:rsidRPr="0088371B">
              <w:rPr>
                <w:rFonts w:ascii="Calibri" w:hAnsi="Calibri"/>
                <w:lang w:val="en-GB"/>
              </w:rPr>
              <w:t>Haemoftoe</w:t>
            </w:r>
            <w:proofErr w:type="spellEnd"/>
            <w:r w:rsidRPr="0088371B">
              <w:rPr>
                <w:rFonts w:ascii="Calibri" w:hAnsi="Calibri"/>
                <w:lang w:val="en-GB"/>
              </w:rPr>
              <w:t>, n (%)</w:t>
            </w:r>
          </w:p>
        </w:tc>
        <w:tc>
          <w:tcPr>
            <w:tcW w:w="721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B0E644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89 (1.8)</w:t>
            </w:r>
          </w:p>
        </w:tc>
        <w:tc>
          <w:tcPr>
            <w:tcW w:w="16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E898F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646" w:type="pct"/>
            <w:gridSpan w:val="2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6FF80A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15 (1.8)</w:t>
            </w:r>
          </w:p>
        </w:tc>
        <w:tc>
          <w:tcPr>
            <w:tcW w:w="649" w:type="pct"/>
            <w:gridSpan w:val="2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8B36E1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6 (1.3)</w:t>
            </w:r>
          </w:p>
        </w:tc>
        <w:tc>
          <w:tcPr>
            <w:tcW w:w="725" w:type="pct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C525C4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68 (1.9)</w:t>
            </w:r>
          </w:p>
        </w:tc>
        <w:tc>
          <w:tcPr>
            <w:tcW w:w="543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D469A61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0.69</w:t>
            </w:r>
          </w:p>
        </w:tc>
      </w:tr>
      <w:tr w:rsidR="0088371B" w:rsidRPr="0088371B" w14:paraId="31DCF4B0" w14:textId="77777777" w:rsidTr="00CB05AF">
        <w:trPr>
          <w:gridAfter w:val="1"/>
          <w:wAfter w:w="17" w:type="pct"/>
        </w:trPr>
        <w:tc>
          <w:tcPr>
            <w:tcW w:w="1533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92BB5D" w14:textId="77777777" w:rsidR="003B7E2D" w:rsidRPr="0088371B" w:rsidRDefault="003B7E2D" w:rsidP="00CB05AF">
            <w:pPr>
              <w:rPr>
                <w:rFonts w:ascii="Calibri" w:hAnsi="Calibri"/>
              </w:rPr>
            </w:pPr>
            <w:r w:rsidRPr="0088371B">
              <w:rPr>
                <w:rFonts w:ascii="Calibri" w:hAnsi="Calibri"/>
                <w:lang w:val="en-GB"/>
              </w:rPr>
              <w:t>Syncope, n (%)</w:t>
            </w:r>
          </w:p>
        </w:tc>
        <w:tc>
          <w:tcPr>
            <w:tcW w:w="721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2AAB70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599 (12.1)</w:t>
            </w:r>
          </w:p>
        </w:tc>
        <w:tc>
          <w:tcPr>
            <w:tcW w:w="16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FBA90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646" w:type="pct"/>
            <w:gridSpan w:val="2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A4D5BE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59 (7.1)</w:t>
            </w:r>
          </w:p>
        </w:tc>
        <w:tc>
          <w:tcPr>
            <w:tcW w:w="649" w:type="pct"/>
            <w:gridSpan w:val="2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A8B30A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79 (17.0)</w:t>
            </w:r>
          </w:p>
        </w:tc>
        <w:tc>
          <w:tcPr>
            <w:tcW w:w="725" w:type="pct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E95861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461 (12.6)</w:t>
            </w:r>
          </w:p>
        </w:tc>
        <w:tc>
          <w:tcPr>
            <w:tcW w:w="543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5F06199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&lt;0.0001</w:t>
            </w:r>
          </w:p>
        </w:tc>
      </w:tr>
      <w:tr w:rsidR="0088371B" w:rsidRPr="0088371B" w14:paraId="6A697B01" w14:textId="77777777" w:rsidTr="00CB05AF">
        <w:trPr>
          <w:gridAfter w:val="1"/>
          <w:wAfter w:w="17" w:type="pct"/>
        </w:trPr>
        <w:tc>
          <w:tcPr>
            <w:tcW w:w="1533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A3D012" w14:textId="77777777" w:rsidR="003B7E2D" w:rsidRPr="0088371B" w:rsidRDefault="003B7E2D" w:rsidP="00CB05AF">
            <w:pPr>
              <w:rPr>
                <w:rFonts w:ascii="Calibri" w:hAnsi="Calibri"/>
              </w:rPr>
            </w:pPr>
            <w:proofErr w:type="spellStart"/>
            <w:r w:rsidRPr="0088371B">
              <w:rPr>
                <w:rFonts w:ascii="Calibri" w:hAnsi="Calibri"/>
                <w:lang w:val="en-GB"/>
              </w:rPr>
              <w:t>Lypothimia</w:t>
            </w:r>
            <w:proofErr w:type="spellEnd"/>
            <w:r w:rsidRPr="0088371B">
              <w:rPr>
                <w:rFonts w:ascii="Calibri" w:hAnsi="Calibri"/>
                <w:lang w:val="en-GB"/>
              </w:rPr>
              <w:t xml:space="preserve"> (4602 pts), n (%) ª</w:t>
            </w:r>
          </w:p>
        </w:tc>
        <w:tc>
          <w:tcPr>
            <w:tcW w:w="721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71E4A2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422 (9.1)</w:t>
            </w:r>
          </w:p>
        </w:tc>
        <w:tc>
          <w:tcPr>
            <w:tcW w:w="16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CE720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646" w:type="pct"/>
            <w:gridSpan w:val="2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1BB362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65 (8.5)</w:t>
            </w:r>
          </w:p>
        </w:tc>
        <w:tc>
          <w:tcPr>
            <w:tcW w:w="649" w:type="pct"/>
            <w:gridSpan w:val="2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BD7AB6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50 (11.6)</w:t>
            </w:r>
          </w:p>
        </w:tc>
        <w:tc>
          <w:tcPr>
            <w:tcW w:w="725" w:type="pct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19763B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307 (9.0)</w:t>
            </w:r>
          </w:p>
        </w:tc>
        <w:tc>
          <w:tcPr>
            <w:tcW w:w="543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2D96E4F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0.18</w:t>
            </w:r>
          </w:p>
        </w:tc>
      </w:tr>
      <w:tr w:rsidR="0088371B" w:rsidRPr="0088371B" w14:paraId="56D9962D" w14:textId="77777777" w:rsidTr="00CB05AF">
        <w:trPr>
          <w:gridAfter w:val="1"/>
          <w:wAfter w:w="17" w:type="pct"/>
        </w:trPr>
        <w:tc>
          <w:tcPr>
            <w:tcW w:w="1533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A0CFF0" w14:textId="77777777" w:rsidR="003B7E2D" w:rsidRPr="0088371B" w:rsidRDefault="003B7E2D" w:rsidP="00CB05AF">
            <w:pPr>
              <w:rPr>
                <w:rFonts w:ascii="Calibri" w:hAnsi="Calibri"/>
              </w:rPr>
            </w:pPr>
            <w:r w:rsidRPr="0088371B">
              <w:rPr>
                <w:rFonts w:ascii="Calibri" w:hAnsi="Calibri"/>
                <w:lang w:val="en-GB"/>
              </w:rPr>
              <w:t xml:space="preserve">Lower limb </w:t>
            </w:r>
            <w:proofErr w:type="spellStart"/>
            <w:r w:rsidRPr="0088371B">
              <w:rPr>
                <w:rFonts w:ascii="Calibri" w:hAnsi="Calibri"/>
                <w:lang w:val="en-GB"/>
              </w:rPr>
              <w:t>edema</w:t>
            </w:r>
            <w:proofErr w:type="spellEnd"/>
            <w:r w:rsidRPr="0088371B">
              <w:rPr>
                <w:rFonts w:ascii="Calibri" w:hAnsi="Calibri"/>
                <w:lang w:val="en-GB"/>
              </w:rPr>
              <w:t>, n (%)</w:t>
            </w:r>
          </w:p>
        </w:tc>
        <w:tc>
          <w:tcPr>
            <w:tcW w:w="721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56290B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1464 (29.5)</w:t>
            </w:r>
          </w:p>
        </w:tc>
        <w:tc>
          <w:tcPr>
            <w:tcW w:w="16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15267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646" w:type="pct"/>
            <w:gridSpan w:val="2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73173A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224 (26.9)</w:t>
            </w:r>
          </w:p>
        </w:tc>
        <w:tc>
          <w:tcPr>
            <w:tcW w:w="649" w:type="pct"/>
            <w:gridSpan w:val="2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4EF5CB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106 (22.8)</w:t>
            </w:r>
          </w:p>
        </w:tc>
        <w:tc>
          <w:tcPr>
            <w:tcW w:w="725" w:type="pct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3851F8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1134 (31.0)</w:t>
            </w:r>
          </w:p>
        </w:tc>
        <w:tc>
          <w:tcPr>
            <w:tcW w:w="543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DA682" w14:textId="77777777" w:rsidR="003B7E2D" w:rsidRPr="0088371B" w:rsidRDefault="003B7E2D" w:rsidP="00CB05AF">
            <w:pPr>
              <w:jc w:val="center"/>
              <w:rPr>
                <w:rFonts w:ascii="Calibri" w:hAnsi="Calibri"/>
              </w:rPr>
            </w:pPr>
            <w:r w:rsidRPr="0088371B">
              <w:rPr>
                <w:rFonts w:ascii="Calibri" w:hAnsi="Calibri"/>
              </w:rPr>
              <w:t>0.0003</w:t>
            </w:r>
          </w:p>
        </w:tc>
      </w:tr>
    </w:tbl>
    <w:p w14:paraId="74632B17" w14:textId="77777777" w:rsidR="003B7E2D" w:rsidRPr="0088371B" w:rsidRDefault="003B7E2D" w:rsidP="003B7E2D">
      <w:pPr>
        <w:spacing w:line="360" w:lineRule="auto"/>
        <w:rPr>
          <w:rFonts w:ascii="Calibri" w:hAnsi="Calibri"/>
          <w:b/>
          <w:lang w:val="en-GB"/>
        </w:rPr>
      </w:pPr>
      <w:r w:rsidRPr="0088371B">
        <w:rPr>
          <w:rFonts w:ascii="Calibri" w:hAnsi="Calibri"/>
          <w:lang w:val="en-GB"/>
        </w:rPr>
        <w:t>ª Percentages were evaluated on patients with data available reported in brackets for each variable</w:t>
      </w:r>
    </w:p>
    <w:p w14:paraId="1B78FD08" w14:textId="77777777" w:rsidR="003B7E2D" w:rsidRPr="0088371B" w:rsidRDefault="003B7E2D" w:rsidP="003B7E2D">
      <w:pPr>
        <w:rPr>
          <w:rFonts w:asciiTheme="majorHAnsi" w:hAnsiTheme="majorHAnsi" w:cstheme="majorHAnsi"/>
          <w:b/>
          <w:bCs/>
          <w:sz w:val="24"/>
          <w:szCs w:val="24"/>
          <w:lang w:val="en-GB"/>
        </w:rPr>
      </w:pPr>
      <w:r w:rsidRPr="0088371B">
        <w:rPr>
          <w:rFonts w:asciiTheme="majorHAnsi" w:hAnsiTheme="majorHAnsi" w:cstheme="majorHAnsi"/>
          <w:b/>
          <w:bCs/>
          <w:sz w:val="24"/>
          <w:szCs w:val="24"/>
          <w:lang w:val="en-GB"/>
        </w:rPr>
        <w:br w:type="page"/>
      </w:r>
    </w:p>
    <w:p w14:paraId="0B8FD023" w14:textId="77777777" w:rsidR="003B7E2D" w:rsidRPr="0088371B" w:rsidRDefault="003B7E2D" w:rsidP="003B7E2D">
      <w:pPr>
        <w:spacing w:line="360" w:lineRule="auto"/>
        <w:rPr>
          <w:rFonts w:ascii="Calibri" w:hAnsi="Calibri"/>
          <w:sz w:val="24"/>
          <w:szCs w:val="24"/>
          <w:lang w:val="en-GB"/>
        </w:rPr>
      </w:pPr>
      <w:r w:rsidRPr="0088371B">
        <w:rPr>
          <w:rFonts w:ascii="Calibri" w:hAnsi="Calibri"/>
          <w:b/>
          <w:sz w:val="24"/>
          <w:szCs w:val="24"/>
          <w:lang w:val="en-GB"/>
        </w:rPr>
        <w:t xml:space="preserve">Supplementary Table II. </w:t>
      </w:r>
      <w:r w:rsidRPr="0088371B">
        <w:rPr>
          <w:rFonts w:ascii="Calibri" w:hAnsi="Calibri"/>
          <w:bCs/>
          <w:sz w:val="24"/>
          <w:szCs w:val="24"/>
          <w:lang w:val="en-GB"/>
        </w:rPr>
        <w:t>Test performed in the total population and by cancer status</w:t>
      </w:r>
    </w:p>
    <w:tbl>
      <w:tblPr>
        <w:tblW w:w="9924" w:type="dxa"/>
        <w:tblInd w:w="-3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90"/>
        <w:gridCol w:w="1256"/>
        <w:gridCol w:w="1134"/>
        <w:gridCol w:w="1276"/>
        <w:gridCol w:w="1275"/>
        <w:gridCol w:w="993"/>
      </w:tblGrid>
      <w:tr w:rsidR="0088371B" w:rsidRPr="0088371B" w14:paraId="14F6B620" w14:textId="77777777" w:rsidTr="00CB05AF">
        <w:tc>
          <w:tcPr>
            <w:tcW w:w="3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3072FB" w14:textId="77777777" w:rsidR="003B7E2D" w:rsidRPr="0088371B" w:rsidRDefault="003B7E2D" w:rsidP="00CB05AF">
            <w:pPr>
              <w:spacing w:after="0" w:line="360" w:lineRule="auto"/>
              <w:ind w:left="-284" w:firstLine="318"/>
              <w:rPr>
                <w:rFonts w:ascii="Calibri" w:hAnsi="Calibri" w:cs="Calibri"/>
                <w:b/>
                <w:bCs/>
                <w:lang w:val="en-GB"/>
              </w:rPr>
            </w:pPr>
            <w:bookmarkStart w:id="0" w:name="_Hlk115882949"/>
            <w:r w:rsidRPr="0088371B">
              <w:rPr>
                <w:rFonts w:ascii="Calibri" w:hAnsi="Calibri" w:cs="Calibri"/>
                <w:b/>
                <w:bCs/>
                <w:lang w:val="en-GB"/>
              </w:rPr>
              <w:t>Test performed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08B7DDBB" w14:textId="77777777" w:rsidR="003B7E2D" w:rsidRPr="0088371B" w:rsidRDefault="003B7E2D" w:rsidP="00CB05AF">
            <w:pPr>
              <w:jc w:val="center"/>
              <w:rPr>
                <w:rFonts w:ascii="Calibri" w:hAnsi="Calibri"/>
                <w:b/>
              </w:rPr>
            </w:pPr>
            <w:r w:rsidRPr="0088371B">
              <w:rPr>
                <w:rFonts w:ascii="Calibri" w:hAnsi="Calibri"/>
                <w:b/>
                <w:bCs/>
              </w:rPr>
              <w:t>Total</w:t>
            </w:r>
          </w:p>
          <w:p w14:paraId="10C1FA8C" w14:textId="77777777" w:rsidR="003B7E2D" w:rsidRPr="0088371B" w:rsidRDefault="003B7E2D" w:rsidP="00CB05AF">
            <w:pPr>
              <w:jc w:val="center"/>
              <w:rPr>
                <w:rFonts w:ascii="Calibri" w:hAnsi="Calibri"/>
                <w:b/>
              </w:rPr>
            </w:pPr>
            <w:r w:rsidRPr="0088371B">
              <w:rPr>
                <w:rFonts w:ascii="Calibri" w:hAnsi="Calibri"/>
                <w:b/>
                <w:bCs/>
              </w:rPr>
              <w:t>population</w:t>
            </w:r>
          </w:p>
          <w:p w14:paraId="7CB57564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b/>
                <w:lang w:val="en-GB"/>
              </w:rPr>
            </w:pPr>
            <w:r w:rsidRPr="0088371B">
              <w:rPr>
                <w:rFonts w:ascii="Calibri" w:hAnsi="Calibri"/>
                <w:b/>
                <w:bCs/>
              </w:rPr>
              <w:t>(N=495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586587CB" w14:textId="77777777" w:rsidR="003B7E2D" w:rsidRPr="0088371B" w:rsidRDefault="003B7E2D" w:rsidP="00CB05AF">
            <w:pPr>
              <w:jc w:val="center"/>
              <w:rPr>
                <w:rFonts w:ascii="Calibri" w:hAnsi="Calibri"/>
                <w:b/>
                <w:bCs/>
              </w:rPr>
            </w:pPr>
            <w:r w:rsidRPr="0088371B">
              <w:rPr>
                <w:rFonts w:ascii="Calibri" w:hAnsi="Calibri"/>
                <w:b/>
                <w:bCs/>
              </w:rPr>
              <w:t>Active cancer</w:t>
            </w:r>
          </w:p>
          <w:p w14:paraId="4A176A5C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b/>
                <w:lang w:val="en-GB"/>
              </w:rPr>
            </w:pPr>
            <w:r w:rsidRPr="0088371B">
              <w:rPr>
                <w:rFonts w:cstheme="minorHAnsi"/>
                <w:b/>
                <w:lang w:val="en-GB"/>
              </w:rPr>
              <w:t>(n=83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75F3CB04" w14:textId="77777777" w:rsidR="007A58D4" w:rsidRPr="0088371B" w:rsidRDefault="007A58D4" w:rsidP="00CB05AF">
            <w:pPr>
              <w:jc w:val="center"/>
              <w:rPr>
                <w:rFonts w:ascii="Calibri" w:hAnsi="Calibri"/>
                <w:b/>
                <w:bCs/>
                <w:lang w:val="en-US"/>
              </w:rPr>
            </w:pPr>
            <w:r w:rsidRPr="0088371B">
              <w:rPr>
                <w:rFonts w:ascii="Calibri" w:hAnsi="Calibri"/>
                <w:b/>
                <w:bCs/>
                <w:lang w:val="en-US"/>
              </w:rPr>
              <w:t>Previous</w:t>
            </w:r>
          </w:p>
          <w:p w14:paraId="7F582FAC" w14:textId="4219E1AF" w:rsidR="003B7E2D" w:rsidRPr="0088371B" w:rsidRDefault="003B7E2D" w:rsidP="00CB05AF">
            <w:pPr>
              <w:jc w:val="center"/>
              <w:rPr>
                <w:rFonts w:ascii="Calibri" w:hAnsi="Calibri"/>
                <w:b/>
                <w:bCs/>
                <w:lang w:val="en-US"/>
              </w:rPr>
            </w:pPr>
            <w:r w:rsidRPr="0088371B">
              <w:rPr>
                <w:rFonts w:ascii="Calibri" w:hAnsi="Calibri"/>
                <w:b/>
                <w:bCs/>
                <w:lang w:val="en-US"/>
              </w:rPr>
              <w:t>cancer</w:t>
            </w:r>
          </w:p>
          <w:p w14:paraId="7529DB08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b/>
                <w:lang w:val="en-GB"/>
              </w:rPr>
            </w:pPr>
            <w:r w:rsidRPr="0088371B">
              <w:rPr>
                <w:rFonts w:cstheme="minorHAnsi"/>
                <w:b/>
                <w:lang w:val="en-GB"/>
              </w:rPr>
              <w:t>(n=46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61C4C45B" w14:textId="77777777" w:rsidR="003B7E2D" w:rsidRPr="0088371B" w:rsidRDefault="003B7E2D" w:rsidP="00CB05AF">
            <w:pPr>
              <w:jc w:val="center"/>
              <w:rPr>
                <w:rFonts w:ascii="Calibri" w:hAnsi="Calibri"/>
                <w:b/>
                <w:bCs/>
              </w:rPr>
            </w:pPr>
            <w:r w:rsidRPr="0088371B">
              <w:rPr>
                <w:rFonts w:ascii="Calibri" w:hAnsi="Calibri"/>
                <w:b/>
                <w:bCs/>
              </w:rPr>
              <w:t>No cancer</w:t>
            </w:r>
          </w:p>
          <w:p w14:paraId="54ADBA0A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b/>
                <w:lang w:val="en-GB"/>
              </w:rPr>
            </w:pPr>
            <w:r w:rsidRPr="0088371B">
              <w:rPr>
                <w:rFonts w:cstheme="minorHAnsi"/>
                <w:b/>
                <w:lang w:val="en-GB"/>
              </w:rPr>
              <w:t>(n=366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27C6E973" w14:textId="77777777" w:rsidR="003B7E2D" w:rsidRPr="0088371B" w:rsidRDefault="003B7E2D" w:rsidP="00CB05AF">
            <w:pPr>
              <w:jc w:val="center"/>
              <w:rPr>
                <w:rFonts w:ascii="Calibri" w:hAnsi="Calibri"/>
                <w:b/>
                <w:bCs/>
              </w:rPr>
            </w:pPr>
            <w:r w:rsidRPr="0088371B">
              <w:rPr>
                <w:rFonts w:ascii="Calibri" w:hAnsi="Calibri"/>
                <w:b/>
                <w:bCs/>
              </w:rPr>
              <w:t>P</w:t>
            </w:r>
          </w:p>
        </w:tc>
      </w:tr>
      <w:tr w:rsidR="0088371B" w:rsidRPr="0088371B" w14:paraId="73218484" w14:textId="77777777" w:rsidTr="00CB05AF">
        <w:tc>
          <w:tcPr>
            <w:tcW w:w="8931" w:type="dxa"/>
            <w:gridSpan w:val="5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B598D4" w14:textId="77777777" w:rsidR="003B7E2D" w:rsidRPr="0088371B" w:rsidRDefault="003B7E2D" w:rsidP="00CB05AF">
            <w:pPr>
              <w:spacing w:after="0"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8371B">
              <w:rPr>
                <w:rFonts w:ascii="Calibri" w:hAnsi="Calibri" w:cs="Calibri"/>
                <w:b/>
                <w:bCs/>
                <w:lang w:val="en-GB"/>
              </w:rPr>
              <w:t>Initial test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B4E77C" w14:textId="77777777" w:rsidR="003B7E2D" w:rsidRPr="0088371B" w:rsidRDefault="003B7E2D" w:rsidP="00CB05AF">
            <w:pPr>
              <w:spacing w:after="0" w:line="36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</w:tr>
      <w:tr w:rsidR="0088371B" w:rsidRPr="0088371B" w14:paraId="41DE7D0A" w14:textId="77777777" w:rsidTr="00CB05AF"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E5C18C" w14:textId="77777777" w:rsidR="003B7E2D" w:rsidRPr="0088371B" w:rsidRDefault="003B7E2D" w:rsidP="00CB05AF">
            <w:pPr>
              <w:spacing w:after="0" w:line="360" w:lineRule="auto"/>
              <w:rPr>
                <w:rFonts w:ascii="Calibri" w:hAnsi="Calibri" w:cs="Calibri"/>
                <w:bCs/>
                <w:lang w:val="en-GB"/>
              </w:rPr>
            </w:pPr>
            <w:r w:rsidRPr="0088371B">
              <w:rPr>
                <w:rFonts w:ascii="Calibri" w:hAnsi="Calibri" w:cs="Calibri"/>
                <w:bCs/>
                <w:lang w:val="en-GB"/>
              </w:rPr>
              <w:t>D-dimer, n (%)</w:t>
            </w:r>
          </w:p>
          <w:p w14:paraId="743F12F7" w14:textId="77777777" w:rsidR="003B7E2D" w:rsidRPr="0088371B" w:rsidRDefault="003B7E2D" w:rsidP="00CB05AF">
            <w:pPr>
              <w:spacing w:after="0" w:line="360" w:lineRule="auto"/>
              <w:ind w:left="284"/>
              <w:rPr>
                <w:rFonts w:ascii="Calibri" w:hAnsi="Calibri" w:cs="Calibri"/>
                <w:b/>
                <w:bCs/>
                <w:i/>
                <w:u w:val="single"/>
                <w:lang w:val="en-GB"/>
              </w:rPr>
            </w:pPr>
            <w:r w:rsidRPr="0088371B">
              <w:rPr>
                <w:rFonts w:ascii="Calibri" w:hAnsi="Calibri" w:cs="Calibri"/>
                <w:bCs/>
                <w:i/>
                <w:lang w:val="en-GB"/>
              </w:rPr>
              <w:t>Increased, n (%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32C77848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3838 (77.4)</w:t>
            </w:r>
          </w:p>
          <w:p w14:paraId="295E2106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3762 (98.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25A5DE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491 (59.0)</w:t>
            </w:r>
          </w:p>
          <w:p w14:paraId="0E590274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481 (98.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BFD697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353 (76.1)</w:t>
            </w:r>
          </w:p>
          <w:p w14:paraId="6598060A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345 (97.7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2CADC3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2994 (84.8)</w:t>
            </w:r>
          </w:p>
          <w:p w14:paraId="1112DC8C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2936 (98.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A39E02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&lt;0.0001</w:t>
            </w:r>
          </w:p>
          <w:p w14:paraId="6EF18093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0.74</w:t>
            </w:r>
          </w:p>
        </w:tc>
      </w:tr>
      <w:tr w:rsidR="0088371B" w:rsidRPr="0088371B" w14:paraId="625DD0B0" w14:textId="77777777" w:rsidTr="00CB05AF"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6FC95E" w14:textId="77777777" w:rsidR="003B7E2D" w:rsidRPr="0088371B" w:rsidRDefault="003B7E2D" w:rsidP="00CB05AF">
            <w:pPr>
              <w:spacing w:after="0" w:line="360" w:lineRule="auto"/>
              <w:rPr>
                <w:rFonts w:ascii="Calibri" w:hAnsi="Calibri" w:cs="Calibri"/>
                <w:bCs/>
                <w:lang w:val="en-GB"/>
              </w:rPr>
            </w:pPr>
            <w:r w:rsidRPr="0088371B">
              <w:rPr>
                <w:rFonts w:ascii="Calibri" w:hAnsi="Calibri" w:cs="Calibri"/>
                <w:bCs/>
                <w:lang w:val="en-GB"/>
              </w:rPr>
              <w:t>Chest X ray, n (%)</w:t>
            </w:r>
          </w:p>
          <w:p w14:paraId="4E8CE1BB" w14:textId="77777777" w:rsidR="003B7E2D" w:rsidRPr="0088371B" w:rsidRDefault="003B7E2D" w:rsidP="00CB05AF">
            <w:pPr>
              <w:spacing w:after="0" w:line="360" w:lineRule="auto"/>
              <w:ind w:left="284"/>
              <w:rPr>
                <w:rFonts w:ascii="Calibri" w:hAnsi="Calibri" w:cs="Calibri"/>
                <w:bCs/>
                <w:i/>
                <w:lang w:val="en-GB"/>
              </w:rPr>
            </w:pPr>
            <w:r w:rsidRPr="0088371B">
              <w:rPr>
                <w:rFonts w:ascii="Calibri" w:hAnsi="Calibri" w:cs="Calibri"/>
                <w:bCs/>
                <w:i/>
                <w:lang w:val="en-GB"/>
              </w:rPr>
              <w:t>Abnormal, n (%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0DBCA0D2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2692 (54.3)</w:t>
            </w:r>
          </w:p>
          <w:p w14:paraId="1872629F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1313 (48.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3E286D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371 (44.6)</w:t>
            </w:r>
          </w:p>
          <w:p w14:paraId="26A1E66B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229 (61.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11646C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272 (58.6)</w:t>
            </w:r>
          </w:p>
          <w:p w14:paraId="32465D00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129 (47.4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6A93B4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2049 (56.0)</w:t>
            </w:r>
          </w:p>
          <w:p w14:paraId="23B13DE7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955 (46.6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A094C4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&lt;0.0001</w:t>
            </w:r>
          </w:p>
          <w:p w14:paraId="687818D7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&lt;0.0001</w:t>
            </w:r>
          </w:p>
        </w:tc>
      </w:tr>
      <w:tr w:rsidR="0088371B" w:rsidRPr="0088371B" w14:paraId="705541C8" w14:textId="77777777" w:rsidTr="00CB05AF"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1BCEF2" w14:textId="77777777" w:rsidR="003B7E2D" w:rsidRPr="0088371B" w:rsidRDefault="003B7E2D" w:rsidP="00CB05AF">
            <w:pPr>
              <w:spacing w:after="0" w:line="360" w:lineRule="auto"/>
              <w:rPr>
                <w:rFonts w:ascii="Calibri" w:hAnsi="Calibri" w:cs="Calibri"/>
                <w:bCs/>
                <w:lang w:val="en-GB"/>
              </w:rPr>
            </w:pPr>
            <w:r w:rsidRPr="0088371B">
              <w:rPr>
                <w:rFonts w:ascii="Calibri" w:hAnsi="Calibri" w:cs="Calibri"/>
                <w:bCs/>
                <w:lang w:val="en-GB"/>
              </w:rPr>
              <w:t>Blood gas analysis, n (%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79DF000A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>4068 (82.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116F93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>666 (80.1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F242A0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>392 (84.5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F2E770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>3010 (82.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A5A26E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0.12</w:t>
            </w:r>
          </w:p>
        </w:tc>
      </w:tr>
      <w:tr w:rsidR="0088371B" w:rsidRPr="0088371B" w14:paraId="682CE572" w14:textId="77777777" w:rsidTr="00CB05AF"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C97E1C" w14:textId="77777777" w:rsidR="003B7E2D" w:rsidRPr="0088371B" w:rsidRDefault="003B7E2D" w:rsidP="00CB05AF">
            <w:pPr>
              <w:spacing w:after="0" w:line="360" w:lineRule="auto"/>
              <w:rPr>
                <w:rFonts w:ascii="Calibri" w:hAnsi="Calibri" w:cs="Calibri"/>
                <w:bCs/>
                <w:lang w:val="en-GB"/>
              </w:rPr>
            </w:pPr>
            <w:r w:rsidRPr="0088371B">
              <w:rPr>
                <w:rFonts w:ascii="Calibri" w:hAnsi="Calibri" w:cs="Calibri"/>
                <w:bCs/>
                <w:lang w:val="en-GB"/>
              </w:rPr>
              <w:t>EKG, n (%)</w:t>
            </w:r>
          </w:p>
          <w:p w14:paraId="79F7B3BD" w14:textId="77777777" w:rsidR="003B7E2D" w:rsidRPr="0088371B" w:rsidRDefault="003B7E2D" w:rsidP="00CB05AF">
            <w:pPr>
              <w:spacing w:after="0" w:line="360" w:lineRule="auto"/>
              <w:rPr>
                <w:rFonts w:ascii="Calibri" w:hAnsi="Calibri" w:cs="Calibri"/>
                <w:bCs/>
                <w:lang w:val="en-GB"/>
              </w:rPr>
            </w:pPr>
            <w:r w:rsidRPr="0088371B">
              <w:rPr>
                <w:rFonts w:ascii="Calibri" w:hAnsi="Calibri" w:cs="Calibri"/>
                <w:bCs/>
                <w:i/>
                <w:lang w:val="en-GB"/>
              </w:rPr>
              <w:t xml:space="preserve">     Abnormal, n (%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2EB74303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>4804 (96.9)</w:t>
            </w:r>
          </w:p>
          <w:p w14:paraId="47928C8D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>1444 (30.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26DB7B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>793 (95.3)</w:t>
            </w:r>
          </w:p>
          <w:p w14:paraId="59BEEADA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>200 (25.2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449FFD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>449 (96.8)</w:t>
            </w:r>
          </w:p>
          <w:p w14:paraId="3FBA6AE0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>156 (34.7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A2F587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>3562 (97.3)</w:t>
            </w:r>
          </w:p>
          <w:p w14:paraId="1FB23A4D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>1088 (30.5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735200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0.01</w:t>
            </w:r>
          </w:p>
          <w:p w14:paraId="4A1D7C0D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0.001</w:t>
            </w:r>
          </w:p>
        </w:tc>
      </w:tr>
      <w:tr w:rsidR="0088371B" w:rsidRPr="0088371B" w14:paraId="5E33D949" w14:textId="77777777" w:rsidTr="00CB05AF">
        <w:tc>
          <w:tcPr>
            <w:tcW w:w="893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6B47BE" w14:textId="77777777" w:rsidR="003B7E2D" w:rsidRPr="0088371B" w:rsidRDefault="003B7E2D" w:rsidP="00CB05AF">
            <w:pPr>
              <w:spacing w:after="0"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8371B">
              <w:rPr>
                <w:rFonts w:ascii="Calibri" w:hAnsi="Calibri" w:cs="Calibri"/>
                <w:b/>
                <w:bCs/>
                <w:lang w:val="en-GB"/>
              </w:rPr>
              <w:t>Imaging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AC0B22" w14:textId="77777777" w:rsidR="003B7E2D" w:rsidRPr="0088371B" w:rsidRDefault="003B7E2D" w:rsidP="00CB05AF">
            <w:pPr>
              <w:spacing w:after="0" w:line="36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</w:tr>
      <w:tr w:rsidR="0088371B" w:rsidRPr="0088371B" w14:paraId="1D2ABAE6" w14:textId="77777777" w:rsidTr="00CB05AF"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23BFBB" w14:textId="77777777" w:rsidR="003B7E2D" w:rsidRPr="0088371B" w:rsidRDefault="003B7E2D" w:rsidP="00CB05AF">
            <w:pPr>
              <w:spacing w:after="0" w:line="360" w:lineRule="auto"/>
              <w:rPr>
                <w:rFonts w:ascii="Calibri" w:hAnsi="Calibri" w:cs="Calibri"/>
                <w:bCs/>
                <w:lang w:val="en-GB"/>
              </w:rPr>
            </w:pPr>
            <w:r w:rsidRPr="0088371B">
              <w:rPr>
                <w:rFonts w:ascii="Calibri" w:hAnsi="Calibri" w:cs="Calibri"/>
                <w:bCs/>
                <w:lang w:val="en-GB"/>
              </w:rPr>
              <w:t>CT angiography, n (%)</w:t>
            </w:r>
          </w:p>
          <w:p w14:paraId="247F263A" w14:textId="77777777" w:rsidR="003B7E2D" w:rsidRPr="0088371B" w:rsidRDefault="003B7E2D" w:rsidP="00CB05AF">
            <w:pPr>
              <w:spacing w:after="0" w:line="360" w:lineRule="auto"/>
              <w:ind w:left="284"/>
              <w:rPr>
                <w:rFonts w:ascii="Calibri" w:hAnsi="Calibri" w:cs="Calibri"/>
                <w:i/>
                <w:lang w:val="en-GB"/>
              </w:rPr>
            </w:pPr>
            <w:r w:rsidRPr="0088371B">
              <w:rPr>
                <w:rFonts w:ascii="Calibri" w:hAnsi="Calibri" w:cs="Calibri"/>
                <w:i/>
                <w:lang w:val="en-GB"/>
              </w:rPr>
              <w:t>Positive for PE, n (%)</w:t>
            </w:r>
          </w:p>
          <w:p w14:paraId="3CEA48E0" w14:textId="77777777" w:rsidR="003B7E2D" w:rsidRPr="0088371B" w:rsidRDefault="003B7E2D" w:rsidP="00CB05AF">
            <w:pPr>
              <w:spacing w:after="0" w:line="360" w:lineRule="auto"/>
              <w:ind w:left="426"/>
              <w:rPr>
                <w:rFonts w:ascii="Calibri" w:hAnsi="Calibri" w:cs="Calibri"/>
                <w:i/>
                <w:lang w:val="en-GB"/>
              </w:rPr>
            </w:pPr>
            <w:r w:rsidRPr="0088371B">
              <w:rPr>
                <w:rFonts w:ascii="Calibri" w:hAnsi="Calibri" w:cs="Calibri"/>
                <w:i/>
                <w:lang w:val="en-GB"/>
              </w:rPr>
              <w:t>More proximal localization of emboli:</w:t>
            </w:r>
          </w:p>
          <w:p w14:paraId="02FA8FFF" w14:textId="77777777" w:rsidR="003B7E2D" w:rsidRPr="0088371B" w:rsidRDefault="003B7E2D" w:rsidP="00CB05AF">
            <w:pPr>
              <w:spacing w:after="0" w:line="360" w:lineRule="auto"/>
              <w:ind w:left="744"/>
              <w:rPr>
                <w:rFonts w:ascii="Calibri" w:hAnsi="Calibri" w:cs="Calibri"/>
                <w:i/>
                <w:iCs/>
                <w:lang w:val="en-GB"/>
              </w:rPr>
            </w:pPr>
            <w:r w:rsidRPr="0088371B">
              <w:rPr>
                <w:rFonts w:ascii="Calibri" w:hAnsi="Calibri" w:cs="Calibri"/>
                <w:i/>
                <w:iCs/>
                <w:lang w:val="en-GB"/>
              </w:rPr>
              <w:t>Main pulmonary arteries, n (%)</w:t>
            </w:r>
          </w:p>
          <w:p w14:paraId="6172DC36" w14:textId="77777777" w:rsidR="003B7E2D" w:rsidRPr="0088371B" w:rsidRDefault="003B7E2D" w:rsidP="00CB05AF">
            <w:pPr>
              <w:spacing w:after="0" w:line="360" w:lineRule="auto"/>
              <w:ind w:left="744"/>
              <w:rPr>
                <w:rFonts w:ascii="Calibri" w:hAnsi="Calibri" w:cs="Calibri"/>
                <w:i/>
                <w:iCs/>
                <w:lang w:val="en-GB"/>
              </w:rPr>
            </w:pPr>
            <w:r w:rsidRPr="0088371B">
              <w:rPr>
                <w:rFonts w:ascii="Calibri" w:hAnsi="Calibri" w:cs="Calibri"/>
                <w:i/>
                <w:iCs/>
                <w:lang w:val="en-GB"/>
              </w:rPr>
              <w:t>Segmental, n (%)</w:t>
            </w:r>
          </w:p>
          <w:p w14:paraId="0E76F4C4" w14:textId="77777777" w:rsidR="003B7E2D" w:rsidRPr="0088371B" w:rsidRDefault="003B7E2D" w:rsidP="00CB05AF">
            <w:pPr>
              <w:spacing w:after="0" w:line="360" w:lineRule="auto"/>
              <w:ind w:left="744"/>
              <w:rPr>
                <w:rFonts w:ascii="Calibri" w:hAnsi="Calibri" w:cs="Calibri"/>
                <w:i/>
                <w:iCs/>
                <w:lang w:val="en-GB"/>
              </w:rPr>
            </w:pPr>
            <w:r w:rsidRPr="0088371B">
              <w:rPr>
                <w:rFonts w:ascii="Calibri" w:hAnsi="Calibri" w:cs="Calibri"/>
                <w:i/>
                <w:iCs/>
                <w:lang w:val="en-GB"/>
              </w:rPr>
              <w:t xml:space="preserve">Isolated subsegmental, n (%) </w:t>
            </w:r>
          </w:p>
          <w:p w14:paraId="0498B1F6" w14:textId="77777777" w:rsidR="003B7E2D" w:rsidRPr="0088371B" w:rsidRDefault="003B7E2D" w:rsidP="00CB05AF">
            <w:pPr>
              <w:spacing w:after="0" w:line="360" w:lineRule="auto"/>
              <w:ind w:left="744"/>
              <w:rPr>
                <w:rFonts w:ascii="Calibri" w:hAnsi="Calibri" w:cs="Calibri"/>
                <w:i/>
                <w:iCs/>
                <w:lang w:val="en-GB"/>
              </w:rPr>
            </w:pPr>
            <w:r w:rsidRPr="0088371B">
              <w:rPr>
                <w:rFonts w:ascii="Calibri" w:hAnsi="Calibri" w:cs="Calibri"/>
                <w:i/>
                <w:iCs/>
                <w:lang w:val="en-GB"/>
              </w:rPr>
              <w:t>Bilateral emboli, n (%)</w:t>
            </w:r>
          </w:p>
          <w:p w14:paraId="70EFEB07" w14:textId="77777777" w:rsidR="003B7E2D" w:rsidRPr="0088371B" w:rsidRDefault="003B7E2D" w:rsidP="00CB05AF">
            <w:pPr>
              <w:spacing w:after="0" w:line="360" w:lineRule="auto"/>
              <w:ind w:left="284"/>
              <w:rPr>
                <w:rFonts w:ascii="Calibri" w:hAnsi="Calibri" w:cs="Calibri"/>
                <w:b/>
                <w:bCs/>
                <w:i/>
                <w:lang w:val="en-GB"/>
              </w:rPr>
            </w:pPr>
            <w:r w:rsidRPr="0088371B">
              <w:rPr>
                <w:rFonts w:ascii="Calibri" w:hAnsi="Calibri" w:cs="Calibri"/>
                <w:i/>
                <w:lang w:val="en-GB"/>
              </w:rPr>
              <w:t>CT assessment of the RV, n (%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3F186261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4782 (96.5)</w:t>
            </w:r>
          </w:p>
          <w:p w14:paraId="25830060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4772 (99.8)</w:t>
            </w:r>
          </w:p>
          <w:p w14:paraId="2DB23440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  <w:p w14:paraId="288B38C5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2093 (43.9)</w:t>
            </w:r>
          </w:p>
          <w:p w14:paraId="000D95EB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1252 (26.2)</w:t>
            </w:r>
          </w:p>
          <w:p w14:paraId="243CFC44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215 (4.5)</w:t>
            </w:r>
          </w:p>
          <w:p w14:paraId="52A67067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1212 (25.4)</w:t>
            </w:r>
          </w:p>
          <w:p w14:paraId="563313A1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545 (11.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84FD21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798 (95.9)</w:t>
            </w:r>
          </w:p>
          <w:p w14:paraId="08EF9536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796 (99.8)</w:t>
            </w:r>
          </w:p>
          <w:p w14:paraId="6A3BF143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  <w:p w14:paraId="18A388F9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327 (41.1)</w:t>
            </w:r>
          </w:p>
          <w:p w14:paraId="54CA6A5C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246 (30.9)</w:t>
            </w:r>
          </w:p>
          <w:p w14:paraId="745F2436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24 (3.0)</w:t>
            </w:r>
          </w:p>
          <w:p w14:paraId="00FD0ED4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199 (25.0)</w:t>
            </w:r>
          </w:p>
          <w:p w14:paraId="072E7B04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68 (8.5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31EB13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449 (97.0)</w:t>
            </w:r>
          </w:p>
          <w:p w14:paraId="1F13F3BC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447 (99.6)</w:t>
            </w:r>
          </w:p>
          <w:p w14:paraId="5B7A3B7D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  <w:p w14:paraId="7B4917D7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183 (40.9)</w:t>
            </w:r>
          </w:p>
          <w:p w14:paraId="3E248B24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120 (26.9)</w:t>
            </w:r>
          </w:p>
          <w:p w14:paraId="1AFABD9F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20 (4.5)</w:t>
            </w:r>
          </w:p>
          <w:p w14:paraId="20493290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124 (27.7)</w:t>
            </w:r>
          </w:p>
          <w:p w14:paraId="332581D3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35 (7.8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F24861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3535 (96.6)</w:t>
            </w:r>
          </w:p>
          <w:p w14:paraId="29CF8B14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3529 (99.8)</w:t>
            </w:r>
          </w:p>
          <w:p w14:paraId="1A174FF1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  <w:p w14:paraId="0B628395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1583 (44.9)</w:t>
            </w:r>
          </w:p>
          <w:p w14:paraId="5D5E92FD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886 (25.1)</w:t>
            </w:r>
          </w:p>
          <w:p w14:paraId="1039E607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171 (4.9)</w:t>
            </w:r>
          </w:p>
          <w:p w14:paraId="183A6686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889 (25.2)</w:t>
            </w:r>
          </w:p>
          <w:p w14:paraId="137BDD34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442 (12.5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E1C20D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0.61</w:t>
            </w:r>
          </w:p>
          <w:p w14:paraId="1CDE1C01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0.47</w:t>
            </w:r>
          </w:p>
          <w:p w14:paraId="0FE51D72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  <w:p w14:paraId="63A7520A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0.06</w:t>
            </w:r>
          </w:p>
          <w:p w14:paraId="2503293E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0.003</w:t>
            </w:r>
          </w:p>
          <w:p w14:paraId="055200AD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0.08</w:t>
            </w:r>
          </w:p>
          <w:p w14:paraId="35F09576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0.49</w:t>
            </w:r>
          </w:p>
          <w:p w14:paraId="69A29493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0.0002</w:t>
            </w:r>
          </w:p>
        </w:tc>
      </w:tr>
      <w:tr w:rsidR="0088371B" w:rsidRPr="0088371B" w14:paraId="1F78CE16" w14:textId="77777777" w:rsidTr="00CB05AF"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50C7D3" w14:textId="77777777" w:rsidR="003B7E2D" w:rsidRPr="0088371B" w:rsidRDefault="003B7E2D" w:rsidP="00CB05AF">
            <w:pPr>
              <w:spacing w:after="0" w:line="360" w:lineRule="auto"/>
              <w:rPr>
                <w:rFonts w:ascii="Calibri" w:hAnsi="Calibri" w:cs="Calibri"/>
                <w:bCs/>
                <w:lang w:val="en-GB"/>
              </w:rPr>
            </w:pPr>
            <w:r w:rsidRPr="0088371B">
              <w:rPr>
                <w:rFonts w:ascii="Calibri" w:hAnsi="Calibri" w:cs="Calibri"/>
                <w:bCs/>
                <w:lang w:val="en-GB"/>
              </w:rPr>
              <w:t>Lower limb ultrasonography, n (%)</w:t>
            </w:r>
          </w:p>
          <w:p w14:paraId="350E9AF5" w14:textId="77777777" w:rsidR="003B7E2D" w:rsidRPr="0088371B" w:rsidRDefault="003B7E2D" w:rsidP="00CB05AF">
            <w:pPr>
              <w:spacing w:after="0" w:line="360" w:lineRule="auto"/>
              <w:ind w:left="284"/>
              <w:rPr>
                <w:rFonts w:ascii="Calibri" w:hAnsi="Calibri" w:cs="Calibri"/>
                <w:i/>
                <w:lang w:val="en-GB"/>
              </w:rPr>
            </w:pPr>
            <w:r w:rsidRPr="0088371B">
              <w:rPr>
                <w:rFonts w:ascii="Calibri" w:hAnsi="Calibri" w:cs="Calibri"/>
                <w:i/>
                <w:lang w:val="en-GB"/>
              </w:rPr>
              <w:t>Positive for DVT, n (%)</w:t>
            </w:r>
          </w:p>
          <w:p w14:paraId="0C5B706A" w14:textId="77777777" w:rsidR="003B7E2D" w:rsidRPr="0088371B" w:rsidRDefault="003B7E2D" w:rsidP="00CB05AF">
            <w:pPr>
              <w:spacing w:after="0" w:line="360" w:lineRule="auto"/>
              <w:ind w:left="426"/>
              <w:rPr>
                <w:rFonts w:ascii="Calibri" w:hAnsi="Calibri" w:cs="Calibri"/>
                <w:i/>
                <w:lang w:val="en-GB"/>
              </w:rPr>
            </w:pPr>
            <w:r w:rsidRPr="0088371B">
              <w:rPr>
                <w:rFonts w:ascii="Calibri" w:hAnsi="Calibri" w:cs="Calibri"/>
                <w:i/>
                <w:lang w:val="en-GB"/>
              </w:rPr>
              <w:t>More proximal localization:</w:t>
            </w:r>
          </w:p>
          <w:p w14:paraId="2AF449F5" w14:textId="77777777" w:rsidR="003B7E2D" w:rsidRPr="0088371B" w:rsidRDefault="003B7E2D" w:rsidP="00CB05AF">
            <w:pPr>
              <w:spacing w:after="0" w:line="360" w:lineRule="auto"/>
              <w:ind w:left="851"/>
              <w:rPr>
                <w:rFonts w:ascii="Calibri" w:hAnsi="Calibri" w:cs="Calibri"/>
                <w:i/>
                <w:iCs/>
              </w:rPr>
            </w:pPr>
            <w:r w:rsidRPr="0088371B">
              <w:rPr>
                <w:rFonts w:ascii="Calibri" w:hAnsi="Calibri" w:cs="Calibri"/>
                <w:i/>
                <w:iCs/>
              </w:rPr>
              <w:t>Inferior vena cava, n (%)</w:t>
            </w:r>
          </w:p>
          <w:p w14:paraId="78C5FF5C" w14:textId="77777777" w:rsidR="003B7E2D" w:rsidRPr="0088371B" w:rsidRDefault="003B7E2D" w:rsidP="00CB05AF">
            <w:pPr>
              <w:spacing w:after="0" w:line="360" w:lineRule="auto"/>
              <w:ind w:left="851"/>
              <w:rPr>
                <w:rFonts w:ascii="Calibri" w:hAnsi="Calibri" w:cs="Calibri"/>
                <w:bCs/>
              </w:rPr>
            </w:pPr>
            <w:r w:rsidRPr="0088371B">
              <w:rPr>
                <w:rFonts w:ascii="Calibri" w:hAnsi="Calibri" w:cs="Calibri"/>
                <w:i/>
                <w:iCs/>
              </w:rPr>
              <w:t>Isolated Distal, n (%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5EE277F0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3899 (78.7)</w:t>
            </w:r>
          </w:p>
          <w:p w14:paraId="3120146B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2386 (61.2)</w:t>
            </w:r>
          </w:p>
          <w:p w14:paraId="36BC2BBB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  <w:p w14:paraId="6BE67D1F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28 (1.2)</w:t>
            </w:r>
          </w:p>
          <w:p w14:paraId="045B0673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312 (13.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132ABE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577 (69.4)</w:t>
            </w:r>
          </w:p>
          <w:p w14:paraId="015B8103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393 (68.1)</w:t>
            </w:r>
          </w:p>
          <w:p w14:paraId="2E70F63B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  <w:p w14:paraId="3EA2FA5F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7 (1.8)</w:t>
            </w:r>
          </w:p>
          <w:p w14:paraId="0D6BD1B0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56 (14.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580D86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373 (80.4)</w:t>
            </w:r>
          </w:p>
          <w:p w14:paraId="590BBD8C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222 (59.5)</w:t>
            </w:r>
          </w:p>
          <w:p w14:paraId="3273850B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  <w:p w14:paraId="14C3C107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4 (1.8)</w:t>
            </w:r>
          </w:p>
          <w:p w14:paraId="34D0EEB4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41 (18.5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623BF7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2949 (80.6)</w:t>
            </w:r>
          </w:p>
          <w:p w14:paraId="29A364FF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1771 (60.1)</w:t>
            </w:r>
          </w:p>
          <w:p w14:paraId="7C66648C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  <w:p w14:paraId="7F2C4DDC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17 (1.0)</w:t>
            </w:r>
          </w:p>
          <w:p w14:paraId="61B3ECA0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215 (12.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89B221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&lt;0.0001</w:t>
            </w:r>
          </w:p>
          <w:p w14:paraId="13838D6F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0.001</w:t>
            </w:r>
          </w:p>
          <w:p w14:paraId="38D58EF3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  <w:p w14:paraId="73D9DFE2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0.26</w:t>
            </w:r>
          </w:p>
          <w:p w14:paraId="086ED89E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0.02</w:t>
            </w:r>
          </w:p>
        </w:tc>
      </w:tr>
      <w:tr w:rsidR="0088371B" w:rsidRPr="0088371B" w14:paraId="6DA2ECA0" w14:textId="77777777" w:rsidTr="00CB05AF"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86EDAB" w14:textId="77777777" w:rsidR="003B7E2D" w:rsidRPr="0088371B" w:rsidRDefault="003B7E2D" w:rsidP="00CB05AF">
            <w:pPr>
              <w:spacing w:after="0" w:line="360" w:lineRule="auto"/>
              <w:rPr>
                <w:rFonts w:ascii="Calibri" w:hAnsi="Calibri" w:cs="Calibri"/>
                <w:bCs/>
                <w:lang w:val="en-GB"/>
              </w:rPr>
            </w:pPr>
            <w:r w:rsidRPr="0088371B">
              <w:rPr>
                <w:rFonts w:ascii="Calibri" w:hAnsi="Calibri" w:cs="Calibri"/>
                <w:bCs/>
                <w:lang w:val="en-GB"/>
              </w:rPr>
              <w:t>Echocardiography, n (%)</w:t>
            </w:r>
          </w:p>
          <w:p w14:paraId="6B58A47E" w14:textId="77777777" w:rsidR="003B7E2D" w:rsidRPr="0088371B" w:rsidRDefault="003B7E2D" w:rsidP="00CB05AF">
            <w:pPr>
              <w:spacing w:after="0" w:line="360" w:lineRule="auto"/>
              <w:rPr>
                <w:rFonts w:ascii="Calibri" w:hAnsi="Calibri" w:cs="Calibri"/>
                <w:bCs/>
                <w:i/>
                <w:iCs/>
                <w:lang w:val="en-GB"/>
              </w:rPr>
            </w:pPr>
            <w:r w:rsidRPr="0088371B">
              <w:rPr>
                <w:rFonts w:ascii="Calibri" w:hAnsi="Calibri" w:cs="Calibri"/>
                <w:bCs/>
                <w:i/>
                <w:iCs/>
                <w:lang w:val="en-GB"/>
              </w:rPr>
              <w:t xml:space="preserve">      Abnormal*, n (%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42AB5ADA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4011 (80.9)</w:t>
            </w:r>
          </w:p>
          <w:p w14:paraId="42C93862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2424 (60.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84E39D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604 (72.6)</w:t>
            </w:r>
          </w:p>
          <w:p w14:paraId="511CD9F9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346 (57.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E2FA6D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369 (79.5)</w:t>
            </w:r>
          </w:p>
          <w:p w14:paraId="50AE00B0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256 (69.4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5D38A7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3038 (83.0)</w:t>
            </w:r>
          </w:p>
          <w:p w14:paraId="19533AE8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1822 (60.0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07A0C3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&lt;0.0001</w:t>
            </w:r>
          </w:p>
          <w:p w14:paraId="24AF2173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0.0005</w:t>
            </w:r>
          </w:p>
        </w:tc>
      </w:tr>
      <w:tr w:rsidR="0088371B" w:rsidRPr="0088371B" w14:paraId="190211C2" w14:textId="77777777" w:rsidTr="00CB05AF">
        <w:tc>
          <w:tcPr>
            <w:tcW w:w="893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5CAAA4" w14:textId="77777777" w:rsidR="003B7E2D" w:rsidRPr="0088371B" w:rsidRDefault="003B7E2D" w:rsidP="00CB05AF">
            <w:pPr>
              <w:spacing w:after="0"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8371B">
              <w:rPr>
                <w:rFonts w:ascii="Calibri" w:hAnsi="Calibri" w:cs="Calibri"/>
                <w:b/>
                <w:bCs/>
                <w:lang w:val="en-GB"/>
              </w:rPr>
              <w:t>Biomarker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0B1A6F" w14:textId="77777777" w:rsidR="003B7E2D" w:rsidRPr="0088371B" w:rsidRDefault="003B7E2D" w:rsidP="00CB05AF">
            <w:pPr>
              <w:spacing w:after="0" w:line="36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</w:tr>
      <w:tr w:rsidR="0088371B" w:rsidRPr="0088371B" w14:paraId="00B668E7" w14:textId="77777777" w:rsidTr="00CB05AF"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6FF57F" w14:textId="77777777" w:rsidR="003B7E2D" w:rsidRPr="0088371B" w:rsidRDefault="003B7E2D" w:rsidP="00CB05AF">
            <w:pPr>
              <w:spacing w:after="0" w:line="360" w:lineRule="auto"/>
              <w:rPr>
                <w:rFonts w:ascii="Calibri" w:hAnsi="Calibri" w:cs="Calibri"/>
                <w:bCs/>
                <w:lang w:val="en-GB"/>
              </w:rPr>
            </w:pPr>
            <w:r w:rsidRPr="0088371B">
              <w:rPr>
                <w:rFonts w:ascii="Calibri" w:hAnsi="Calibri" w:cs="Calibri"/>
                <w:bCs/>
                <w:lang w:val="en-GB"/>
              </w:rPr>
              <w:t>Troponin, n (%)</w:t>
            </w:r>
          </w:p>
          <w:p w14:paraId="052A07EB" w14:textId="77777777" w:rsidR="003B7E2D" w:rsidRPr="0088371B" w:rsidRDefault="003B7E2D" w:rsidP="00CB05AF">
            <w:pPr>
              <w:spacing w:after="0" w:line="360" w:lineRule="auto"/>
              <w:rPr>
                <w:rFonts w:ascii="Calibri" w:hAnsi="Calibri" w:cs="Calibri"/>
                <w:bCs/>
                <w:lang w:val="en-GB"/>
              </w:rPr>
            </w:pPr>
            <w:r w:rsidRPr="0088371B">
              <w:rPr>
                <w:rFonts w:ascii="Calibri" w:hAnsi="Calibri" w:cs="Calibri"/>
                <w:bCs/>
                <w:i/>
                <w:iCs/>
                <w:lang w:val="en-GB"/>
              </w:rPr>
              <w:t xml:space="preserve">      Abnormal, n (%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387E82BC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4122 (83.2)</w:t>
            </w:r>
          </w:p>
          <w:p w14:paraId="686A4142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2261 (54.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566E72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615 (73.9)</w:t>
            </w:r>
          </w:p>
          <w:p w14:paraId="41D7F3B7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331 (53.8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AD8754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396 (85.3)</w:t>
            </w:r>
          </w:p>
          <w:p w14:paraId="602D5ECE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232 (58.6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9AF501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3111 (85.0)</w:t>
            </w:r>
          </w:p>
          <w:p w14:paraId="1EB5FDFC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1698 (54.6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DD5F20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&lt;0.0001</w:t>
            </w:r>
          </w:p>
          <w:p w14:paraId="35971968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0.27</w:t>
            </w:r>
          </w:p>
        </w:tc>
      </w:tr>
      <w:tr w:rsidR="003B7E2D" w:rsidRPr="0088371B" w14:paraId="258CD074" w14:textId="77777777" w:rsidTr="00CB05AF"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E30948" w14:textId="77777777" w:rsidR="003B7E2D" w:rsidRPr="0088371B" w:rsidRDefault="003B7E2D" w:rsidP="00CB05AF">
            <w:pPr>
              <w:spacing w:after="0" w:line="360" w:lineRule="auto"/>
              <w:rPr>
                <w:rFonts w:ascii="Calibri" w:hAnsi="Calibri" w:cs="Calibri"/>
                <w:bCs/>
                <w:lang w:val="en-GB"/>
              </w:rPr>
            </w:pPr>
            <w:r w:rsidRPr="0088371B">
              <w:rPr>
                <w:rFonts w:ascii="Calibri" w:hAnsi="Calibri" w:cs="Calibri"/>
                <w:bCs/>
                <w:lang w:val="en-GB"/>
              </w:rPr>
              <w:t>BNP, n (%)</w:t>
            </w:r>
          </w:p>
          <w:p w14:paraId="50E8052B" w14:textId="77777777" w:rsidR="003B7E2D" w:rsidRPr="0088371B" w:rsidRDefault="003B7E2D" w:rsidP="00CB05AF">
            <w:pPr>
              <w:spacing w:after="0" w:line="360" w:lineRule="auto"/>
              <w:rPr>
                <w:rFonts w:ascii="Calibri" w:hAnsi="Calibri" w:cs="Calibri"/>
                <w:bCs/>
                <w:lang w:val="en-GB"/>
              </w:rPr>
            </w:pPr>
            <w:r w:rsidRPr="0088371B">
              <w:rPr>
                <w:rFonts w:ascii="Calibri" w:hAnsi="Calibri" w:cs="Calibri"/>
                <w:bCs/>
                <w:i/>
                <w:iCs/>
                <w:lang w:val="en-GB"/>
              </w:rPr>
              <w:t xml:space="preserve">      Abnormal, n (%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701B2B4B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1146 (23.1)</w:t>
            </w:r>
          </w:p>
          <w:p w14:paraId="5D58D2EE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583 (50.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A0E9E0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167 (20.1)</w:t>
            </w:r>
          </w:p>
          <w:p w14:paraId="3F39020E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82 (49.1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109819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129 (27.8)</w:t>
            </w:r>
          </w:p>
          <w:p w14:paraId="5CA7B5B8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72 (55.8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F34E5A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850 (23.2)</w:t>
            </w:r>
          </w:p>
          <w:p w14:paraId="1911ABDD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429 (50.5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FAF69B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0.006</w:t>
            </w:r>
          </w:p>
          <w:p w14:paraId="17D3706D" w14:textId="77777777" w:rsidR="003B7E2D" w:rsidRPr="0088371B" w:rsidRDefault="003B7E2D" w:rsidP="00CB05AF">
            <w:pPr>
              <w:spacing w:after="0"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88371B">
              <w:rPr>
                <w:rFonts w:ascii="Calibri" w:hAnsi="Calibri" w:cs="Calibri"/>
                <w:lang w:val="en-GB"/>
              </w:rPr>
              <w:t>0.47</w:t>
            </w:r>
          </w:p>
        </w:tc>
      </w:tr>
    </w:tbl>
    <w:p w14:paraId="2625B73A" w14:textId="77777777" w:rsidR="003B7E2D" w:rsidRPr="0088371B" w:rsidRDefault="003B7E2D" w:rsidP="003B7E2D">
      <w:pPr>
        <w:spacing w:line="360" w:lineRule="auto"/>
        <w:rPr>
          <w:rFonts w:ascii="Calibri" w:hAnsi="Calibri" w:cs="Calibri"/>
          <w:lang w:val="en-GB"/>
        </w:rPr>
      </w:pPr>
    </w:p>
    <w:p w14:paraId="0FF2F1AF" w14:textId="77777777" w:rsidR="003B7E2D" w:rsidRPr="0088371B" w:rsidRDefault="003B7E2D" w:rsidP="003B7E2D">
      <w:pPr>
        <w:spacing w:line="360" w:lineRule="auto"/>
        <w:rPr>
          <w:rFonts w:ascii="Calibri" w:hAnsi="Calibri" w:cs="Calibri"/>
          <w:bCs/>
          <w:lang w:val="en-GB"/>
        </w:rPr>
      </w:pPr>
      <w:r w:rsidRPr="0088371B">
        <w:rPr>
          <w:rFonts w:ascii="Calibri" w:hAnsi="Calibri" w:cs="Calibri"/>
          <w:lang w:val="en-GB"/>
        </w:rPr>
        <w:t xml:space="preserve">EKG, </w:t>
      </w:r>
      <w:r w:rsidRPr="0088371B">
        <w:rPr>
          <w:rStyle w:val="hgkelc"/>
          <w:rFonts w:ascii="Calibri" w:hAnsi="Calibri" w:cs="Calibri"/>
          <w:lang w:val="en-GB"/>
        </w:rPr>
        <w:t>electrocardiogram</w:t>
      </w:r>
      <w:r w:rsidRPr="0088371B">
        <w:rPr>
          <w:rFonts w:ascii="Calibri" w:hAnsi="Calibri" w:cs="Calibri"/>
          <w:lang w:val="en-GB"/>
        </w:rPr>
        <w:t xml:space="preserve">; </w:t>
      </w:r>
      <w:r w:rsidRPr="0088371B">
        <w:rPr>
          <w:rFonts w:ascii="Calibri" w:hAnsi="Calibri" w:cs="Calibri"/>
          <w:bCs/>
          <w:lang w:val="en-GB"/>
        </w:rPr>
        <w:t xml:space="preserve">NMR, </w:t>
      </w:r>
      <w:r w:rsidRPr="0088371B">
        <w:rPr>
          <w:rFonts w:ascii="Calibri" w:hAnsi="Calibri" w:cs="Calibri"/>
          <w:lang w:val="en-GB"/>
        </w:rPr>
        <w:t>Nuclear Magnetic Resonance</w:t>
      </w:r>
      <w:r w:rsidRPr="0088371B">
        <w:rPr>
          <w:rFonts w:ascii="Calibri" w:hAnsi="Calibri" w:cs="Calibri"/>
          <w:bCs/>
          <w:lang w:val="en-GB"/>
        </w:rPr>
        <w:t xml:space="preserve">; DVT, </w:t>
      </w:r>
      <w:r w:rsidRPr="0088371B">
        <w:rPr>
          <w:rStyle w:val="hgkelc"/>
          <w:rFonts w:ascii="Calibri" w:hAnsi="Calibri" w:cs="Calibri"/>
          <w:bCs/>
          <w:lang w:val="en-GB"/>
        </w:rPr>
        <w:t>Deep Vein Thrombosis</w:t>
      </w:r>
      <w:r w:rsidRPr="0088371B">
        <w:rPr>
          <w:rFonts w:ascii="Calibri" w:hAnsi="Calibri" w:cs="Calibri"/>
          <w:bCs/>
          <w:lang w:val="en-GB"/>
        </w:rPr>
        <w:t>;</w:t>
      </w:r>
    </w:p>
    <w:p w14:paraId="762E703B" w14:textId="77777777" w:rsidR="003B7E2D" w:rsidRPr="0088371B" w:rsidRDefault="003B7E2D" w:rsidP="003B7E2D">
      <w:pPr>
        <w:spacing w:line="360" w:lineRule="auto"/>
        <w:rPr>
          <w:rFonts w:ascii="Calibri" w:hAnsi="Calibri" w:cs="Calibri"/>
          <w:bCs/>
          <w:lang w:val="en-GB"/>
        </w:rPr>
      </w:pPr>
      <w:r w:rsidRPr="0088371B">
        <w:rPr>
          <w:rFonts w:ascii="Calibri" w:hAnsi="Calibri" w:cs="Calibri"/>
          <w:bCs/>
          <w:lang w:val="en-GB"/>
        </w:rPr>
        <w:t xml:space="preserve">*echocardiography was obtained within 24 hours from admission in 2030 patients (41%) and </w:t>
      </w:r>
      <w:r w:rsidRPr="0088371B">
        <w:rPr>
          <w:rFonts w:ascii="Calibri" w:hAnsi="Calibri" w:cs="Calibri"/>
          <w:lang w:val="en-GB"/>
        </w:rPr>
        <w:t>within 48 hours from admission in 3150 patients (64%)</w:t>
      </w:r>
      <w:r w:rsidRPr="0088371B">
        <w:rPr>
          <w:rFonts w:ascii="Calibri" w:hAnsi="Calibri" w:cs="Calibri"/>
          <w:bCs/>
          <w:lang w:val="en-GB"/>
        </w:rPr>
        <w:t>.</w:t>
      </w:r>
    </w:p>
    <w:bookmarkEnd w:id="0"/>
    <w:p w14:paraId="2B2CFBCD" w14:textId="77777777" w:rsidR="00C137FF" w:rsidRPr="0088371B" w:rsidRDefault="00C137FF">
      <w:pPr>
        <w:rPr>
          <w:rFonts w:ascii="Calibri" w:hAnsi="Calibri"/>
          <w:b/>
          <w:lang w:val="en-GB"/>
        </w:rPr>
      </w:pPr>
      <w:r w:rsidRPr="0088371B">
        <w:rPr>
          <w:rFonts w:ascii="Calibri" w:hAnsi="Calibri"/>
          <w:b/>
          <w:lang w:val="en-GB"/>
        </w:rPr>
        <w:br w:type="page"/>
      </w:r>
    </w:p>
    <w:p w14:paraId="77C4C402" w14:textId="58F08609" w:rsidR="00C137FF" w:rsidRPr="0088371B" w:rsidRDefault="00C137FF" w:rsidP="00C137FF">
      <w:pPr>
        <w:spacing w:line="360" w:lineRule="auto"/>
        <w:rPr>
          <w:rFonts w:cstheme="minorHAnsi"/>
          <w:b/>
          <w:bCs/>
          <w:lang w:val="en-GB"/>
        </w:rPr>
      </w:pPr>
      <w:r w:rsidRPr="0088371B">
        <w:rPr>
          <w:rFonts w:ascii="Calibri" w:hAnsi="Calibri"/>
          <w:b/>
          <w:lang w:val="en-GB"/>
        </w:rPr>
        <w:t>Supplementary</w:t>
      </w:r>
      <w:r w:rsidRPr="0088371B">
        <w:rPr>
          <w:rFonts w:cstheme="minorHAnsi"/>
          <w:b/>
          <w:bCs/>
          <w:lang w:val="en-GB"/>
        </w:rPr>
        <w:t xml:space="preserve"> Table III </w:t>
      </w:r>
      <w:r w:rsidRPr="0088371B">
        <w:rPr>
          <w:rFonts w:cstheme="minorHAnsi"/>
          <w:bCs/>
          <w:lang w:val="en-GB"/>
        </w:rPr>
        <w:t>Risk for death according to ESC guidelines,</w:t>
      </w:r>
      <w:r w:rsidRPr="0088371B">
        <w:rPr>
          <w:rFonts w:cstheme="minorHAnsi"/>
          <w:b/>
          <w:bCs/>
          <w:lang w:val="en-GB"/>
        </w:rPr>
        <w:t xml:space="preserve"> </w:t>
      </w:r>
      <w:r w:rsidRPr="0088371B">
        <w:rPr>
          <w:rFonts w:cstheme="minorHAnsi"/>
          <w:bCs/>
          <w:lang w:val="en-GB"/>
        </w:rPr>
        <w:t>by cancer status</w:t>
      </w:r>
    </w:p>
    <w:tbl>
      <w:tblPr>
        <w:tblpPr w:leftFromText="141" w:rightFromText="141" w:vertAnchor="text" w:horzAnchor="margin" w:tblpY="508"/>
        <w:tblW w:w="44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0"/>
        <w:gridCol w:w="1938"/>
        <w:gridCol w:w="1193"/>
        <w:gridCol w:w="1794"/>
        <w:gridCol w:w="1941"/>
      </w:tblGrid>
      <w:tr w:rsidR="0088371B" w:rsidRPr="0088371B" w14:paraId="25D974EC" w14:textId="77777777" w:rsidTr="00B45D87">
        <w:tc>
          <w:tcPr>
            <w:tcW w:w="9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A06714" w14:textId="77777777" w:rsidR="00C137FF" w:rsidRPr="0088371B" w:rsidRDefault="00C137FF" w:rsidP="00B45D87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43" w:type="pct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6E9F48E6" w14:textId="77777777" w:rsidR="00C137FF" w:rsidRPr="0088371B" w:rsidRDefault="00C137FF" w:rsidP="00B45D87">
            <w:pPr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  <w:r w:rsidRPr="0088371B">
              <w:rPr>
                <w:rFonts w:cstheme="minorHAnsi"/>
                <w:b/>
                <w:lang w:val="en-GB"/>
              </w:rPr>
              <w:t>Total population</w:t>
            </w:r>
          </w:p>
          <w:p w14:paraId="6FBC8933" w14:textId="77777777" w:rsidR="00C137FF" w:rsidRPr="0088371B" w:rsidRDefault="00C137FF" w:rsidP="00B45D87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88371B">
              <w:rPr>
                <w:rFonts w:cstheme="minorHAnsi"/>
                <w:b/>
                <w:lang w:val="en-GB"/>
              </w:rPr>
              <w:t>(n= 4956)</w:t>
            </w:r>
          </w:p>
        </w:tc>
        <w:tc>
          <w:tcPr>
            <w:tcW w:w="2907" w:type="pct"/>
            <w:gridSpan w:val="3"/>
          </w:tcPr>
          <w:p w14:paraId="2EE86E3A" w14:textId="77777777" w:rsidR="00C137FF" w:rsidRPr="0088371B" w:rsidRDefault="00C137FF" w:rsidP="00B45D87">
            <w:pPr>
              <w:spacing w:line="360" w:lineRule="auto"/>
              <w:ind w:left="81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>Cancer status</w:t>
            </w:r>
          </w:p>
        </w:tc>
      </w:tr>
      <w:tr w:rsidR="0088371B" w:rsidRPr="0088371B" w14:paraId="7E3FD273" w14:textId="77777777" w:rsidTr="00B45D87">
        <w:tc>
          <w:tcPr>
            <w:tcW w:w="9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675103" w14:textId="77777777" w:rsidR="00C137FF" w:rsidRPr="0088371B" w:rsidRDefault="00C137FF" w:rsidP="00B45D87">
            <w:pPr>
              <w:spacing w:line="36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143" w:type="pct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09B9A4E" w14:textId="77777777" w:rsidR="00C137FF" w:rsidRPr="0088371B" w:rsidRDefault="00C137FF" w:rsidP="00B45D87">
            <w:pPr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704" w:type="pct"/>
          </w:tcPr>
          <w:p w14:paraId="1C7BA7B6" w14:textId="77777777" w:rsidR="00C137FF" w:rsidRPr="0088371B" w:rsidRDefault="00C137FF" w:rsidP="00B45D87">
            <w:pPr>
              <w:spacing w:line="360" w:lineRule="auto"/>
              <w:ind w:left="6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>Active</w:t>
            </w:r>
          </w:p>
          <w:p w14:paraId="4EDDB0E1" w14:textId="77777777" w:rsidR="00C137FF" w:rsidRPr="0088371B" w:rsidRDefault="00C137FF" w:rsidP="00B45D87">
            <w:pPr>
              <w:spacing w:line="360" w:lineRule="auto"/>
              <w:ind w:left="92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>(n 832)</w:t>
            </w:r>
          </w:p>
        </w:tc>
        <w:tc>
          <w:tcPr>
            <w:tcW w:w="1058" w:type="pct"/>
          </w:tcPr>
          <w:p w14:paraId="29D797AF" w14:textId="678B1E23" w:rsidR="00C137FF" w:rsidRPr="0088371B" w:rsidRDefault="007A58D4" w:rsidP="00B45D87">
            <w:pPr>
              <w:spacing w:line="36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>Previous</w:t>
            </w:r>
          </w:p>
          <w:p w14:paraId="4EE2D649" w14:textId="77777777" w:rsidR="00C137FF" w:rsidRPr="0088371B" w:rsidRDefault="00C137FF" w:rsidP="00B45D87">
            <w:pPr>
              <w:spacing w:line="360" w:lineRule="auto"/>
              <w:ind w:left="92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>(n 464)</w:t>
            </w:r>
          </w:p>
        </w:tc>
        <w:tc>
          <w:tcPr>
            <w:tcW w:w="1145" w:type="pct"/>
          </w:tcPr>
          <w:p w14:paraId="6F4393D2" w14:textId="77777777" w:rsidR="00C137FF" w:rsidRPr="0088371B" w:rsidRDefault="00C137FF" w:rsidP="00B45D87">
            <w:pPr>
              <w:spacing w:line="36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>No cancer</w:t>
            </w:r>
          </w:p>
          <w:p w14:paraId="0E8ACF4F" w14:textId="77777777" w:rsidR="00C137FF" w:rsidRPr="0088371B" w:rsidRDefault="00C137FF" w:rsidP="00B45D87">
            <w:pPr>
              <w:spacing w:line="360" w:lineRule="auto"/>
              <w:ind w:left="92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>(n 3660)</w:t>
            </w:r>
          </w:p>
        </w:tc>
      </w:tr>
      <w:tr w:rsidR="0088371B" w:rsidRPr="0088371B" w14:paraId="6DFBE389" w14:textId="77777777" w:rsidTr="00B45D87">
        <w:trPr>
          <w:trHeight w:val="3910"/>
        </w:trPr>
        <w:tc>
          <w:tcPr>
            <w:tcW w:w="9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79944A" w14:textId="77777777" w:rsidR="00C137FF" w:rsidRPr="0088371B" w:rsidRDefault="00C137FF" w:rsidP="00B45D87">
            <w:pPr>
              <w:spacing w:line="360" w:lineRule="auto"/>
              <w:ind w:left="142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>Low risk</w:t>
            </w:r>
          </w:p>
          <w:p w14:paraId="603AC74D" w14:textId="77777777" w:rsidR="00C137FF" w:rsidRPr="0088371B" w:rsidRDefault="00C137FF" w:rsidP="00B45D87">
            <w:pPr>
              <w:spacing w:line="360" w:lineRule="auto"/>
              <w:ind w:left="142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 xml:space="preserve">Intermediate </w:t>
            </w:r>
          </w:p>
          <w:p w14:paraId="49FCCEE1" w14:textId="77777777" w:rsidR="00C137FF" w:rsidRPr="0088371B" w:rsidRDefault="00C137FF" w:rsidP="00B45D87">
            <w:pPr>
              <w:spacing w:line="360" w:lineRule="auto"/>
              <w:ind w:left="142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 xml:space="preserve">      Low</w:t>
            </w:r>
          </w:p>
          <w:p w14:paraId="02997BE3" w14:textId="77777777" w:rsidR="00C137FF" w:rsidRPr="0088371B" w:rsidRDefault="00C137FF" w:rsidP="00B45D87">
            <w:pPr>
              <w:spacing w:line="360" w:lineRule="auto"/>
              <w:ind w:left="142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 xml:space="preserve">      High </w:t>
            </w:r>
          </w:p>
          <w:p w14:paraId="55326764" w14:textId="77777777" w:rsidR="00C137FF" w:rsidRPr="0088371B" w:rsidRDefault="00C137FF" w:rsidP="00B45D87">
            <w:pPr>
              <w:spacing w:line="360" w:lineRule="auto"/>
              <w:ind w:left="426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>Unknown</w:t>
            </w:r>
          </w:p>
          <w:p w14:paraId="09B53C74" w14:textId="77777777" w:rsidR="00C137FF" w:rsidRPr="0088371B" w:rsidRDefault="00C137FF" w:rsidP="00B45D87">
            <w:pPr>
              <w:spacing w:line="360" w:lineRule="auto"/>
              <w:ind w:left="142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>High risk</w:t>
            </w:r>
          </w:p>
          <w:p w14:paraId="08DCDF72" w14:textId="77777777" w:rsidR="00C137FF" w:rsidRPr="0088371B" w:rsidRDefault="00C137FF" w:rsidP="00B45D87">
            <w:pPr>
              <w:spacing w:line="360" w:lineRule="auto"/>
              <w:ind w:left="142"/>
              <w:rPr>
                <w:rFonts w:cstheme="minorHAnsi"/>
                <w:b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143" w:type="pct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1C74DFD3" w14:textId="77777777" w:rsidR="00C137FF" w:rsidRPr="0088371B" w:rsidRDefault="00C137FF" w:rsidP="00B45D8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>1626 (32.8)</w:t>
            </w:r>
          </w:p>
          <w:p w14:paraId="4ABB5919" w14:textId="77777777" w:rsidR="00C137FF" w:rsidRPr="0088371B" w:rsidRDefault="00C137FF" w:rsidP="00B45D8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>3117 (62.9)</w:t>
            </w:r>
          </w:p>
          <w:p w14:paraId="1055FDCF" w14:textId="77777777" w:rsidR="00C137FF" w:rsidRPr="0088371B" w:rsidRDefault="00C137FF" w:rsidP="00B45D8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>1780 (35.9)</w:t>
            </w:r>
          </w:p>
          <w:p w14:paraId="4DF6ACFD" w14:textId="77777777" w:rsidR="00C137FF" w:rsidRPr="0088371B" w:rsidRDefault="00C137FF" w:rsidP="00B45D8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>1132 (22.8)</w:t>
            </w:r>
          </w:p>
          <w:p w14:paraId="0B5747FF" w14:textId="77777777" w:rsidR="00C137FF" w:rsidRPr="0088371B" w:rsidRDefault="00C137FF" w:rsidP="00B45D8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>205 (4.1)</w:t>
            </w:r>
          </w:p>
          <w:p w14:paraId="2E71AC33" w14:textId="77777777" w:rsidR="00C137FF" w:rsidRPr="0088371B" w:rsidRDefault="00C137FF" w:rsidP="00B45D8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>171 (3.4)</w:t>
            </w:r>
          </w:p>
          <w:p w14:paraId="59E7DA98" w14:textId="77777777" w:rsidR="00C137FF" w:rsidRPr="0088371B" w:rsidRDefault="00C137FF" w:rsidP="00B45D87">
            <w:pPr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  <w:r w:rsidRPr="0088371B">
              <w:rPr>
                <w:rFonts w:cstheme="minorHAnsi"/>
                <w:lang w:val="en-GB"/>
              </w:rPr>
              <w:t>42 (0.9)</w:t>
            </w:r>
          </w:p>
        </w:tc>
        <w:tc>
          <w:tcPr>
            <w:tcW w:w="704" w:type="pct"/>
          </w:tcPr>
          <w:p w14:paraId="2EB9F0A8" w14:textId="77777777" w:rsidR="00C137FF" w:rsidRPr="0088371B" w:rsidRDefault="00C137FF" w:rsidP="00B45D87">
            <w:pPr>
              <w:spacing w:line="36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0 (0.0)</w:t>
            </w:r>
          </w:p>
          <w:p w14:paraId="2E52250A" w14:textId="77777777" w:rsidR="00C137FF" w:rsidRPr="0088371B" w:rsidRDefault="00C137FF" w:rsidP="00B45D87">
            <w:pPr>
              <w:spacing w:line="36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804 (96.6)</w:t>
            </w:r>
          </w:p>
          <w:p w14:paraId="2063B977" w14:textId="77777777" w:rsidR="00C137FF" w:rsidRPr="0088371B" w:rsidRDefault="00C137FF" w:rsidP="00B45D87">
            <w:pPr>
              <w:spacing w:line="360" w:lineRule="auto"/>
              <w:ind w:left="141"/>
              <w:jc w:val="center"/>
              <w:rPr>
                <w:rFonts w:cstheme="minorHAnsi"/>
                <w:b/>
                <w:lang w:val="en-GB"/>
              </w:rPr>
            </w:pPr>
            <w:r w:rsidRPr="0088371B">
              <w:rPr>
                <w:rFonts w:cstheme="minorHAnsi"/>
                <w:b/>
                <w:lang w:val="en-GB"/>
              </w:rPr>
              <w:t>528 (63.4)</w:t>
            </w:r>
          </w:p>
          <w:p w14:paraId="2CCED2FD" w14:textId="77777777" w:rsidR="00C137FF" w:rsidRPr="0088371B" w:rsidRDefault="00C137FF" w:rsidP="00B45D87">
            <w:pPr>
              <w:spacing w:line="36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181 (21.8)</w:t>
            </w:r>
          </w:p>
          <w:p w14:paraId="1580F5B3" w14:textId="77777777" w:rsidR="00C137FF" w:rsidRPr="0088371B" w:rsidRDefault="00C137FF" w:rsidP="00B45D87">
            <w:pPr>
              <w:spacing w:line="36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95 (11.4)</w:t>
            </w:r>
          </w:p>
          <w:p w14:paraId="0F5E99F0" w14:textId="77777777" w:rsidR="00C137FF" w:rsidRPr="0088371B" w:rsidRDefault="00C137FF" w:rsidP="00B45D87">
            <w:pPr>
              <w:spacing w:line="36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28 (3.4)</w:t>
            </w:r>
          </w:p>
          <w:p w14:paraId="3B4451B9" w14:textId="77777777" w:rsidR="00C137FF" w:rsidRPr="0088371B" w:rsidRDefault="00C137FF" w:rsidP="00B45D87">
            <w:pPr>
              <w:spacing w:line="360" w:lineRule="auto"/>
              <w:ind w:left="141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0 (0.0)</w:t>
            </w:r>
          </w:p>
        </w:tc>
        <w:tc>
          <w:tcPr>
            <w:tcW w:w="1058" w:type="pct"/>
          </w:tcPr>
          <w:p w14:paraId="46FFEF43" w14:textId="77777777" w:rsidR="00C137FF" w:rsidRPr="0088371B" w:rsidRDefault="00C137FF" w:rsidP="00B45D87">
            <w:pPr>
              <w:spacing w:line="36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138 (29.7)</w:t>
            </w:r>
          </w:p>
          <w:p w14:paraId="638ABB00" w14:textId="77777777" w:rsidR="00C137FF" w:rsidRPr="0088371B" w:rsidRDefault="00C137FF" w:rsidP="00B45D87">
            <w:pPr>
              <w:spacing w:line="36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303 (65.3)</w:t>
            </w:r>
          </w:p>
          <w:p w14:paraId="5C34CAC9" w14:textId="77777777" w:rsidR="00C137FF" w:rsidRPr="0088371B" w:rsidRDefault="00C137FF" w:rsidP="00B45D87">
            <w:pPr>
              <w:spacing w:line="36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147 (31.7)</w:t>
            </w:r>
          </w:p>
          <w:p w14:paraId="70546E6A" w14:textId="77777777" w:rsidR="00C137FF" w:rsidRPr="0088371B" w:rsidRDefault="00C137FF" w:rsidP="00B45D87">
            <w:pPr>
              <w:spacing w:line="36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140 (30.2)</w:t>
            </w:r>
          </w:p>
          <w:p w14:paraId="721CB9D6" w14:textId="77777777" w:rsidR="00C137FF" w:rsidRPr="0088371B" w:rsidRDefault="00C137FF" w:rsidP="00B45D87">
            <w:pPr>
              <w:spacing w:line="36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16 (3.5)</w:t>
            </w:r>
          </w:p>
          <w:p w14:paraId="53124525" w14:textId="77777777" w:rsidR="00C137FF" w:rsidRPr="0088371B" w:rsidRDefault="00C137FF" w:rsidP="00B45D87">
            <w:pPr>
              <w:spacing w:line="36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17 (3.7)</w:t>
            </w:r>
          </w:p>
          <w:p w14:paraId="7EF386C3" w14:textId="77777777" w:rsidR="00C137FF" w:rsidRPr="0088371B" w:rsidRDefault="00C137FF" w:rsidP="00B45D87">
            <w:pPr>
              <w:spacing w:line="360" w:lineRule="auto"/>
              <w:ind w:left="141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6 (1.3)</w:t>
            </w:r>
          </w:p>
        </w:tc>
        <w:tc>
          <w:tcPr>
            <w:tcW w:w="1145" w:type="pct"/>
          </w:tcPr>
          <w:p w14:paraId="5F85DD60" w14:textId="77777777" w:rsidR="00C137FF" w:rsidRPr="0088371B" w:rsidRDefault="00C137FF" w:rsidP="00B45D87">
            <w:pPr>
              <w:spacing w:line="36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1488 (40.7)</w:t>
            </w:r>
          </w:p>
          <w:p w14:paraId="2D8A9381" w14:textId="77777777" w:rsidR="00C137FF" w:rsidRPr="0088371B" w:rsidRDefault="00C137FF" w:rsidP="00B45D87">
            <w:pPr>
              <w:spacing w:line="36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2010 (54.9)</w:t>
            </w:r>
          </w:p>
          <w:p w14:paraId="3849775B" w14:textId="77777777" w:rsidR="00C137FF" w:rsidRPr="0088371B" w:rsidRDefault="00C137FF" w:rsidP="00B45D87">
            <w:pPr>
              <w:spacing w:line="36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1105 (30.2)</w:t>
            </w:r>
          </w:p>
          <w:p w14:paraId="7574C070" w14:textId="77777777" w:rsidR="00C137FF" w:rsidRPr="0088371B" w:rsidRDefault="00C137FF" w:rsidP="00B45D87">
            <w:pPr>
              <w:spacing w:line="36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811 (22.2)</w:t>
            </w:r>
          </w:p>
          <w:p w14:paraId="1B07757C" w14:textId="77777777" w:rsidR="00C137FF" w:rsidRPr="0088371B" w:rsidRDefault="00C137FF" w:rsidP="00B45D87">
            <w:pPr>
              <w:spacing w:line="36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94 (2.6)</w:t>
            </w:r>
          </w:p>
          <w:p w14:paraId="0832E600" w14:textId="77777777" w:rsidR="00C137FF" w:rsidRPr="0088371B" w:rsidRDefault="00C137FF" w:rsidP="00B45D87">
            <w:pPr>
              <w:spacing w:line="36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126 (3.4)</w:t>
            </w:r>
          </w:p>
          <w:p w14:paraId="23AE3A36" w14:textId="77777777" w:rsidR="00C137FF" w:rsidRPr="0088371B" w:rsidRDefault="00C137FF" w:rsidP="00B45D87">
            <w:pPr>
              <w:spacing w:line="360" w:lineRule="auto"/>
              <w:ind w:left="141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36 (1.0)</w:t>
            </w:r>
          </w:p>
        </w:tc>
      </w:tr>
    </w:tbl>
    <w:p w14:paraId="7354E844" w14:textId="77777777" w:rsidR="00C137FF" w:rsidRPr="0088371B" w:rsidRDefault="00C137FF" w:rsidP="00C137FF">
      <w:pPr>
        <w:spacing w:line="360" w:lineRule="auto"/>
        <w:rPr>
          <w:rFonts w:cstheme="minorHAnsi"/>
          <w:b/>
          <w:bCs/>
          <w:lang w:val="en-GB"/>
        </w:rPr>
      </w:pPr>
    </w:p>
    <w:p w14:paraId="69F3B0E5" w14:textId="705E5521" w:rsidR="00C137FF" w:rsidRPr="0088371B" w:rsidRDefault="00C137FF" w:rsidP="00C137FF">
      <w:pPr>
        <w:rPr>
          <w:rFonts w:asciiTheme="majorHAnsi" w:hAnsiTheme="majorHAnsi" w:cstheme="majorHAnsi"/>
          <w:b/>
          <w:bCs/>
          <w:sz w:val="24"/>
          <w:szCs w:val="24"/>
          <w:lang w:val="en-GB"/>
        </w:rPr>
        <w:sectPr w:rsidR="00C137FF" w:rsidRPr="0088371B" w:rsidSect="0088371B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2EB87ED" w14:textId="77777777" w:rsidR="001F59B8" w:rsidRPr="0088371B" w:rsidRDefault="001F59B8" w:rsidP="003B7E2D">
      <w:pPr>
        <w:spacing w:line="360" w:lineRule="auto"/>
        <w:rPr>
          <w:rFonts w:ascii="Calibri" w:hAnsi="Calibri"/>
          <w:b/>
          <w:lang w:val="en-GB"/>
        </w:rPr>
        <w:sectPr w:rsidR="001F59B8" w:rsidRPr="0088371B" w:rsidSect="0088371B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8D76E87" w14:textId="4C6F9539" w:rsidR="001F59B8" w:rsidRPr="0088371B" w:rsidRDefault="00861E1D" w:rsidP="001F59B8">
      <w:pPr>
        <w:spacing w:line="360" w:lineRule="auto"/>
        <w:rPr>
          <w:rFonts w:cstheme="minorHAnsi"/>
          <w:bCs/>
          <w:sz w:val="24"/>
          <w:szCs w:val="24"/>
          <w:lang w:val="en-GB"/>
        </w:rPr>
      </w:pPr>
      <w:r w:rsidRPr="0088371B">
        <w:rPr>
          <w:rFonts w:cstheme="minorHAnsi"/>
          <w:b/>
          <w:sz w:val="24"/>
          <w:szCs w:val="24"/>
          <w:lang w:val="en-GB"/>
        </w:rPr>
        <w:t xml:space="preserve">Supplementary </w:t>
      </w:r>
      <w:r w:rsidR="001F59B8" w:rsidRPr="0088371B">
        <w:rPr>
          <w:rFonts w:cstheme="minorHAnsi"/>
          <w:b/>
          <w:sz w:val="24"/>
          <w:szCs w:val="24"/>
          <w:lang w:val="en-GB"/>
        </w:rPr>
        <w:t xml:space="preserve">Table </w:t>
      </w:r>
      <w:r w:rsidRPr="0088371B">
        <w:rPr>
          <w:rFonts w:cstheme="minorHAnsi"/>
          <w:b/>
          <w:sz w:val="24"/>
          <w:szCs w:val="24"/>
          <w:lang w:val="en-GB"/>
        </w:rPr>
        <w:t>I</w:t>
      </w:r>
      <w:r w:rsidR="00C137FF" w:rsidRPr="0088371B">
        <w:rPr>
          <w:rFonts w:cstheme="minorHAnsi"/>
          <w:b/>
          <w:sz w:val="24"/>
          <w:szCs w:val="24"/>
          <w:lang w:val="en-GB"/>
        </w:rPr>
        <w:t>V</w:t>
      </w:r>
      <w:r w:rsidR="001F59B8" w:rsidRPr="0088371B">
        <w:rPr>
          <w:rFonts w:cstheme="minorHAnsi"/>
          <w:b/>
          <w:sz w:val="24"/>
          <w:szCs w:val="24"/>
          <w:lang w:val="en-GB"/>
        </w:rPr>
        <w:t xml:space="preserve">. </w:t>
      </w:r>
      <w:r w:rsidR="001F59B8" w:rsidRPr="0088371B">
        <w:rPr>
          <w:rFonts w:cstheme="minorHAnsi"/>
          <w:bCs/>
          <w:sz w:val="24"/>
          <w:szCs w:val="24"/>
          <w:lang w:val="en-GB"/>
        </w:rPr>
        <w:t xml:space="preserve">Use of anticoagulant agents during hospital stay and at discharge in patients with active cancer, by site of cancer </w:t>
      </w:r>
    </w:p>
    <w:tbl>
      <w:tblPr>
        <w:tblpPr w:leftFromText="141" w:rightFromText="141" w:vertAnchor="text" w:horzAnchor="margin" w:tblpXSpec="center" w:tblpY="46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1"/>
        <w:gridCol w:w="1556"/>
        <w:gridCol w:w="1316"/>
        <w:gridCol w:w="1208"/>
        <w:gridCol w:w="1208"/>
        <w:gridCol w:w="1508"/>
        <w:gridCol w:w="1211"/>
        <w:gridCol w:w="1114"/>
        <w:gridCol w:w="965"/>
      </w:tblGrid>
      <w:tr w:rsidR="0088371B" w:rsidRPr="0088371B" w14:paraId="2D36CEAF" w14:textId="77777777" w:rsidTr="00B45D87">
        <w:tc>
          <w:tcPr>
            <w:tcW w:w="1468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B81932" w14:textId="77777777" w:rsidR="001F59B8" w:rsidRPr="0088371B" w:rsidRDefault="001F59B8" w:rsidP="006456C9">
            <w:pPr>
              <w:spacing w:line="240" w:lineRule="auto"/>
              <w:ind w:firstLine="174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545" w:type="pct"/>
            <w:vMerge w:val="restart"/>
            <w:shd w:val="clear" w:color="auto" w:fill="auto"/>
          </w:tcPr>
          <w:p w14:paraId="30AB5913" w14:textId="77777777" w:rsidR="001F59B8" w:rsidRPr="0088371B" w:rsidRDefault="001F59B8" w:rsidP="00B45D87">
            <w:pPr>
              <w:spacing w:line="240" w:lineRule="auto"/>
              <w:jc w:val="center"/>
              <w:rPr>
                <w:rFonts w:ascii="Calibri" w:hAnsi="Calibri"/>
                <w:b/>
                <w:bCs/>
              </w:rPr>
            </w:pPr>
            <w:r w:rsidRPr="0088371B">
              <w:rPr>
                <w:rFonts w:ascii="Calibri" w:hAnsi="Calibri"/>
                <w:b/>
                <w:bCs/>
              </w:rPr>
              <w:t>Active cancer</w:t>
            </w:r>
          </w:p>
          <w:p w14:paraId="3884F370" w14:textId="77777777" w:rsidR="001F59B8" w:rsidRPr="0088371B" w:rsidRDefault="001F59B8" w:rsidP="00B45D87">
            <w:pPr>
              <w:spacing w:line="240" w:lineRule="auto"/>
              <w:jc w:val="center"/>
              <w:rPr>
                <w:rFonts w:ascii="Calibri" w:hAnsi="Calibri"/>
                <w:b/>
                <w:bCs/>
                <w:lang w:val="en-US"/>
              </w:rPr>
            </w:pPr>
            <w:r w:rsidRPr="0088371B">
              <w:rPr>
                <w:rFonts w:cstheme="minorHAnsi"/>
                <w:b/>
                <w:lang w:val="en-GB"/>
              </w:rPr>
              <w:t>(n=832)</w:t>
            </w:r>
          </w:p>
        </w:tc>
        <w:tc>
          <w:tcPr>
            <w:tcW w:w="2987" w:type="pct"/>
            <w:gridSpan w:val="7"/>
          </w:tcPr>
          <w:p w14:paraId="5F7BD8BE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>Primary site of cancer</w:t>
            </w:r>
          </w:p>
        </w:tc>
      </w:tr>
      <w:tr w:rsidR="0088371B" w:rsidRPr="0088371B" w14:paraId="38439A72" w14:textId="77777777" w:rsidTr="00B45D87">
        <w:tc>
          <w:tcPr>
            <w:tcW w:w="1468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A3EB5D" w14:textId="77777777" w:rsidR="001F59B8" w:rsidRPr="0088371B" w:rsidRDefault="001F59B8" w:rsidP="006456C9">
            <w:pPr>
              <w:spacing w:line="240" w:lineRule="auto"/>
              <w:ind w:firstLine="174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545" w:type="pct"/>
            <w:vMerge/>
            <w:shd w:val="clear" w:color="auto" w:fill="auto"/>
          </w:tcPr>
          <w:p w14:paraId="6D8915D1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61" w:type="pct"/>
          </w:tcPr>
          <w:p w14:paraId="3F16D442" w14:textId="77777777" w:rsidR="001F59B8" w:rsidRPr="0088371B" w:rsidRDefault="001F59B8" w:rsidP="00B45D87">
            <w:pPr>
              <w:spacing w:line="240" w:lineRule="auto"/>
              <w:ind w:left="6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 xml:space="preserve">Lung </w:t>
            </w:r>
          </w:p>
          <w:p w14:paraId="69D9C004" w14:textId="77777777" w:rsidR="001F59B8" w:rsidRPr="0088371B" w:rsidRDefault="001F59B8" w:rsidP="00B45D87">
            <w:pPr>
              <w:spacing w:line="240" w:lineRule="auto"/>
              <w:ind w:left="6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>(n=165)</w:t>
            </w:r>
          </w:p>
        </w:tc>
        <w:tc>
          <w:tcPr>
            <w:tcW w:w="423" w:type="pct"/>
          </w:tcPr>
          <w:p w14:paraId="61A843B3" w14:textId="77777777" w:rsidR="001F59B8" w:rsidRPr="0088371B" w:rsidRDefault="001F59B8" w:rsidP="00B45D87">
            <w:pPr>
              <w:spacing w:line="240" w:lineRule="auto"/>
              <w:jc w:val="center"/>
              <w:rPr>
                <w:rFonts w:ascii="Calibri" w:hAnsi="Calibri"/>
                <w:b/>
                <w:bCs/>
                <w:lang w:val="en-US"/>
              </w:rPr>
            </w:pPr>
            <w:r w:rsidRPr="0088371B">
              <w:rPr>
                <w:rFonts w:ascii="Calibri" w:hAnsi="Calibri"/>
                <w:b/>
                <w:bCs/>
                <w:lang w:val="en-US"/>
              </w:rPr>
              <w:t xml:space="preserve">GI </w:t>
            </w:r>
          </w:p>
          <w:p w14:paraId="0F3A1999" w14:textId="77777777" w:rsidR="001F59B8" w:rsidRPr="0088371B" w:rsidRDefault="001F59B8" w:rsidP="00B45D87">
            <w:pPr>
              <w:spacing w:line="240" w:lineRule="auto"/>
              <w:ind w:left="6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lang w:val="en-GB"/>
              </w:rPr>
              <w:t>(n=175)</w:t>
            </w:r>
          </w:p>
        </w:tc>
        <w:tc>
          <w:tcPr>
            <w:tcW w:w="423" w:type="pct"/>
          </w:tcPr>
          <w:p w14:paraId="42F4C7D1" w14:textId="77777777" w:rsidR="001F59B8" w:rsidRPr="0088371B" w:rsidRDefault="001F59B8" w:rsidP="00B45D87">
            <w:pPr>
              <w:spacing w:line="240" w:lineRule="auto"/>
              <w:jc w:val="center"/>
              <w:rPr>
                <w:rFonts w:ascii="Calibri" w:hAnsi="Calibri"/>
                <w:b/>
                <w:bCs/>
              </w:rPr>
            </w:pPr>
            <w:r w:rsidRPr="0088371B">
              <w:rPr>
                <w:rFonts w:ascii="Calibri" w:hAnsi="Calibri"/>
                <w:b/>
                <w:bCs/>
              </w:rPr>
              <w:t xml:space="preserve">GU </w:t>
            </w:r>
          </w:p>
          <w:p w14:paraId="43A27079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lang w:val="en-GB"/>
              </w:rPr>
              <w:t>(n=191)</w:t>
            </w:r>
          </w:p>
        </w:tc>
        <w:tc>
          <w:tcPr>
            <w:tcW w:w="528" w:type="pct"/>
          </w:tcPr>
          <w:p w14:paraId="49C199BD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88371B">
              <w:rPr>
                <w:rFonts w:cstheme="minorHAnsi"/>
                <w:b/>
                <w:bCs/>
                <w:lang w:val="en-GB"/>
              </w:rPr>
              <w:t>Hematological</w:t>
            </w:r>
            <w:proofErr w:type="spellEnd"/>
          </w:p>
          <w:p w14:paraId="2333C1F3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>(106)</w:t>
            </w:r>
          </w:p>
        </w:tc>
        <w:tc>
          <w:tcPr>
            <w:tcW w:w="424" w:type="pct"/>
          </w:tcPr>
          <w:p w14:paraId="13A45C66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 xml:space="preserve">  Brain </w:t>
            </w:r>
          </w:p>
          <w:p w14:paraId="237975B8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>(n=35)</w:t>
            </w:r>
          </w:p>
        </w:tc>
        <w:tc>
          <w:tcPr>
            <w:tcW w:w="390" w:type="pct"/>
          </w:tcPr>
          <w:p w14:paraId="05A5E452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>Other</w:t>
            </w:r>
          </w:p>
          <w:p w14:paraId="4834D469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>(n=142)</w:t>
            </w:r>
          </w:p>
        </w:tc>
        <w:tc>
          <w:tcPr>
            <w:tcW w:w="338" w:type="pct"/>
          </w:tcPr>
          <w:p w14:paraId="2DC5A9F2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>Unknown</w:t>
            </w:r>
          </w:p>
          <w:p w14:paraId="13156EAD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>(n=18)</w:t>
            </w:r>
          </w:p>
        </w:tc>
      </w:tr>
      <w:tr w:rsidR="0088371B" w:rsidRPr="0088371B" w14:paraId="60EE9B07" w14:textId="77777777" w:rsidTr="00B45D87">
        <w:tc>
          <w:tcPr>
            <w:tcW w:w="5000" w:type="pct"/>
            <w:gridSpan w:val="9"/>
          </w:tcPr>
          <w:p w14:paraId="1488D8B7" w14:textId="77777777" w:rsidR="001F59B8" w:rsidRPr="0088371B" w:rsidRDefault="001F59B8" w:rsidP="006456C9">
            <w:pPr>
              <w:spacing w:line="360" w:lineRule="auto"/>
              <w:ind w:firstLine="174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lang w:val="en-GB"/>
              </w:rPr>
              <w:t>Anticoagulant during hospital stay</w:t>
            </w:r>
          </w:p>
        </w:tc>
      </w:tr>
      <w:tr w:rsidR="0088371B" w:rsidRPr="0088371B" w14:paraId="3C6E6E94" w14:textId="77777777" w:rsidTr="00B45D87">
        <w:tc>
          <w:tcPr>
            <w:tcW w:w="146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BE3E60" w14:textId="07BDD847" w:rsidR="001F59B8" w:rsidRPr="0088371B" w:rsidRDefault="001F59B8" w:rsidP="006456C9">
            <w:pPr>
              <w:spacing w:line="240" w:lineRule="auto"/>
              <w:ind w:firstLine="32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 xml:space="preserve"> </w:t>
            </w:r>
            <w:r w:rsidRPr="0088371B">
              <w:rPr>
                <w:rFonts w:ascii="Calibri" w:eastAsia="MS Mincho" w:hAnsi="Calibri" w:cs="Times New Roman"/>
                <w:bCs/>
                <w:i/>
                <w:lang w:val="en-GB" w:eastAsia="ja-JP"/>
              </w:rPr>
              <w:t xml:space="preserve"> </w:t>
            </w:r>
            <w:r w:rsidRPr="0088371B">
              <w:rPr>
                <w:rFonts w:ascii="Calibri" w:eastAsia="MS Mincho" w:hAnsi="Calibri" w:cs="Calibri"/>
                <w:bCs/>
                <w:i/>
                <w:lang w:val="en-GB" w:eastAsia="ja-JP"/>
              </w:rPr>
              <w:t>≥</w:t>
            </w:r>
            <w:r w:rsidRPr="0088371B">
              <w:rPr>
                <w:rFonts w:ascii="Calibri" w:eastAsia="MS Mincho" w:hAnsi="Calibri" w:cs="Times New Roman"/>
                <w:bCs/>
                <w:i/>
                <w:lang w:val="en-GB" w:eastAsia="ja-JP"/>
              </w:rPr>
              <w:t>1 parenteral anticoagulant</w:t>
            </w:r>
            <w:r w:rsidR="007A58D4" w:rsidRPr="0088371B">
              <w:rPr>
                <w:rFonts w:ascii="Calibri" w:eastAsia="MS Mincho" w:hAnsi="Calibri" w:cs="Times New Roman"/>
                <w:bCs/>
                <w:i/>
                <w:lang w:val="en-GB" w:eastAsia="ja-JP"/>
              </w:rPr>
              <w:t>°</w:t>
            </w:r>
            <w:r w:rsidRPr="0088371B">
              <w:rPr>
                <w:rFonts w:ascii="Calibri" w:eastAsia="MS Mincho" w:hAnsi="Calibri" w:cs="Times New Roman"/>
                <w:bCs/>
                <w:i/>
                <w:lang w:val="en-GB" w:eastAsia="ja-JP"/>
              </w:rPr>
              <w:t>, n (%)</w:t>
            </w:r>
          </w:p>
        </w:tc>
        <w:tc>
          <w:tcPr>
            <w:tcW w:w="545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696BB2C1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787 (94.6)</w:t>
            </w:r>
          </w:p>
        </w:tc>
        <w:tc>
          <w:tcPr>
            <w:tcW w:w="461" w:type="pct"/>
          </w:tcPr>
          <w:p w14:paraId="63B573B2" w14:textId="77777777" w:rsidR="001F59B8" w:rsidRPr="0088371B" w:rsidRDefault="001F59B8" w:rsidP="00B45D87">
            <w:pPr>
              <w:spacing w:line="240" w:lineRule="auto"/>
              <w:ind w:left="6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154 (93.3)</w:t>
            </w:r>
          </w:p>
        </w:tc>
        <w:tc>
          <w:tcPr>
            <w:tcW w:w="423" w:type="pct"/>
          </w:tcPr>
          <w:p w14:paraId="43246ED9" w14:textId="77777777" w:rsidR="001F59B8" w:rsidRPr="0088371B" w:rsidRDefault="001F59B8" w:rsidP="00B45D87">
            <w:pPr>
              <w:spacing w:line="240" w:lineRule="auto"/>
              <w:ind w:left="6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169 (96.6)</w:t>
            </w:r>
          </w:p>
        </w:tc>
        <w:tc>
          <w:tcPr>
            <w:tcW w:w="423" w:type="pct"/>
          </w:tcPr>
          <w:p w14:paraId="67BD45FC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181 (94.8)</w:t>
            </w:r>
          </w:p>
        </w:tc>
        <w:tc>
          <w:tcPr>
            <w:tcW w:w="528" w:type="pct"/>
          </w:tcPr>
          <w:p w14:paraId="6332B581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99 (93.4)</w:t>
            </w:r>
          </w:p>
        </w:tc>
        <w:tc>
          <w:tcPr>
            <w:tcW w:w="424" w:type="pct"/>
          </w:tcPr>
          <w:p w14:paraId="2B69F15A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34 (97.1)</w:t>
            </w:r>
          </w:p>
        </w:tc>
        <w:tc>
          <w:tcPr>
            <w:tcW w:w="390" w:type="pct"/>
          </w:tcPr>
          <w:p w14:paraId="1A5CDB38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134 (94.4)</w:t>
            </w:r>
          </w:p>
        </w:tc>
        <w:tc>
          <w:tcPr>
            <w:tcW w:w="338" w:type="pct"/>
          </w:tcPr>
          <w:p w14:paraId="7752BECB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16 (88.9)</w:t>
            </w:r>
          </w:p>
        </w:tc>
      </w:tr>
      <w:tr w:rsidR="0088371B" w:rsidRPr="0088371B" w14:paraId="5331FE06" w14:textId="77777777" w:rsidTr="00B45D87">
        <w:tc>
          <w:tcPr>
            <w:tcW w:w="146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94EEEA" w14:textId="77777777" w:rsidR="001F59B8" w:rsidRPr="0088371B" w:rsidRDefault="001F59B8" w:rsidP="006456C9">
            <w:pPr>
              <w:spacing w:line="360" w:lineRule="auto"/>
              <w:ind w:firstLine="32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 xml:space="preserve">  </w:t>
            </w:r>
            <w:r w:rsidRPr="0088371B">
              <w:rPr>
                <w:rFonts w:ascii="Calibri" w:eastAsia="MS Mincho" w:hAnsi="Calibri" w:cs="Times New Roman"/>
                <w:bCs/>
                <w:lang w:val="en-GB" w:eastAsia="ja-JP"/>
              </w:rPr>
              <w:t xml:space="preserve"> DOACs, n (%)</w:t>
            </w:r>
          </w:p>
        </w:tc>
        <w:tc>
          <w:tcPr>
            <w:tcW w:w="545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339E8E54" w14:textId="77777777" w:rsidR="001F59B8" w:rsidRPr="0088371B" w:rsidRDefault="001F59B8" w:rsidP="00B45D8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214 (25.7)</w:t>
            </w:r>
          </w:p>
        </w:tc>
        <w:tc>
          <w:tcPr>
            <w:tcW w:w="461" w:type="pct"/>
          </w:tcPr>
          <w:p w14:paraId="64C70827" w14:textId="77777777" w:rsidR="001F59B8" w:rsidRPr="0088371B" w:rsidRDefault="001F59B8" w:rsidP="00B45D87">
            <w:pPr>
              <w:spacing w:line="360" w:lineRule="auto"/>
              <w:ind w:left="6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39 (23.6)</w:t>
            </w:r>
          </w:p>
        </w:tc>
        <w:tc>
          <w:tcPr>
            <w:tcW w:w="423" w:type="pct"/>
          </w:tcPr>
          <w:p w14:paraId="42909FA0" w14:textId="77777777" w:rsidR="001F59B8" w:rsidRPr="0088371B" w:rsidRDefault="001F59B8" w:rsidP="00B45D87">
            <w:pPr>
              <w:spacing w:line="360" w:lineRule="auto"/>
              <w:ind w:left="6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36 (20.6)</w:t>
            </w:r>
          </w:p>
        </w:tc>
        <w:tc>
          <w:tcPr>
            <w:tcW w:w="423" w:type="pct"/>
          </w:tcPr>
          <w:p w14:paraId="4148A6B3" w14:textId="77777777" w:rsidR="001F59B8" w:rsidRPr="0088371B" w:rsidRDefault="001F59B8" w:rsidP="00B45D87">
            <w:pPr>
              <w:spacing w:line="360" w:lineRule="auto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61 (31.9)</w:t>
            </w:r>
          </w:p>
        </w:tc>
        <w:tc>
          <w:tcPr>
            <w:tcW w:w="528" w:type="pct"/>
          </w:tcPr>
          <w:p w14:paraId="1B2FF83F" w14:textId="77777777" w:rsidR="001F59B8" w:rsidRPr="0088371B" w:rsidRDefault="001F59B8" w:rsidP="00B45D87">
            <w:pPr>
              <w:spacing w:line="360" w:lineRule="auto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28 (26.4)</w:t>
            </w:r>
          </w:p>
        </w:tc>
        <w:tc>
          <w:tcPr>
            <w:tcW w:w="424" w:type="pct"/>
          </w:tcPr>
          <w:p w14:paraId="1A534CD9" w14:textId="77777777" w:rsidR="001F59B8" w:rsidRPr="0088371B" w:rsidRDefault="001F59B8" w:rsidP="00B45D87">
            <w:pPr>
              <w:spacing w:line="360" w:lineRule="auto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9 (25.7)</w:t>
            </w:r>
          </w:p>
        </w:tc>
        <w:tc>
          <w:tcPr>
            <w:tcW w:w="390" w:type="pct"/>
          </w:tcPr>
          <w:p w14:paraId="08B7F102" w14:textId="77777777" w:rsidR="001F59B8" w:rsidRPr="0088371B" w:rsidRDefault="001F59B8" w:rsidP="00B45D87">
            <w:pPr>
              <w:spacing w:line="360" w:lineRule="auto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37 (26.1)</w:t>
            </w:r>
          </w:p>
        </w:tc>
        <w:tc>
          <w:tcPr>
            <w:tcW w:w="338" w:type="pct"/>
          </w:tcPr>
          <w:p w14:paraId="13A59AD8" w14:textId="77777777" w:rsidR="001F59B8" w:rsidRPr="0088371B" w:rsidRDefault="001F59B8" w:rsidP="00B45D87">
            <w:pPr>
              <w:spacing w:line="360" w:lineRule="auto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4 (22.2)</w:t>
            </w:r>
          </w:p>
        </w:tc>
      </w:tr>
      <w:tr w:rsidR="0088371B" w:rsidRPr="0088371B" w14:paraId="32BD279C" w14:textId="77777777" w:rsidTr="00B45D87">
        <w:tc>
          <w:tcPr>
            <w:tcW w:w="146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EB16CE" w14:textId="77777777" w:rsidR="001F59B8" w:rsidRPr="0088371B" w:rsidRDefault="001F59B8" w:rsidP="006456C9">
            <w:pPr>
              <w:spacing w:line="360" w:lineRule="auto"/>
              <w:ind w:firstLine="32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 xml:space="preserve">   VKAs, n (%)</w:t>
            </w:r>
          </w:p>
        </w:tc>
        <w:tc>
          <w:tcPr>
            <w:tcW w:w="545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38D6A285" w14:textId="77777777" w:rsidR="001F59B8" w:rsidRPr="0088371B" w:rsidRDefault="001F59B8" w:rsidP="00B45D8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18 (2.2)</w:t>
            </w:r>
          </w:p>
        </w:tc>
        <w:tc>
          <w:tcPr>
            <w:tcW w:w="461" w:type="pct"/>
          </w:tcPr>
          <w:p w14:paraId="1D259F50" w14:textId="77777777" w:rsidR="001F59B8" w:rsidRPr="0088371B" w:rsidRDefault="001F59B8" w:rsidP="00B45D87">
            <w:pPr>
              <w:spacing w:line="360" w:lineRule="auto"/>
              <w:ind w:left="6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3 (1.8)</w:t>
            </w:r>
          </w:p>
        </w:tc>
        <w:tc>
          <w:tcPr>
            <w:tcW w:w="423" w:type="pct"/>
          </w:tcPr>
          <w:p w14:paraId="475D6F1E" w14:textId="77777777" w:rsidR="001F59B8" w:rsidRPr="0088371B" w:rsidRDefault="001F59B8" w:rsidP="00B45D87">
            <w:pPr>
              <w:spacing w:line="360" w:lineRule="auto"/>
              <w:ind w:left="6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4 (2.3)</w:t>
            </w:r>
          </w:p>
        </w:tc>
        <w:tc>
          <w:tcPr>
            <w:tcW w:w="423" w:type="pct"/>
          </w:tcPr>
          <w:p w14:paraId="667CAE6F" w14:textId="77777777" w:rsidR="001F59B8" w:rsidRPr="0088371B" w:rsidRDefault="001F59B8" w:rsidP="00B45D87">
            <w:pPr>
              <w:spacing w:line="360" w:lineRule="auto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2 (1.1)</w:t>
            </w:r>
          </w:p>
        </w:tc>
        <w:tc>
          <w:tcPr>
            <w:tcW w:w="528" w:type="pct"/>
          </w:tcPr>
          <w:p w14:paraId="583CBEAD" w14:textId="77777777" w:rsidR="001F59B8" w:rsidRPr="0088371B" w:rsidRDefault="001F59B8" w:rsidP="00B45D87">
            <w:pPr>
              <w:spacing w:line="360" w:lineRule="auto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7 (6.6)</w:t>
            </w:r>
          </w:p>
        </w:tc>
        <w:tc>
          <w:tcPr>
            <w:tcW w:w="424" w:type="pct"/>
          </w:tcPr>
          <w:p w14:paraId="2D6BD155" w14:textId="77777777" w:rsidR="001F59B8" w:rsidRPr="0088371B" w:rsidRDefault="001F59B8" w:rsidP="00B45D87">
            <w:pPr>
              <w:spacing w:line="360" w:lineRule="auto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0 (0.0)</w:t>
            </w:r>
          </w:p>
        </w:tc>
        <w:tc>
          <w:tcPr>
            <w:tcW w:w="390" w:type="pct"/>
          </w:tcPr>
          <w:p w14:paraId="1C4A8598" w14:textId="77777777" w:rsidR="001F59B8" w:rsidRPr="0088371B" w:rsidRDefault="001F59B8" w:rsidP="00B45D87">
            <w:pPr>
              <w:spacing w:line="360" w:lineRule="auto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2 (1.4)</w:t>
            </w:r>
          </w:p>
        </w:tc>
        <w:tc>
          <w:tcPr>
            <w:tcW w:w="338" w:type="pct"/>
          </w:tcPr>
          <w:p w14:paraId="71F3D848" w14:textId="77777777" w:rsidR="001F59B8" w:rsidRPr="0088371B" w:rsidRDefault="001F59B8" w:rsidP="00B45D87">
            <w:pPr>
              <w:spacing w:line="360" w:lineRule="auto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0 (0.0)</w:t>
            </w:r>
          </w:p>
        </w:tc>
      </w:tr>
      <w:tr w:rsidR="0088371B" w:rsidRPr="0088371B" w14:paraId="6CE3A7E1" w14:textId="77777777" w:rsidTr="00B45D87">
        <w:tc>
          <w:tcPr>
            <w:tcW w:w="5000" w:type="pct"/>
            <w:gridSpan w:val="9"/>
          </w:tcPr>
          <w:p w14:paraId="1DA5636A" w14:textId="77777777" w:rsidR="001F59B8" w:rsidRPr="0088371B" w:rsidRDefault="001F59B8" w:rsidP="006456C9">
            <w:pPr>
              <w:spacing w:line="360" w:lineRule="auto"/>
              <w:ind w:firstLine="174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/>
                <w:lang w:val="en-GB"/>
              </w:rPr>
              <w:t>Revascularization during hospital stay</w:t>
            </w:r>
          </w:p>
        </w:tc>
      </w:tr>
      <w:tr w:rsidR="0088371B" w:rsidRPr="0088371B" w14:paraId="6EB6978A" w14:textId="77777777" w:rsidTr="00B45D87">
        <w:tc>
          <w:tcPr>
            <w:tcW w:w="146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AC62CA" w14:textId="77777777" w:rsidR="001F59B8" w:rsidRPr="0088371B" w:rsidRDefault="001F59B8" w:rsidP="006456C9">
            <w:pPr>
              <w:spacing w:line="240" w:lineRule="auto"/>
              <w:ind w:left="2" w:firstLine="174"/>
              <w:rPr>
                <w:rFonts w:ascii="Calibri" w:hAnsi="Calibri" w:cs="Calibri"/>
                <w:lang w:val="en-US"/>
              </w:rPr>
            </w:pPr>
            <w:r w:rsidRPr="0088371B">
              <w:rPr>
                <w:rStyle w:val="contentpasted0"/>
                <w:rFonts w:ascii="Calibri" w:hAnsi="Calibri" w:cs="Calibri"/>
                <w:lang w:val="en-US"/>
              </w:rPr>
              <w:t>Thrombolysis, n (%) </w:t>
            </w:r>
          </w:p>
          <w:p w14:paraId="1456C98F" w14:textId="77777777" w:rsidR="001F59B8" w:rsidRPr="0088371B" w:rsidRDefault="001F59B8" w:rsidP="006456C9">
            <w:pPr>
              <w:spacing w:line="240" w:lineRule="auto"/>
              <w:ind w:left="285" w:firstLine="174"/>
              <w:rPr>
                <w:rFonts w:ascii="Calibri" w:hAnsi="Calibri" w:cs="Calibri"/>
                <w:lang w:val="en-US"/>
              </w:rPr>
            </w:pPr>
            <w:r w:rsidRPr="0088371B">
              <w:rPr>
                <w:rStyle w:val="contentpasted0"/>
                <w:rFonts w:ascii="Calibri" w:hAnsi="Calibri" w:cs="Calibri"/>
                <w:i/>
                <w:iCs/>
                <w:lang w:val="en-US"/>
              </w:rPr>
              <w:t>percutaneous, n (%) </w:t>
            </w:r>
          </w:p>
          <w:p w14:paraId="607F3542" w14:textId="77777777" w:rsidR="001F59B8" w:rsidRPr="0088371B" w:rsidRDefault="001F59B8" w:rsidP="006456C9">
            <w:pPr>
              <w:spacing w:line="240" w:lineRule="auto"/>
              <w:ind w:firstLine="174"/>
              <w:rPr>
                <w:rFonts w:ascii="Calibri" w:hAnsi="Calibri" w:cs="Calibri"/>
                <w:lang w:val="en-US"/>
              </w:rPr>
            </w:pPr>
            <w:r w:rsidRPr="0088371B">
              <w:rPr>
                <w:rStyle w:val="contentpasted0"/>
                <w:rFonts w:ascii="Calibri" w:hAnsi="Calibri" w:cs="Calibri"/>
                <w:i/>
                <w:iCs/>
                <w:lang w:val="en-US"/>
              </w:rPr>
              <w:t xml:space="preserve">      systemic, n (%)</w:t>
            </w:r>
            <w:r w:rsidRPr="0088371B">
              <w:rPr>
                <w:rStyle w:val="contentpasted0"/>
                <w:rFonts w:ascii="Calibri" w:hAnsi="Calibri" w:cs="Calibri"/>
                <w:lang w:val="en-US"/>
              </w:rPr>
              <w:t xml:space="preserve">      </w:t>
            </w:r>
            <w:r w:rsidRPr="0088371B">
              <w:rPr>
                <w:rFonts w:ascii="Calibri" w:hAnsi="Calibri" w:cs="Calibri"/>
                <w:lang w:val="en-US"/>
              </w:rPr>
              <w:t> </w:t>
            </w:r>
          </w:p>
          <w:p w14:paraId="0B2B1BAB" w14:textId="77777777" w:rsidR="001F59B8" w:rsidRPr="0088371B" w:rsidRDefault="001F59B8" w:rsidP="006456C9">
            <w:pPr>
              <w:spacing w:line="360" w:lineRule="auto"/>
              <w:ind w:firstLine="174"/>
              <w:rPr>
                <w:rFonts w:cstheme="minorHAnsi"/>
                <w:bCs/>
                <w:lang w:val="en-GB"/>
              </w:rPr>
            </w:pPr>
            <w:r w:rsidRPr="0088371B">
              <w:rPr>
                <w:rStyle w:val="contentpasted0"/>
                <w:rFonts w:ascii="Calibri" w:hAnsi="Calibri" w:cs="Calibri"/>
                <w:lang w:val="en-GB"/>
              </w:rPr>
              <w:t>Contraindication for thrombolysis, n (%) </w:t>
            </w:r>
          </w:p>
        </w:tc>
        <w:tc>
          <w:tcPr>
            <w:tcW w:w="545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0FD117CF" w14:textId="77777777" w:rsidR="001F59B8" w:rsidRPr="0088371B" w:rsidRDefault="001F59B8" w:rsidP="00B45D87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88371B">
              <w:rPr>
                <w:rStyle w:val="contentpasted0"/>
                <w:rFonts w:ascii="Calibri" w:hAnsi="Calibri" w:cs="Calibri"/>
              </w:rPr>
              <w:t>28 (3.4)</w:t>
            </w:r>
          </w:p>
          <w:p w14:paraId="638B2BE0" w14:textId="77777777" w:rsidR="001F59B8" w:rsidRPr="0088371B" w:rsidRDefault="001F59B8" w:rsidP="00B45D87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88371B">
              <w:rPr>
                <w:rStyle w:val="contentpasted0"/>
                <w:rFonts w:ascii="Calibri" w:hAnsi="Calibri" w:cs="Calibri"/>
                <w:i/>
                <w:iCs/>
              </w:rPr>
              <w:t>5 (17.9) </w:t>
            </w:r>
          </w:p>
          <w:p w14:paraId="6D1F1BBF" w14:textId="77777777" w:rsidR="001F59B8" w:rsidRPr="0088371B" w:rsidRDefault="001F59B8" w:rsidP="00B45D87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88371B">
              <w:rPr>
                <w:rStyle w:val="contentpasted0"/>
                <w:rFonts w:ascii="Calibri" w:hAnsi="Calibri" w:cs="Calibri"/>
                <w:i/>
                <w:iCs/>
              </w:rPr>
              <w:t>22 (78.6) </w:t>
            </w:r>
          </w:p>
          <w:p w14:paraId="5D785363" w14:textId="77777777" w:rsidR="001F59B8" w:rsidRPr="0088371B" w:rsidRDefault="001F59B8" w:rsidP="00B45D8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88371B">
              <w:rPr>
                <w:rStyle w:val="contentpasted0"/>
                <w:rFonts w:ascii="Calibri" w:hAnsi="Calibri" w:cs="Calibri"/>
                <w:lang w:val="en-GB"/>
              </w:rPr>
              <w:t>156 (18.8) </w:t>
            </w:r>
          </w:p>
        </w:tc>
        <w:tc>
          <w:tcPr>
            <w:tcW w:w="461" w:type="pct"/>
          </w:tcPr>
          <w:p w14:paraId="6C23F778" w14:textId="77777777" w:rsidR="001F59B8" w:rsidRPr="0088371B" w:rsidRDefault="001F59B8" w:rsidP="00B45D87">
            <w:pPr>
              <w:spacing w:line="240" w:lineRule="auto"/>
              <w:ind w:left="6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4 (2.4)</w:t>
            </w:r>
          </w:p>
          <w:p w14:paraId="3AD9B61F" w14:textId="77777777" w:rsidR="001F59B8" w:rsidRPr="0088371B" w:rsidRDefault="001F59B8" w:rsidP="00B45D87">
            <w:pPr>
              <w:spacing w:line="240" w:lineRule="auto"/>
              <w:ind w:left="6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2 (50.0)</w:t>
            </w:r>
          </w:p>
          <w:p w14:paraId="4D2CA318" w14:textId="77777777" w:rsidR="001F59B8" w:rsidRPr="0088371B" w:rsidRDefault="001F59B8" w:rsidP="00B45D87">
            <w:pPr>
              <w:spacing w:line="240" w:lineRule="auto"/>
              <w:ind w:left="6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2 (50.0)</w:t>
            </w:r>
          </w:p>
          <w:p w14:paraId="4479B5C5" w14:textId="77777777" w:rsidR="001F59B8" w:rsidRPr="0088371B" w:rsidRDefault="001F59B8" w:rsidP="00B45D87">
            <w:pPr>
              <w:spacing w:line="240" w:lineRule="auto"/>
              <w:ind w:left="6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33 (20.0)</w:t>
            </w:r>
          </w:p>
        </w:tc>
        <w:tc>
          <w:tcPr>
            <w:tcW w:w="423" w:type="pct"/>
          </w:tcPr>
          <w:p w14:paraId="0C3F2F8B" w14:textId="77777777" w:rsidR="001F59B8" w:rsidRPr="0088371B" w:rsidRDefault="001F59B8" w:rsidP="00B45D87">
            <w:pPr>
              <w:spacing w:line="240" w:lineRule="auto"/>
              <w:ind w:left="6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1 (0.6)</w:t>
            </w:r>
          </w:p>
          <w:p w14:paraId="6F0FAD54" w14:textId="77777777" w:rsidR="001F59B8" w:rsidRPr="0088371B" w:rsidRDefault="001F59B8" w:rsidP="00B45D87">
            <w:pPr>
              <w:spacing w:line="240" w:lineRule="auto"/>
              <w:ind w:left="6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0 (0.0)</w:t>
            </w:r>
          </w:p>
          <w:p w14:paraId="47795472" w14:textId="77777777" w:rsidR="001F59B8" w:rsidRPr="0088371B" w:rsidRDefault="001F59B8" w:rsidP="00B45D87">
            <w:pPr>
              <w:spacing w:line="240" w:lineRule="auto"/>
              <w:ind w:left="6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1 (100)</w:t>
            </w:r>
          </w:p>
          <w:p w14:paraId="14A966AB" w14:textId="77777777" w:rsidR="001F59B8" w:rsidRPr="0088371B" w:rsidRDefault="001F59B8" w:rsidP="00B45D87">
            <w:pPr>
              <w:spacing w:line="240" w:lineRule="auto"/>
              <w:ind w:left="6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38 (21.7)</w:t>
            </w:r>
          </w:p>
        </w:tc>
        <w:tc>
          <w:tcPr>
            <w:tcW w:w="423" w:type="pct"/>
          </w:tcPr>
          <w:p w14:paraId="41D46C03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8 (4.2)</w:t>
            </w:r>
          </w:p>
          <w:p w14:paraId="0D408A48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0 (0.0)</w:t>
            </w:r>
          </w:p>
          <w:p w14:paraId="0005A1CF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7 (87.5)</w:t>
            </w:r>
          </w:p>
          <w:p w14:paraId="731D37C5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26 (13.6)</w:t>
            </w:r>
          </w:p>
        </w:tc>
        <w:tc>
          <w:tcPr>
            <w:tcW w:w="528" w:type="pct"/>
          </w:tcPr>
          <w:p w14:paraId="42F17BE6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10 (9.4)</w:t>
            </w:r>
          </w:p>
          <w:p w14:paraId="452B0D95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1 (10.0)</w:t>
            </w:r>
          </w:p>
          <w:p w14:paraId="1FB4DD9B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8 (80.0)</w:t>
            </w:r>
          </w:p>
          <w:p w14:paraId="78A639EE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14 (13.2)</w:t>
            </w:r>
          </w:p>
        </w:tc>
        <w:tc>
          <w:tcPr>
            <w:tcW w:w="424" w:type="pct"/>
          </w:tcPr>
          <w:p w14:paraId="1C094943" w14:textId="77777777" w:rsidR="001F59B8" w:rsidRPr="0088371B" w:rsidRDefault="001F59B8" w:rsidP="00B45D87">
            <w:pPr>
              <w:spacing w:line="240" w:lineRule="auto"/>
              <w:jc w:val="center"/>
              <w:rPr>
                <w:rStyle w:val="contentpasted0"/>
                <w:rFonts w:ascii="Calibri" w:hAnsi="Calibri" w:cs="Calibri"/>
              </w:rPr>
            </w:pPr>
            <w:r w:rsidRPr="0088371B">
              <w:rPr>
                <w:rStyle w:val="contentpasted0"/>
                <w:rFonts w:ascii="Calibri" w:hAnsi="Calibri" w:cs="Calibri"/>
              </w:rPr>
              <w:t>1 (2.9)</w:t>
            </w:r>
          </w:p>
          <w:p w14:paraId="2B4C551A" w14:textId="77777777" w:rsidR="001F59B8" w:rsidRPr="0088371B" w:rsidRDefault="001F59B8" w:rsidP="00B45D87">
            <w:pPr>
              <w:spacing w:line="240" w:lineRule="auto"/>
              <w:jc w:val="center"/>
              <w:rPr>
                <w:rStyle w:val="contentpasted0"/>
                <w:rFonts w:ascii="Calibri" w:hAnsi="Calibri" w:cs="Calibri"/>
              </w:rPr>
            </w:pPr>
            <w:r w:rsidRPr="0088371B">
              <w:rPr>
                <w:rStyle w:val="contentpasted0"/>
                <w:rFonts w:ascii="Calibri" w:hAnsi="Calibri" w:cs="Calibri"/>
              </w:rPr>
              <w:t>1 (100)</w:t>
            </w:r>
          </w:p>
          <w:p w14:paraId="2A697E0B" w14:textId="77777777" w:rsidR="001F59B8" w:rsidRPr="0088371B" w:rsidRDefault="001F59B8" w:rsidP="00B45D87">
            <w:pPr>
              <w:spacing w:line="240" w:lineRule="auto"/>
              <w:jc w:val="center"/>
              <w:rPr>
                <w:rStyle w:val="contentpasted0"/>
                <w:rFonts w:ascii="Calibri" w:hAnsi="Calibri" w:cs="Calibri"/>
              </w:rPr>
            </w:pPr>
            <w:r w:rsidRPr="0088371B">
              <w:rPr>
                <w:rStyle w:val="contentpasted0"/>
                <w:rFonts w:ascii="Calibri" w:hAnsi="Calibri" w:cs="Calibri"/>
              </w:rPr>
              <w:t>0 (0.0)</w:t>
            </w:r>
          </w:p>
          <w:p w14:paraId="2C153D4B" w14:textId="77777777" w:rsidR="001F59B8" w:rsidRPr="0088371B" w:rsidRDefault="001F59B8" w:rsidP="00B45D87">
            <w:pPr>
              <w:spacing w:line="240" w:lineRule="auto"/>
              <w:jc w:val="center"/>
              <w:rPr>
                <w:rStyle w:val="contentpasted0"/>
                <w:rFonts w:ascii="Calibri" w:hAnsi="Calibri" w:cs="Calibri"/>
              </w:rPr>
            </w:pPr>
            <w:r w:rsidRPr="0088371B">
              <w:rPr>
                <w:rStyle w:val="contentpasted0"/>
                <w:rFonts w:ascii="Calibri" w:hAnsi="Calibri" w:cs="Calibri"/>
              </w:rPr>
              <w:t>17 (48.6)</w:t>
            </w:r>
          </w:p>
        </w:tc>
        <w:tc>
          <w:tcPr>
            <w:tcW w:w="390" w:type="pct"/>
          </w:tcPr>
          <w:p w14:paraId="45DD4328" w14:textId="77777777" w:rsidR="001F59B8" w:rsidRPr="0088371B" w:rsidRDefault="001F59B8" w:rsidP="00B45D87">
            <w:pPr>
              <w:spacing w:line="240" w:lineRule="auto"/>
              <w:jc w:val="center"/>
              <w:rPr>
                <w:rStyle w:val="contentpasted0"/>
                <w:rFonts w:ascii="Calibri" w:hAnsi="Calibri" w:cs="Calibri"/>
              </w:rPr>
            </w:pPr>
            <w:r w:rsidRPr="0088371B">
              <w:rPr>
                <w:rStyle w:val="contentpasted0"/>
                <w:rFonts w:ascii="Calibri" w:hAnsi="Calibri" w:cs="Calibri"/>
              </w:rPr>
              <w:t>2 (1.4)</w:t>
            </w:r>
          </w:p>
          <w:p w14:paraId="5466385C" w14:textId="77777777" w:rsidR="001F59B8" w:rsidRPr="0088371B" w:rsidRDefault="001F59B8" w:rsidP="00B45D87">
            <w:pPr>
              <w:spacing w:line="240" w:lineRule="auto"/>
              <w:jc w:val="center"/>
              <w:rPr>
                <w:rStyle w:val="contentpasted0"/>
                <w:rFonts w:ascii="Calibri" w:hAnsi="Calibri" w:cs="Calibri"/>
              </w:rPr>
            </w:pPr>
            <w:r w:rsidRPr="0088371B">
              <w:rPr>
                <w:rStyle w:val="contentpasted0"/>
                <w:rFonts w:ascii="Calibri" w:hAnsi="Calibri" w:cs="Calibri"/>
              </w:rPr>
              <w:t>1 (50.0)</w:t>
            </w:r>
          </w:p>
          <w:p w14:paraId="708D11A9" w14:textId="77777777" w:rsidR="001F59B8" w:rsidRPr="0088371B" w:rsidRDefault="001F59B8" w:rsidP="00B45D87">
            <w:pPr>
              <w:spacing w:line="240" w:lineRule="auto"/>
              <w:jc w:val="center"/>
              <w:rPr>
                <w:rStyle w:val="contentpasted0"/>
                <w:rFonts w:ascii="Calibri" w:hAnsi="Calibri" w:cs="Calibri"/>
              </w:rPr>
            </w:pPr>
            <w:r w:rsidRPr="0088371B">
              <w:rPr>
                <w:rStyle w:val="contentpasted0"/>
                <w:rFonts w:ascii="Calibri" w:hAnsi="Calibri" w:cs="Calibri"/>
              </w:rPr>
              <w:t>2 (100)</w:t>
            </w:r>
          </w:p>
          <w:p w14:paraId="6EEB8457" w14:textId="77777777" w:rsidR="001F59B8" w:rsidRPr="0088371B" w:rsidRDefault="001F59B8" w:rsidP="00B45D87">
            <w:pPr>
              <w:spacing w:line="240" w:lineRule="auto"/>
              <w:jc w:val="center"/>
              <w:rPr>
                <w:rStyle w:val="contentpasted0"/>
                <w:rFonts w:ascii="Calibri" w:hAnsi="Calibri" w:cs="Calibri"/>
              </w:rPr>
            </w:pPr>
            <w:r w:rsidRPr="0088371B">
              <w:rPr>
                <w:rStyle w:val="contentpasted0"/>
                <w:rFonts w:ascii="Calibri" w:hAnsi="Calibri" w:cs="Calibri"/>
              </w:rPr>
              <w:t>23 (16.2)</w:t>
            </w:r>
          </w:p>
        </w:tc>
        <w:tc>
          <w:tcPr>
            <w:tcW w:w="338" w:type="pct"/>
          </w:tcPr>
          <w:p w14:paraId="5C40F8DC" w14:textId="77777777" w:rsidR="001F59B8" w:rsidRPr="0088371B" w:rsidRDefault="001F59B8" w:rsidP="00B45D87">
            <w:pPr>
              <w:spacing w:line="240" w:lineRule="auto"/>
              <w:jc w:val="center"/>
              <w:rPr>
                <w:rStyle w:val="contentpasted0"/>
                <w:rFonts w:ascii="Calibri" w:hAnsi="Calibri" w:cs="Calibri"/>
              </w:rPr>
            </w:pPr>
            <w:r w:rsidRPr="0088371B">
              <w:rPr>
                <w:rStyle w:val="contentpasted0"/>
                <w:rFonts w:ascii="Calibri" w:hAnsi="Calibri" w:cs="Calibri"/>
              </w:rPr>
              <w:t>2 (11.1)</w:t>
            </w:r>
          </w:p>
          <w:p w14:paraId="4398087B" w14:textId="77777777" w:rsidR="001F59B8" w:rsidRPr="0088371B" w:rsidRDefault="001F59B8" w:rsidP="00B45D87">
            <w:pPr>
              <w:spacing w:line="240" w:lineRule="auto"/>
              <w:jc w:val="center"/>
              <w:rPr>
                <w:rStyle w:val="contentpasted0"/>
                <w:rFonts w:ascii="Calibri" w:hAnsi="Calibri" w:cs="Calibri"/>
              </w:rPr>
            </w:pPr>
            <w:r w:rsidRPr="0088371B">
              <w:rPr>
                <w:rStyle w:val="contentpasted0"/>
                <w:rFonts w:ascii="Calibri" w:hAnsi="Calibri" w:cs="Calibri"/>
              </w:rPr>
              <w:t>0 (0.0)</w:t>
            </w:r>
          </w:p>
          <w:p w14:paraId="3A8A3A7D" w14:textId="77777777" w:rsidR="001F59B8" w:rsidRPr="0088371B" w:rsidRDefault="001F59B8" w:rsidP="00B45D87">
            <w:pPr>
              <w:spacing w:line="240" w:lineRule="auto"/>
              <w:jc w:val="center"/>
              <w:rPr>
                <w:rStyle w:val="contentpasted0"/>
                <w:rFonts w:ascii="Calibri" w:hAnsi="Calibri" w:cs="Calibri"/>
              </w:rPr>
            </w:pPr>
            <w:r w:rsidRPr="0088371B">
              <w:rPr>
                <w:rStyle w:val="contentpasted0"/>
                <w:rFonts w:ascii="Calibri" w:hAnsi="Calibri" w:cs="Calibri"/>
              </w:rPr>
              <w:t>2 (100)</w:t>
            </w:r>
          </w:p>
          <w:p w14:paraId="63F2A526" w14:textId="77777777" w:rsidR="001F59B8" w:rsidRPr="0088371B" w:rsidRDefault="001F59B8" w:rsidP="00B45D87">
            <w:pPr>
              <w:spacing w:line="240" w:lineRule="auto"/>
              <w:jc w:val="center"/>
              <w:rPr>
                <w:rStyle w:val="contentpasted0"/>
                <w:rFonts w:ascii="Calibri" w:hAnsi="Calibri" w:cs="Calibri"/>
              </w:rPr>
            </w:pPr>
            <w:r w:rsidRPr="0088371B">
              <w:rPr>
                <w:rStyle w:val="contentpasted0"/>
                <w:rFonts w:ascii="Calibri" w:hAnsi="Calibri" w:cs="Calibri"/>
              </w:rPr>
              <w:t>5 (27.8)</w:t>
            </w:r>
          </w:p>
        </w:tc>
      </w:tr>
      <w:tr w:rsidR="0088371B" w:rsidRPr="0088371B" w14:paraId="55CC0DD8" w14:textId="77777777" w:rsidTr="00B45D87">
        <w:tc>
          <w:tcPr>
            <w:tcW w:w="146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E0892F" w14:textId="77777777" w:rsidR="001F59B8" w:rsidRPr="0088371B" w:rsidRDefault="001F59B8" w:rsidP="006456C9">
            <w:pPr>
              <w:spacing w:line="240" w:lineRule="auto"/>
              <w:ind w:left="2" w:firstLine="174"/>
              <w:rPr>
                <w:rStyle w:val="contentpasted0"/>
                <w:rFonts w:ascii="Calibri" w:hAnsi="Calibri" w:cs="Calibri"/>
                <w:lang w:val="en-US"/>
              </w:rPr>
            </w:pPr>
            <w:r w:rsidRPr="0088371B">
              <w:rPr>
                <w:rStyle w:val="contentpasted0"/>
                <w:rFonts w:ascii="Calibri" w:hAnsi="Calibri" w:cs="Calibri"/>
                <w:lang w:val="en-US"/>
              </w:rPr>
              <w:t>Vena cava filter, n (%) </w:t>
            </w:r>
          </w:p>
        </w:tc>
        <w:tc>
          <w:tcPr>
            <w:tcW w:w="545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59FBBA3F" w14:textId="77777777" w:rsidR="001F59B8" w:rsidRPr="0088371B" w:rsidRDefault="001F59B8" w:rsidP="00B45D87">
            <w:pPr>
              <w:spacing w:line="240" w:lineRule="auto"/>
              <w:jc w:val="center"/>
              <w:rPr>
                <w:rStyle w:val="contentpasted0"/>
                <w:rFonts w:ascii="Calibri" w:hAnsi="Calibri" w:cs="Calibri"/>
                <w:lang w:val="en-US"/>
              </w:rPr>
            </w:pPr>
            <w:r w:rsidRPr="0088371B">
              <w:rPr>
                <w:rFonts w:ascii="Calibri" w:hAnsi="Calibri" w:cs="Calibri"/>
                <w:lang w:val="en-US"/>
              </w:rPr>
              <w:t>17 (2.0) </w:t>
            </w:r>
          </w:p>
        </w:tc>
        <w:tc>
          <w:tcPr>
            <w:tcW w:w="461" w:type="pct"/>
          </w:tcPr>
          <w:p w14:paraId="2924EB90" w14:textId="77777777" w:rsidR="001F59B8" w:rsidRPr="0088371B" w:rsidRDefault="001F59B8" w:rsidP="00B45D87">
            <w:pPr>
              <w:spacing w:line="240" w:lineRule="auto"/>
              <w:jc w:val="center"/>
              <w:rPr>
                <w:rStyle w:val="contentpasted0"/>
                <w:rFonts w:ascii="Calibri" w:hAnsi="Calibri" w:cs="Calibri"/>
                <w:lang w:val="en-US"/>
              </w:rPr>
            </w:pPr>
            <w:r w:rsidRPr="0088371B">
              <w:rPr>
                <w:rStyle w:val="contentpasted0"/>
                <w:rFonts w:ascii="Calibri" w:hAnsi="Calibri" w:cs="Calibri"/>
                <w:lang w:val="en-US"/>
              </w:rPr>
              <w:t>1 (0.6)</w:t>
            </w:r>
          </w:p>
        </w:tc>
        <w:tc>
          <w:tcPr>
            <w:tcW w:w="423" w:type="pct"/>
          </w:tcPr>
          <w:p w14:paraId="086DC3A4" w14:textId="77777777" w:rsidR="001F59B8" w:rsidRPr="0088371B" w:rsidRDefault="001F59B8" w:rsidP="00B45D87">
            <w:pPr>
              <w:spacing w:line="240" w:lineRule="auto"/>
              <w:jc w:val="center"/>
              <w:rPr>
                <w:rStyle w:val="contentpasted0"/>
                <w:rFonts w:ascii="Calibri" w:hAnsi="Calibri" w:cs="Calibri"/>
                <w:lang w:val="en-US"/>
              </w:rPr>
            </w:pPr>
            <w:r w:rsidRPr="0088371B">
              <w:rPr>
                <w:rStyle w:val="contentpasted0"/>
                <w:rFonts w:ascii="Calibri" w:hAnsi="Calibri" w:cs="Calibri"/>
                <w:lang w:val="en-US"/>
              </w:rPr>
              <w:t>2 (1.1)</w:t>
            </w:r>
          </w:p>
        </w:tc>
        <w:tc>
          <w:tcPr>
            <w:tcW w:w="423" w:type="pct"/>
          </w:tcPr>
          <w:p w14:paraId="75F71343" w14:textId="77777777" w:rsidR="001F59B8" w:rsidRPr="0088371B" w:rsidRDefault="001F59B8" w:rsidP="00B45D87">
            <w:pPr>
              <w:spacing w:line="240" w:lineRule="auto"/>
              <w:jc w:val="center"/>
              <w:rPr>
                <w:rStyle w:val="contentpasted0"/>
                <w:rFonts w:ascii="Calibri" w:hAnsi="Calibri" w:cs="Calibri"/>
                <w:lang w:val="en-US"/>
              </w:rPr>
            </w:pPr>
            <w:r w:rsidRPr="0088371B">
              <w:rPr>
                <w:rStyle w:val="contentpasted0"/>
                <w:rFonts w:ascii="Calibri" w:hAnsi="Calibri" w:cs="Calibri"/>
                <w:lang w:val="en-US"/>
              </w:rPr>
              <w:t>4 (2.1)</w:t>
            </w:r>
          </w:p>
        </w:tc>
        <w:tc>
          <w:tcPr>
            <w:tcW w:w="528" w:type="pct"/>
          </w:tcPr>
          <w:p w14:paraId="22AAE362" w14:textId="77777777" w:rsidR="001F59B8" w:rsidRPr="0088371B" w:rsidRDefault="001F59B8" w:rsidP="00B45D87">
            <w:pPr>
              <w:spacing w:line="240" w:lineRule="auto"/>
              <w:jc w:val="center"/>
              <w:rPr>
                <w:rStyle w:val="contentpasted0"/>
                <w:rFonts w:ascii="Calibri" w:hAnsi="Calibri" w:cs="Calibri"/>
                <w:lang w:val="en-US"/>
              </w:rPr>
            </w:pPr>
            <w:r w:rsidRPr="0088371B">
              <w:rPr>
                <w:rStyle w:val="contentpasted0"/>
                <w:rFonts w:ascii="Calibri" w:hAnsi="Calibri" w:cs="Calibri"/>
                <w:lang w:val="en-US"/>
              </w:rPr>
              <w:t>2 (1.9)</w:t>
            </w:r>
          </w:p>
        </w:tc>
        <w:tc>
          <w:tcPr>
            <w:tcW w:w="424" w:type="pct"/>
          </w:tcPr>
          <w:p w14:paraId="10E1EBC3" w14:textId="77777777" w:rsidR="001F59B8" w:rsidRPr="0088371B" w:rsidRDefault="001F59B8" w:rsidP="00B45D87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8371B">
              <w:rPr>
                <w:rFonts w:ascii="Calibri" w:hAnsi="Calibri" w:cs="Calibri"/>
                <w:lang w:val="en-US"/>
              </w:rPr>
              <w:t>2 (5.7)</w:t>
            </w:r>
          </w:p>
        </w:tc>
        <w:tc>
          <w:tcPr>
            <w:tcW w:w="390" w:type="pct"/>
          </w:tcPr>
          <w:p w14:paraId="461E646B" w14:textId="77777777" w:rsidR="001F59B8" w:rsidRPr="0088371B" w:rsidRDefault="001F59B8" w:rsidP="00B45D87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8371B">
              <w:rPr>
                <w:rFonts w:ascii="Calibri" w:hAnsi="Calibri" w:cs="Calibri"/>
                <w:lang w:val="en-US"/>
              </w:rPr>
              <w:t>5 (3.5)</w:t>
            </w:r>
          </w:p>
        </w:tc>
        <w:tc>
          <w:tcPr>
            <w:tcW w:w="338" w:type="pct"/>
          </w:tcPr>
          <w:p w14:paraId="16FF28C7" w14:textId="77777777" w:rsidR="001F59B8" w:rsidRPr="0088371B" w:rsidRDefault="001F59B8" w:rsidP="00B45D87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8371B">
              <w:rPr>
                <w:rFonts w:ascii="Calibri" w:hAnsi="Calibri" w:cs="Calibri"/>
                <w:lang w:val="en-US"/>
              </w:rPr>
              <w:t>1 (5.6)</w:t>
            </w:r>
          </w:p>
        </w:tc>
      </w:tr>
      <w:tr w:rsidR="0088371B" w:rsidRPr="0088371B" w14:paraId="66773770" w14:textId="77777777" w:rsidTr="00B45D87">
        <w:tc>
          <w:tcPr>
            <w:tcW w:w="5000" w:type="pct"/>
            <w:gridSpan w:val="9"/>
          </w:tcPr>
          <w:p w14:paraId="103BF01D" w14:textId="498DFE8F" w:rsidR="001F59B8" w:rsidRPr="0088371B" w:rsidRDefault="006456C9" w:rsidP="006456C9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 xml:space="preserve">  </w:t>
            </w:r>
            <w:r w:rsidR="001F59B8" w:rsidRPr="0088371B">
              <w:rPr>
                <w:rFonts w:cstheme="minorHAnsi"/>
                <w:b/>
                <w:bCs/>
                <w:lang w:val="en-GB"/>
              </w:rPr>
              <w:t>Anticoagulants at discharge*</w:t>
            </w:r>
          </w:p>
        </w:tc>
      </w:tr>
      <w:tr w:rsidR="0088371B" w:rsidRPr="0088371B" w14:paraId="764A32DD" w14:textId="77777777" w:rsidTr="00B45D87">
        <w:tc>
          <w:tcPr>
            <w:tcW w:w="146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96B8A8" w14:textId="77777777" w:rsidR="001F59B8" w:rsidRPr="0088371B" w:rsidRDefault="001F59B8" w:rsidP="006456C9">
            <w:pPr>
              <w:spacing w:line="240" w:lineRule="auto"/>
              <w:ind w:left="142" w:firstLine="174"/>
              <w:rPr>
                <w:rFonts w:cstheme="minorHAnsi"/>
                <w:bCs/>
                <w:lang w:val="en-GB"/>
              </w:rPr>
            </w:pPr>
          </w:p>
        </w:tc>
        <w:tc>
          <w:tcPr>
            <w:tcW w:w="54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36A6E6" w14:textId="77777777" w:rsidR="001F59B8" w:rsidRPr="0088371B" w:rsidRDefault="001F59B8" w:rsidP="00B45D87">
            <w:pPr>
              <w:spacing w:line="240" w:lineRule="auto"/>
              <w:jc w:val="center"/>
              <w:rPr>
                <w:rFonts w:ascii="Calibri" w:hAnsi="Calibri"/>
                <w:b/>
                <w:bCs/>
                <w:lang w:val="en-US"/>
              </w:rPr>
            </w:pPr>
            <w:r w:rsidRPr="0088371B">
              <w:rPr>
                <w:rFonts w:ascii="Calibri" w:hAnsi="Calibri"/>
                <w:b/>
                <w:bCs/>
                <w:lang w:val="en-US"/>
              </w:rPr>
              <w:t>Active cancer</w:t>
            </w:r>
          </w:p>
          <w:p w14:paraId="4EADA34A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b/>
                <w:lang w:val="en-GB"/>
              </w:rPr>
              <w:t>(n=706)</w:t>
            </w:r>
          </w:p>
        </w:tc>
        <w:tc>
          <w:tcPr>
            <w:tcW w:w="461" w:type="pct"/>
          </w:tcPr>
          <w:p w14:paraId="765E30A3" w14:textId="77777777" w:rsidR="001F59B8" w:rsidRPr="0088371B" w:rsidRDefault="001F59B8" w:rsidP="00B45D87">
            <w:pPr>
              <w:spacing w:line="240" w:lineRule="auto"/>
              <w:ind w:left="6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 xml:space="preserve">Lung </w:t>
            </w:r>
          </w:p>
          <w:p w14:paraId="167CC67E" w14:textId="77777777" w:rsidR="001F59B8" w:rsidRPr="0088371B" w:rsidRDefault="001F59B8" w:rsidP="00B45D87">
            <w:pPr>
              <w:spacing w:line="24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>(n=135)</w:t>
            </w:r>
          </w:p>
        </w:tc>
        <w:tc>
          <w:tcPr>
            <w:tcW w:w="423" w:type="pct"/>
          </w:tcPr>
          <w:p w14:paraId="4BD78B31" w14:textId="77777777" w:rsidR="001F59B8" w:rsidRPr="0088371B" w:rsidRDefault="001F59B8" w:rsidP="00B45D87">
            <w:pPr>
              <w:spacing w:line="240" w:lineRule="auto"/>
              <w:jc w:val="center"/>
              <w:rPr>
                <w:rFonts w:ascii="Calibri" w:hAnsi="Calibri"/>
                <w:b/>
                <w:bCs/>
                <w:lang w:val="en-US"/>
              </w:rPr>
            </w:pPr>
            <w:r w:rsidRPr="0088371B">
              <w:rPr>
                <w:rFonts w:ascii="Calibri" w:hAnsi="Calibri"/>
                <w:b/>
                <w:bCs/>
                <w:lang w:val="en-US"/>
              </w:rPr>
              <w:t xml:space="preserve">GI </w:t>
            </w:r>
          </w:p>
          <w:p w14:paraId="2703B237" w14:textId="77777777" w:rsidR="001F59B8" w:rsidRPr="0088371B" w:rsidRDefault="001F59B8" w:rsidP="00B45D87">
            <w:pPr>
              <w:spacing w:line="24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/>
                <w:lang w:val="en-GB"/>
              </w:rPr>
              <w:t>(n=148)</w:t>
            </w:r>
          </w:p>
        </w:tc>
        <w:tc>
          <w:tcPr>
            <w:tcW w:w="423" w:type="pct"/>
          </w:tcPr>
          <w:p w14:paraId="53D8B289" w14:textId="77777777" w:rsidR="001F59B8" w:rsidRPr="0088371B" w:rsidRDefault="001F59B8" w:rsidP="00B45D87">
            <w:pPr>
              <w:spacing w:line="240" w:lineRule="auto"/>
              <w:jc w:val="center"/>
              <w:rPr>
                <w:rFonts w:ascii="Calibri" w:hAnsi="Calibri"/>
                <w:b/>
                <w:bCs/>
                <w:lang w:val="en-US"/>
              </w:rPr>
            </w:pPr>
            <w:r w:rsidRPr="0088371B">
              <w:rPr>
                <w:rFonts w:ascii="Calibri" w:hAnsi="Calibri"/>
                <w:b/>
                <w:bCs/>
                <w:lang w:val="en-US"/>
              </w:rPr>
              <w:t xml:space="preserve">GU </w:t>
            </w:r>
          </w:p>
          <w:p w14:paraId="3B460158" w14:textId="77777777" w:rsidR="001F59B8" w:rsidRPr="0088371B" w:rsidRDefault="001F59B8" w:rsidP="00B45D87">
            <w:pPr>
              <w:spacing w:line="24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/>
                <w:lang w:val="en-GB"/>
              </w:rPr>
              <w:t>(n=167)</w:t>
            </w:r>
          </w:p>
        </w:tc>
        <w:tc>
          <w:tcPr>
            <w:tcW w:w="528" w:type="pct"/>
          </w:tcPr>
          <w:p w14:paraId="07AE6311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88371B">
              <w:rPr>
                <w:rFonts w:cstheme="minorHAnsi"/>
                <w:b/>
                <w:bCs/>
                <w:lang w:val="en-GB"/>
              </w:rPr>
              <w:t>Hematological</w:t>
            </w:r>
            <w:proofErr w:type="spellEnd"/>
          </w:p>
          <w:p w14:paraId="481B2B56" w14:textId="77777777" w:rsidR="001F59B8" w:rsidRPr="0088371B" w:rsidRDefault="001F59B8" w:rsidP="00B45D87">
            <w:pPr>
              <w:spacing w:line="24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>(82)</w:t>
            </w:r>
          </w:p>
        </w:tc>
        <w:tc>
          <w:tcPr>
            <w:tcW w:w="424" w:type="pct"/>
          </w:tcPr>
          <w:p w14:paraId="555A69DE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 xml:space="preserve">  Brain </w:t>
            </w:r>
          </w:p>
          <w:p w14:paraId="089C4B82" w14:textId="77777777" w:rsidR="001F59B8" w:rsidRPr="0088371B" w:rsidRDefault="001F59B8" w:rsidP="00B45D87">
            <w:pPr>
              <w:spacing w:line="240" w:lineRule="auto"/>
              <w:ind w:left="141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>(n=32)</w:t>
            </w:r>
          </w:p>
        </w:tc>
        <w:tc>
          <w:tcPr>
            <w:tcW w:w="390" w:type="pct"/>
          </w:tcPr>
          <w:p w14:paraId="6F09763E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>Other</w:t>
            </w:r>
          </w:p>
          <w:p w14:paraId="590A1551" w14:textId="77777777" w:rsidR="001F59B8" w:rsidRPr="0088371B" w:rsidRDefault="001F59B8" w:rsidP="00B45D87">
            <w:pPr>
              <w:spacing w:line="240" w:lineRule="auto"/>
              <w:ind w:left="141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>(n=127)</w:t>
            </w:r>
          </w:p>
        </w:tc>
        <w:tc>
          <w:tcPr>
            <w:tcW w:w="338" w:type="pct"/>
          </w:tcPr>
          <w:p w14:paraId="72E0BABC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>Unknown</w:t>
            </w:r>
          </w:p>
          <w:p w14:paraId="3268B73B" w14:textId="77777777" w:rsidR="001F59B8" w:rsidRPr="0088371B" w:rsidRDefault="001F59B8" w:rsidP="00B45D87">
            <w:pPr>
              <w:spacing w:line="240" w:lineRule="auto"/>
              <w:ind w:left="141"/>
              <w:jc w:val="center"/>
              <w:rPr>
                <w:rFonts w:cstheme="minorHAnsi"/>
                <w:b/>
                <w:bCs/>
                <w:lang w:val="en-GB"/>
              </w:rPr>
            </w:pPr>
            <w:r w:rsidRPr="0088371B">
              <w:rPr>
                <w:rFonts w:cstheme="minorHAnsi"/>
                <w:b/>
                <w:bCs/>
                <w:lang w:val="en-GB"/>
              </w:rPr>
              <w:t>(n=15)</w:t>
            </w:r>
          </w:p>
        </w:tc>
      </w:tr>
      <w:tr w:rsidR="0088371B" w:rsidRPr="0088371B" w14:paraId="3FA7D088" w14:textId="77777777" w:rsidTr="00B45D87">
        <w:tc>
          <w:tcPr>
            <w:tcW w:w="146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8E3FB9" w14:textId="77777777" w:rsidR="001F59B8" w:rsidRPr="0088371B" w:rsidRDefault="001F59B8" w:rsidP="006456C9">
            <w:pPr>
              <w:spacing w:line="240" w:lineRule="auto"/>
              <w:ind w:left="142" w:firstLine="174"/>
              <w:rPr>
                <w:rFonts w:cstheme="minorHAnsi"/>
                <w:bCs/>
                <w:iCs/>
                <w:lang w:val="en-GB"/>
              </w:rPr>
            </w:pPr>
            <w:r w:rsidRPr="0088371B">
              <w:rPr>
                <w:rFonts w:ascii="Calibri" w:eastAsia="MS Mincho" w:hAnsi="Calibri" w:cs="Times New Roman"/>
                <w:bCs/>
                <w:iCs/>
                <w:lang w:val="en-GB" w:eastAsia="ja-JP"/>
              </w:rPr>
              <w:t>Parenteral agents, n (%)</w:t>
            </w:r>
          </w:p>
        </w:tc>
        <w:tc>
          <w:tcPr>
            <w:tcW w:w="54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2F645D" w14:textId="77777777" w:rsidR="001F59B8" w:rsidRPr="0088371B" w:rsidDel="00573DEB" w:rsidRDefault="001F59B8" w:rsidP="00B45D8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385 (54.5)</w:t>
            </w:r>
          </w:p>
        </w:tc>
        <w:tc>
          <w:tcPr>
            <w:tcW w:w="461" w:type="pct"/>
          </w:tcPr>
          <w:p w14:paraId="002A1A8E" w14:textId="77777777" w:rsidR="001F59B8" w:rsidRPr="0088371B" w:rsidRDefault="001F59B8" w:rsidP="00B45D87">
            <w:pPr>
              <w:spacing w:line="24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80 (59.3)</w:t>
            </w:r>
          </w:p>
        </w:tc>
        <w:tc>
          <w:tcPr>
            <w:tcW w:w="423" w:type="pct"/>
          </w:tcPr>
          <w:p w14:paraId="6A497A19" w14:textId="77777777" w:rsidR="001F59B8" w:rsidRPr="0088371B" w:rsidRDefault="001F59B8" w:rsidP="00B45D87">
            <w:pPr>
              <w:spacing w:line="24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92 (62.2)</w:t>
            </w:r>
          </w:p>
        </w:tc>
        <w:tc>
          <w:tcPr>
            <w:tcW w:w="423" w:type="pct"/>
          </w:tcPr>
          <w:p w14:paraId="1FDDF9FC" w14:textId="77777777" w:rsidR="001F59B8" w:rsidRPr="0088371B" w:rsidRDefault="001F59B8" w:rsidP="00B45D87">
            <w:pPr>
              <w:spacing w:line="24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80 (47.9)</w:t>
            </w:r>
          </w:p>
        </w:tc>
        <w:tc>
          <w:tcPr>
            <w:tcW w:w="528" w:type="pct"/>
          </w:tcPr>
          <w:p w14:paraId="21CC05CD" w14:textId="77777777" w:rsidR="001F59B8" w:rsidRPr="0088371B" w:rsidRDefault="001F59B8" w:rsidP="00B45D87">
            <w:pPr>
              <w:spacing w:line="24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39 (47.6)</w:t>
            </w:r>
          </w:p>
        </w:tc>
        <w:tc>
          <w:tcPr>
            <w:tcW w:w="424" w:type="pct"/>
          </w:tcPr>
          <w:p w14:paraId="2B07475D" w14:textId="77777777" w:rsidR="001F59B8" w:rsidRPr="0088371B" w:rsidRDefault="001F59B8" w:rsidP="00B45D87">
            <w:pPr>
              <w:spacing w:line="240" w:lineRule="auto"/>
              <w:ind w:left="2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22 (68.8)</w:t>
            </w:r>
          </w:p>
        </w:tc>
        <w:tc>
          <w:tcPr>
            <w:tcW w:w="390" w:type="pct"/>
          </w:tcPr>
          <w:p w14:paraId="514995F9" w14:textId="77777777" w:rsidR="001F59B8" w:rsidRPr="0088371B" w:rsidRDefault="001F59B8" w:rsidP="00B45D87">
            <w:pPr>
              <w:spacing w:line="240" w:lineRule="auto"/>
              <w:ind w:left="2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62 (48.8)</w:t>
            </w:r>
          </w:p>
        </w:tc>
        <w:tc>
          <w:tcPr>
            <w:tcW w:w="338" w:type="pct"/>
          </w:tcPr>
          <w:p w14:paraId="0F0B4D79" w14:textId="77777777" w:rsidR="001F59B8" w:rsidRPr="0088371B" w:rsidRDefault="001F59B8" w:rsidP="00B45D87">
            <w:pPr>
              <w:spacing w:line="240" w:lineRule="auto"/>
              <w:ind w:left="2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10 (66.7)</w:t>
            </w:r>
          </w:p>
        </w:tc>
      </w:tr>
      <w:tr w:rsidR="0088371B" w:rsidRPr="0088371B" w14:paraId="793C5FCF" w14:textId="77777777" w:rsidTr="00B45D87">
        <w:tc>
          <w:tcPr>
            <w:tcW w:w="146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F7C661" w14:textId="77777777" w:rsidR="001F59B8" w:rsidRPr="0088371B" w:rsidRDefault="001F59B8" w:rsidP="006456C9">
            <w:pPr>
              <w:spacing w:line="240" w:lineRule="auto"/>
              <w:ind w:left="142" w:firstLine="174"/>
              <w:rPr>
                <w:rFonts w:ascii="Calibri" w:eastAsia="MS Mincho" w:hAnsi="Calibri" w:cs="Times New Roman"/>
                <w:bCs/>
                <w:iCs/>
                <w:lang w:val="en-GB" w:eastAsia="ja-JP"/>
              </w:rPr>
            </w:pPr>
            <w:r w:rsidRPr="0088371B">
              <w:rPr>
                <w:rFonts w:ascii="Calibri" w:eastAsia="MS Mincho" w:hAnsi="Calibri" w:cs="Times New Roman"/>
                <w:bCs/>
                <w:lang w:val="en-GB" w:eastAsia="ja-JP"/>
              </w:rPr>
              <w:t>DOACs, n (%)</w:t>
            </w:r>
          </w:p>
        </w:tc>
        <w:tc>
          <w:tcPr>
            <w:tcW w:w="54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8229F6" w14:textId="77777777" w:rsidR="001F59B8" w:rsidRPr="0088371B" w:rsidRDefault="001F59B8" w:rsidP="00B45D8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304 (43.1)</w:t>
            </w:r>
          </w:p>
        </w:tc>
        <w:tc>
          <w:tcPr>
            <w:tcW w:w="461" w:type="pct"/>
          </w:tcPr>
          <w:p w14:paraId="6390C172" w14:textId="77777777" w:rsidR="001F59B8" w:rsidRPr="0088371B" w:rsidRDefault="001F59B8" w:rsidP="00B45D87">
            <w:pPr>
              <w:spacing w:line="24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52 (38.5)</w:t>
            </w:r>
          </w:p>
        </w:tc>
        <w:tc>
          <w:tcPr>
            <w:tcW w:w="423" w:type="pct"/>
          </w:tcPr>
          <w:p w14:paraId="435A0EA7" w14:textId="77777777" w:rsidR="001F59B8" w:rsidRPr="0088371B" w:rsidRDefault="001F59B8" w:rsidP="00B45D87">
            <w:pPr>
              <w:spacing w:line="24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54 (36.5)</w:t>
            </w:r>
          </w:p>
        </w:tc>
        <w:tc>
          <w:tcPr>
            <w:tcW w:w="423" w:type="pct"/>
          </w:tcPr>
          <w:p w14:paraId="70F0E725" w14:textId="77777777" w:rsidR="001F59B8" w:rsidRPr="0088371B" w:rsidRDefault="001F59B8" w:rsidP="00B45D87">
            <w:pPr>
              <w:spacing w:line="24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84 (50.3)</w:t>
            </w:r>
          </w:p>
        </w:tc>
        <w:tc>
          <w:tcPr>
            <w:tcW w:w="528" w:type="pct"/>
          </w:tcPr>
          <w:p w14:paraId="64E06569" w14:textId="77777777" w:rsidR="001F59B8" w:rsidRPr="0088371B" w:rsidRDefault="001F59B8" w:rsidP="00B45D87">
            <w:pPr>
              <w:spacing w:line="24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37 (45.1)</w:t>
            </w:r>
          </w:p>
        </w:tc>
        <w:tc>
          <w:tcPr>
            <w:tcW w:w="424" w:type="pct"/>
          </w:tcPr>
          <w:p w14:paraId="0F9F4770" w14:textId="77777777" w:rsidR="001F59B8" w:rsidRPr="0088371B" w:rsidRDefault="001F59B8" w:rsidP="00B45D87">
            <w:pPr>
              <w:spacing w:line="240" w:lineRule="auto"/>
              <w:ind w:left="2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10 (31.3)</w:t>
            </w:r>
          </w:p>
        </w:tc>
        <w:tc>
          <w:tcPr>
            <w:tcW w:w="390" w:type="pct"/>
          </w:tcPr>
          <w:p w14:paraId="6C844271" w14:textId="77777777" w:rsidR="001F59B8" w:rsidRPr="0088371B" w:rsidRDefault="001F59B8" w:rsidP="00B45D87">
            <w:pPr>
              <w:spacing w:line="240" w:lineRule="auto"/>
              <w:ind w:left="2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62 (48.8)</w:t>
            </w:r>
          </w:p>
        </w:tc>
        <w:tc>
          <w:tcPr>
            <w:tcW w:w="338" w:type="pct"/>
          </w:tcPr>
          <w:p w14:paraId="28F5D014" w14:textId="77777777" w:rsidR="001F59B8" w:rsidRPr="0088371B" w:rsidRDefault="001F59B8" w:rsidP="00B45D87">
            <w:pPr>
              <w:spacing w:line="240" w:lineRule="auto"/>
              <w:ind w:left="2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5 (33.3)</w:t>
            </w:r>
          </w:p>
        </w:tc>
      </w:tr>
      <w:tr w:rsidR="0088371B" w:rsidRPr="0088371B" w14:paraId="5711B6BE" w14:textId="77777777" w:rsidTr="00B45D87">
        <w:tc>
          <w:tcPr>
            <w:tcW w:w="146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349285" w14:textId="77777777" w:rsidR="001F59B8" w:rsidRPr="0088371B" w:rsidRDefault="001F59B8" w:rsidP="006456C9">
            <w:pPr>
              <w:spacing w:line="360" w:lineRule="auto"/>
              <w:ind w:left="142" w:firstLine="174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VKAs,  n (%)</w:t>
            </w:r>
          </w:p>
        </w:tc>
        <w:tc>
          <w:tcPr>
            <w:tcW w:w="54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E5B7C8" w14:textId="77777777" w:rsidR="001F59B8" w:rsidRPr="0088371B" w:rsidRDefault="001F59B8" w:rsidP="00B45D8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18 (2.6)</w:t>
            </w:r>
          </w:p>
        </w:tc>
        <w:tc>
          <w:tcPr>
            <w:tcW w:w="461" w:type="pct"/>
          </w:tcPr>
          <w:p w14:paraId="32C847BA" w14:textId="77777777" w:rsidR="001F59B8" w:rsidRPr="0088371B" w:rsidRDefault="001F59B8" w:rsidP="00B45D87">
            <w:pPr>
              <w:spacing w:line="36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3 (2.2)</w:t>
            </w:r>
          </w:p>
        </w:tc>
        <w:tc>
          <w:tcPr>
            <w:tcW w:w="423" w:type="pct"/>
          </w:tcPr>
          <w:p w14:paraId="48747CC4" w14:textId="77777777" w:rsidR="001F59B8" w:rsidRPr="0088371B" w:rsidRDefault="001F59B8" w:rsidP="00B45D87">
            <w:pPr>
              <w:spacing w:line="36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3 (2.0)</w:t>
            </w:r>
          </w:p>
        </w:tc>
        <w:tc>
          <w:tcPr>
            <w:tcW w:w="423" w:type="pct"/>
          </w:tcPr>
          <w:p w14:paraId="37E34F02" w14:textId="77777777" w:rsidR="001F59B8" w:rsidRPr="0088371B" w:rsidRDefault="001F59B8" w:rsidP="00B45D87">
            <w:pPr>
              <w:spacing w:line="36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3 (1.8)</w:t>
            </w:r>
          </w:p>
        </w:tc>
        <w:tc>
          <w:tcPr>
            <w:tcW w:w="528" w:type="pct"/>
          </w:tcPr>
          <w:p w14:paraId="265AD778" w14:textId="77777777" w:rsidR="001F59B8" w:rsidRPr="0088371B" w:rsidRDefault="001F59B8" w:rsidP="00B45D87">
            <w:pPr>
              <w:spacing w:line="36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6 (7.3)</w:t>
            </w:r>
          </w:p>
        </w:tc>
        <w:tc>
          <w:tcPr>
            <w:tcW w:w="424" w:type="pct"/>
          </w:tcPr>
          <w:p w14:paraId="0608E4F9" w14:textId="77777777" w:rsidR="001F59B8" w:rsidRPr="0088371B" w:rsidRDefault="001F59B8" w:rsidP="00B45D87">
            <w:pPr>
              <w:spacing w:line="360" w:lineRule="auto"/>
              <w:ind w:left="2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0 (0.0)</w:t>
            </w:r>
          </w:p>
        </w:tc>
        <w:tc>
          <w:tcPr>
            <w:tcW w:w="390" w:type="pct"/>
          </w:tcPr>
          <w:p w14:paraId="1E44D7C9" w14:textId="77777777" w:rsidR="001F59B8" w:rsidRPr="0088371B" w:rsidRDefault="001F59B8" w:rsidP="00B45D87">
            <w:pPr>
              <w:spacing w:line="360" w:lineRule="auto"/>
              <w:ind w:left="2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3 (2.4)</w:t>
            </w:r>
          </w:p>
        </w:tc>
        <w:tc>
          <w:tcPr>
            <w:tcW w:w="338" w:type="pct"/>
          </w:tcPr>
          <w:p w14:paraId="5216FDC1" w14:textId="77777777" w:rsidR="001F59B8" w:rsidRPr="0088371B" w:rsidRDefault="001F59B8" w:rsidP="00B45D87">
            <w:pPr>
              <w:spacing w:line="360" w:lineRule="auto"/>
              <w:ind w:left="2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0 (0.0)</w:t>
            </w:r>
          </w:p>
        </w:tc>
      </w:tr>
      <w:tr w:rsidR="0088371B" w:rsidRPr="0088371B" w14:paraId="15B4B16D" w14:textId="77777777" w:rsidTr="00B45D87">
        <w:tc>
          <w:tcPr>
            <w:tcW w:w="146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9C8ADC" w14:textId="77777777" w:rsidR="001F59B8" w:rsidRPr="0088371B" w:rsidRDefault="001F59B8" w:rsidP="006456C9">
            <w:pPr>
              <w:spacing w:line="240" w:lineRule="auto"/>
              <w:ind w:firstLine="174"/>
              <w:rPr>
                <w:rFonts w:cstheme="minorHAnsi"/>
                <w:bCs/>
                <w:iCs/>
                <w:lang w:val="en-GB"/>
              </w:rPr>
            </w:pPr>
            <w:r w:rsidRPr="0088371B">
              <w:rPr>
                <w:rFonts w:ascii="Calibri" w:eastAsia="MS Mincho" w:hAnsi="Calibri" w:cs="Times New Roman"/>
                <w:bCs/>
                <w:iCs/>
                <w:lang w:val="en-GB" w:eastAsia="ja-JP"/>
              </w:rPr>
              <w:t>Oral agents, n (%)</w:t>
            </w:r>
          </w:p>
        </w:tc>
        <w:tc>
          <w:tcPr>
            <w:tcW w:w="54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881314" w14:textId="77777777" w:rsidR="001F59B8" w:rsidRPr="0088371B" w:rsidDel="00573DEB" w:rsidRDefault="001F59B8" w:rsidP="00B45D8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322 (45.6)</w:t>
            </w:r>
          </w:p>
        </w:tc>
        <w:tc>
          <w:tcPr>
            <w:tcW w:w="461" w:type="pct"/>
          </w:tcPr>
          <w:p w14:paraId="5450DB74" w14:textId="77777777" w:rsidR="001F59B8" w:rsidRPr="0088371B" w:rsidRDefault="001F59B8" w:rsidP="00B45D87">
            <w:pPr>
              <w:spacing w:line="24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55 (40.7)</w:t>
            </w:r>
          </w:p>
        </w:tc>
        <w:tc>
          <w:tcPr>
            <w:tcW w:w="423" w:type="pct"/>
          </w:tcPr>
          <w:p w14:paraId="3CFFCE47" w14:textId="77777777" w:rsidR="001F59B8" w:rsidRPr="0088371B" w:rsidRDefault="001F59B8" w:rsidP="00B45D87">
            <w:pPr>
              <w:spacing w:line="24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57 (38.5)</w:t>
            </w:r>
          </w:p>
        </w:tc>
        <w:tc>
          <w:tcPr>
            <w:tcW w:w="423" w:type="pct"/>
          </w:tcPr>
          <w:p w14:paraId="3C994B2A" w14:textId="77777777" w:rsidR="001F59B8" w:rsidRPr="0088371B" w:rsidRDefault="001F59B8" w:rsidP="00B45D87">
            <w:pPr>
              <w:spacing w:line="24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87 (52.1)</w:t>
            </w:r>
          </w:p>
        </w:tc>
        <w:tc>
          <w:tcPr>
            <w:tcW w:w="528" w:type="pct"/>
          </w:tcPr>
          <w:p w14:paraId="5FE56E23" w14:textId="77777777" w:rsidR="001F59B8" w:rsidRPr="0088371B" w:rsidRDefault="001F59B8" w:rsidP="00B45D87">
            <w:pPr>
              <w:spacing w:line="240" w:lineRule="auto"/>
              <w:ind w:left="141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43 (52.4)</w:t>
            </w:r>
          </w:p>
        </w:tc>
        <w:tc>
          <w:tcPr>
            <w:tcW w:w="424" w:type="pct"/>
          </w:tcPr>
          <w:p w14:paraId="7FBF136C" w14:textId="77777777" w:rsidR="001F59B8" w:rsidRPr="0088371B" w:rsidRDefault="001F59B8" w:rsidP="00B45D87">
            <w:pPr>
              <w:spacing w:line="240" w:lineRule="auto"/>
              <w:ind w:left="2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10 (31.3)</w:t>
            </w:r>
          </w:p>
        </w:tc>
        <w:tc>
          <w:tcPr>
            <w:tcW w:w="390" w:type="pct"/>
          </w:tcPr>
          <w:p w14:paraId="605906DA" w14:textId="77777777" w:rsidR="001F59B8" w:rsidRPr="0088371B" w:rsidRDefault="001F59B8" w:rsidP="00B45D87">
            <w:pPr>
              <w:spacing w:line="240" w:lineRule="auto"/>
              <w:ind w:left="2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65 (51.2)</w:t>
            </w:r>
          </w:p>
        </w:tc>
        <w:tc>
          <w:tcPr>
            <w:tcW w:w="338" w:type="pct"/>
          </w:tcPr>
          <w:p w14:paraId="5268B355" w14:textId="77777777" w:rsidR="001F59B8" w:rsidRPr="0088371B" w:rsidRDefault="001F59B8" w:rsidP="00B45D87">
            <w:pPr>
              <w:spacing w:line="240" w:lineRule="auto"/>
              <w:ind w:left="2"/>
              <w:jc w:val="center"/>
              <w:rPr>
                <w:rFonts w:cstheme="minorHAnsi"/>
                <w:bCs/>
                <w:lang w:val="en-GB"/>
              </w:rPr>
            </w:pPr>
            <w:r w:rsidRPr="0088371B">
              <w:rPr>
                <w:rFonts w:cstheme="minorHAnsi"/>
                <w:bCs/>
                <w:lang w:val="en-GB"/>
              </w:rPr>
              <w:t>5 (33.3)</w:t>
            </w:r>
          </w:p>
        </w:tc>
      </w:tr>
    </w:tbl>
    <w:p w14:paraId="50076B81" w14:textId="77777777" w:rsidR="001F59B8" w:rsidRPr="0088371B" w:rsidRDefault="001F59B8" w:rsidP="001F59B8">
      <w:pPr>
        <w:spacing w:line="360" w:lineRule="auto"/>
        <w:rPr>
          <w:rFonts w:cstheme="minorHAnsi"/>
          <w:bCs/>
          <w:sz w:val="24"/>
          <w:szCs w:val="24"/>
          <w:lang w:val="en-GB"/>
        </w:rPr>
      </w:pPr>
    </w:p>
    <w:p w14:paraId="47B40396" w14:textId="77777777" w:rsidR="001F59B8" w:rsidRPr="0088371B" w:rsidRDefault="001F59B8" w:rsidP="001F59B8">
      <w:pPr>
        <w:spacing w:line="360" w:lineRule="auto"/>
        <w:rPr>
          <w:rFonts w:cstheme="minorHAnsi"/>
          <w:bCs/>
          <w:i/>
          <w:iCs/>
          <w:sz w:val="24"/>
          <w:szCs w:val="24"/>
          <w:lang w:val="en-GB"/>
        </w:rPr>
      </w:pPr>
      <w:r w:rsidRPr="0088371B">
        <w:rPr>
          <w:rFonts w:cstheme="minorHAnsi"/>
          <w:bCs/>
          <w:i/>
          <w:iCs/>
          <w:sz w:val="24"/>
          <w:szCs w:val="24"/>
          <w:lang w:val="en-GB"/>
        </w:rPr>
        <w:t>*among 4555 patients discharged alive from hospital within 30 from EP diagnosis</w:t>
      </w:r>
    </w:p>
    <w:p w14:paraId="45551A6E" w14:textId="77777777" w:rsidR="007A58D4" w:rsidRPr="0088371B" w:rsidRDefault="007A58D4" w:rsidP="007A58D4">
      <w:pPr>
        <w:spacing w:line="360" w:lineRule="auto"/>
        <w:rPr>
          <w:rFonts w:cstheme="minorHAnsi"/>
          <w:bCs/>
          <w:i/>
          <w:iCs/>
          <w:sz w:val="24"/>
          <w:szCs w:val="24"/>
          <w:lang w:val="en-GB"/>
        </w:rPr>
      </w:pPr>
      <w:r w:rsidRPr="0088371B">
        <w:rPr>
          <w:rFonts w:cstheme="minorHAnsi"/>
          <w:bCs/>
          <w:i/>
          <w:iCs/>
          <w:sz w:val="24"/>
          <w:szCs w:val="24"/>
          <w:lang w:val="en-GB"/>
        </w:rPr>
        <w:t>°use of variable sequences of UFH, LMWH and/or fondaparinux in every single patient was reported</w:t>
      </w:r>
    </w:p>
    <w:p w14:paraId="4FB74815" w14:textId="77777777" w:rsidR="007A58D4" w:rsidRPr="0088371B" w:rsidRDefault="007A58D4" w:rsidP="001F59B8">
      <w:pPr>
        <w:spacing w:line="360" w:lineRule="auto"/>
        <w:rPr>
          <w:rFonts w:cstheme="minorHAnsi"/>
          <w:bCs/>
          <w:sz w:val="24"/>
          <w:szCs w:val="24"/>
          <w:lang w:val="en-GB"/>
        </w:rPr>
      </w:pPr>
    </w:p>
    <w:p w14:paraId="5FFA7585" w14:textId="77777777" w:rsidR="001F59B8" w:rsidRPr="0088371B" w:rsidRDefault="001F59B8" w:rsidP="001F59B8">
      <w:pPr>
        <w:rPr>
          <w:rFonts w:asciiTheme="majorHAnsi" w:hAnsiTheme="majorHAnsi" w:cstheme="majorHAnsi"/>
          <w:b/>
          <w:bCs/>
          <w:sz w:val="24"/>
          <w:szCs w:val="24"/>
          <w:lang w:val="en-GB"/>
        </w:rPr>
      </w:pPr>
    </w:p>
    <w:p w14:paraId="267B5BF7" w14:textId="77777777" w:rsidR="001F59B8" w:rsidRPr="0088371B" w:rsidRDefault="001F59B8" w:rsidP="001F59B8">
      <w:pPr>
        <w:rPr>
          <w:lang w:val="en-GB"/>
        </w:rPr>
      </w:pPr>
    </w:p>
    <w:p w14:paraId="10CA4F64" w14:textId="77777777" w:rsidR="001F59B8" w:rsidRPr="0088371B" w:rsidRDefault="001F59B8" w:rsidP="003B7E2D">
      <w:pPr>
        <w:spacing w:line="360" w:lineRule="auto"/>
        <w:rPr>
          <w:rFonts w:ascii="Calibri" w:hAnsi="Calibri"/>
          <w:b/>
          <w:lang w:val="en-GB"/>
        </w:rPr>
        <w:sectPr w:rsidR="001F59B8" w:rsidRPr="0088371B" w:rsidSect="0088371B">
          <w:type w:val="continuous"/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7A344F93" w14:textId="2DAF32A2" w:rsidR="003B7E2D" w:rsidRPr="0088371B" w:rsidRDefault="003B7E2D" w:rsidP="003B7E2D">
      <w:pPr>
        <w:spacing w:line="360" w:lineRule="auto"/>
        <w:rPr>
          <w:rFonts w:cstheme="minorHAnsi"/>
          <w:b/>
          <w:lang w:val="en-GB"/>
        </w:rPr>
      </w:pPr>
      <w:r w:rsidRPr="0088371B">
        <w:rPr>
          <w:rFonts w:cstheme="minorHAnsi"/>
          <w:b/>
          <w:bCs/>
          <w:lang w:val="en-GB"/>
        </w:rPr>
        <w:t>Supplementary Table V</w:t>
      </w:r>
      <w:r w:rsidRPr="0088371B">
        <w:rPr>
          <w:rFonts w:cstheme="minorHAnsi"/>
          <w:lang w:val="en-GB"/>
        </w:rPr>
        <w:t xml:space="preserve"> Cause of death in patients with active cancer by cancer features</w:t>
      </w:r>
      <w:r w:rsidRPr="0088371B">
        <w:rPr>
          <w:rFonts w:cstheme="minorHAnsi"/>
          <w:b/>
          <w:lang w:val="en-GB"/>
        </w:rPr>
        <w:t xml:space="preserve"> </w:t>
      </w:r>
    </w:p>
    <w:tbl>
      <w:tblPr>
        <w:tblW w:w="15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56"/>
        <w:gridCol w:w="1129"/>
        <w:gridCol w:w="1417"/>
        <w:gridCol w:w="1590"/>
        <w:gridCol w:w="1701"/>
        <w:gridCol w:w="1275"/>
        <w:gridCol w:w="1560"/>
        <w:gridCol w:w="1417"/>
        <w:gridCol w:w="1559"/>
      </w:tblGrid>
      <w:tr w:rsidR="0088371B" w:rsidRPr="0088371B" w14:paraId="69B8BDA3" w14:textId="77777777" w:rsidTr="00CB05AF">
        <w:trPr>
          <w:trHeight w:val="514"/>
        </w:trPr>
        <w:tc>
          <w:tcPr>
            <w:tcW w:w="36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DDB1EA" w14:textId="77777777" w:rsidR="003B7E2D" w:rsidRPr="0088371B" w:rsidRDefault="003B7E2D" w:rsidP="00CB05AF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88371B">
              <w:rPr>
                <w:rFonts w:ascii="Calibri" w:hAnsi="Calibri" w:cstheme="minorHAnsi"/>
                <w:b/>
                <w:bCs/>
                <w:lang w:val="en-GB"/>
              </w:rPr>
              <w:t> 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F2D0F" w14:textId="77777777" w:rsidR="003B7E2D" w:rsidRPr="0088371B" w:rsidRDefault="003B7E2D" w:rsidP="00CB05AF">
            <w:pPr>
              <w:spacing w:line="360" w:lineRule="auto"/>
              <w:ind w:left="92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Active cancer </w:t>
            </w:r>
          </w:p>
          <w:p w14:paraId="1A706421" w14:textId="77777777" w:rsidR="003B7E2D" w:rsidRPr="0088371B" w:rsidRDefault="003B7E2D" w:rsidP="00CB05AF">
            <w:pPr>
              <w:spacing w:line="360" w:lineRule="auto"/>
              <w:ind w:left="92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(n= 832) </w:t>
            </w:r>
          </w:p>
        </w:tc>
        <w:tc>
          <w:tcPr>
            <w:tcW w:w="1051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E0AFF" w14:textId="77777777" w:rsidR="003B7E2D" w:rsidRPr="0088371B" w:rsidRDefault="003B7E2D" w:rsidP="00CB05AF">
            <w:pPr>
              <w:spacing w:line="360" w:lineRule="auto"/>
              <w:ind w:left="92"/>
              <w:jc w:val="center"/>
              <w:rPr>
                <w:rFonts w:ascii="Calibri" w:hAnsi="Calibri" w:cstheme="minorHAnsi"/>
                <w:lang w:val="en-GB"/>
              </w:rPr>
            </w:pPr>
            <w:r w:rsidRPr="0088371B">
              <w:rPr>
                <w:rFonts w:ascii="Calibri" w:hAnsi="Calibri" w:cstheme="minorHAnsi"/>
                <w:lang w:val="en-GB"/>
              </w:rPr>
              <w:t>Cause of death at 30 days </w:t>
            </w:r>
          </w:p>
        </w:tc>
      </w:tr>
      <w:tr w:rsidR="0088371B" w:rsidRPr="0088371B" w14:paraId="63BB77B2" w14:textId="77777777" w:rsidTr="00CB05AF">
        <w:trPr>
          <w:trHeight w:val="514"/>
        </w:trPr>
        <w:tc>
          <w:tcPr>
            <w:tcW w:w="3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010B8" w14:textId="77777777" w:rsidR="003B7E2D" w:rsidRPr="0088371B" w:rsidRDefault="003B7E2D" w:rsidP="00CB05A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E625F" w14:textId="77777777" w:rsidR="003B7E2D" w:rsidRPr="0088371B" w:rsidRDefault="003B7E2D" w:rsidP="00CB05A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0B658" w14:textId="77777777" w:rsidR="003B7E2D" w:rsidRPr="0088371B" w:rsidRDefault="003B7E2D" w:rsidP="00CB05AF">
            <w:pPr>
              <w:spacing w:line="360" w:lineRule="auto"/>
              <w:ind w:left="92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Death  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03419" w14:textId="77777777" w:rsidR="003B7E2D" w:rsidRPr="0088371B" w:rsidRDefault="003B7E2D" w:rsidP="00CB05AF">
            <w:pPr>
              <w:spacing w:line="360" w:lineRule="auto"/>
              <w:ind w:left="92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="Calibri"/>
              </w:rPr>
              <w:t>Death due to 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6B6CBD" w14:textId="77777777" w:rsidR="003B7E2D" w:rsidRPr="0088371B" w:rsidRDefault="003B7E2D" w:rsidP="00CB05AF">
            <w:pPr>
              <w:spacing w:line="360" w:lineRule="auto"/>
              <w:ind w:left="92"/>
              <w:jc w:val="center"/>
              <w:rPr>
                <w:rFonts w:ascii="Calibri" w:hAnsi="Calibri" w:cstheme="minorHAnsi"/>
                <w:lang w:val="en-GB"/>
              </w:rPr>
            </w:pPr>
            <w:r w:rsidRPr="0088371B">
              <w:rPr>
                <w:rFonts w:ascii="Calibri" w:hAnsi="Calibri" w:cstheme="minorHAnsi"/>
                <w:lang w:val="en-GB"/>
              </w:rPr>
              <w:t>Death due to canc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375758" w14:textId="77777777" w:rsidR="003B7E2D" w:rsidRPr="0088371B" w:rsidRDefault="003B7E2D" w:rsidP="00CB05AF">
            <w:pPr>
              <w:spacing w:line="360" w:lineRule="auto"/>
              <w:ind w:left="92"/>
              <w:jc w:val="center"/>
              <w:rPr>
                <w:rFonts w:ascii="Calibri" w:hAnsi="Calibri" w:cstheme="minorHAnsi"/>
                <w:lang w:val="en-GB"/>
              </w:rPr>
            </w:pPr>
            <w:r w:rsidRPr="0088371B">
              <w:rPr>
                <w:rFonts w:ascii="Calibri" w:hAnsi="Calibri" w:cstheme="minorHAnsi"/>
                <w:lang w:val="en-GB"/>
              </w:rPr>
              <w:t>CV non 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1E85C9" w14:textId="77777777" w:rsidR="003B7E2D" w:rsidRPr="0088371B" w:rsidRDefault="003B7E2D" w:rsidP="00CB05AF">
            <w:pPr>
              <w:spacing w:line="360" w:lineRule="auto"/>
              <w:ind w:left="92"/>
              <w:jc w:val="center"/>
              <w:rPr>
                <w:rFonts w:ascii="Calibri" w:hAnsi="Calibri" w:cstheme="minorHAnsi"/>
                <w:lang w:val="en-GB"/>
              </w:rPr>
            </w:pPr>
            <w:r w:rsidRPr="0088371B">
              <w:rPr>
                <w:rFonts w:ascii="Calibri" w:hAnsi="Calibri" w:cstheme="minorHAnsi"/>
                <w:lang w:val="en-GB"/>
              </w:rPr>
              <w:t>Major bleed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FF6069" w14:textId="77777777" w:rsidR="003B7E2D" w:rsidRPr="0088371B" w:rsidRDefault="003B7E2D" w:rsidP="00CB05AF">
            <w:pPr>
              <w:spacing w:line="360" w:lineRule="auto"/>
              <w:ind w:left="92"/>
              <w:jc w:val="center"/>
              <w:rPr>
                <w:rFonts w:ascii="Calibri" w:hAnsi="Calibri" w:cstheme="minorHAnsi"/>
                <w:lang w:val="en-GB"/>
              </w:rPr>
            </w:pPr>
            <w:r w:rsidRPr="0088371B">
              <w:rPr>
                <w:rFonts w:ascii="Calibri" w:hAnsi="Calibri" w:cstheme="minorHAnsi"/>
                <w:lang w:val="en-GB"/>
              </w:rPr>
              <w:t>Other non CV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2287AB" w14:textId="77777777" w:rsidR="003B7E2D" w:rsidRPr="0088371B" w:rsidRDefault="003B7E2D" w:rsidP="00CB05AF">
            <w:pPr>
              <w:spacing w:line="360" w:lineRule="auto"/>
              <w:ind w:left="92"/>
              <w:jc w:val="center"/>
              <w:rPr>
                <w:rFonts w:ascii="Calibri" w:hAnsi="Calibri" w:cstheme="minorHAnsi"/>
                <w:lang w:val="en-GB"/>
              </w:rPr>
            </w:pPr>
            <w:r w:rsidRPr="0088371B">
              <w:rPr>
                <w:rFonts w:ascii="Calibri" w:hAnsi="Calibri" w:cstheme="minorHAnsi"/>
                <w:lang w:val="en-GB"/>
              </w:rPr>
              <w:t>Unknown cause</w:t>
            </w:r>
          </w:p>
        </w:tc>
      </w:tr>
      <w:tr w:rsidR="0088371B" w:rsidRPr="0088371B" w14:paraId="1FB59084" w14:textId="77777777" w:rsidTr="00CB05AF"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EBD9EE" w14:textId="77777777" w:rsidR="003B7E2D" w:rsidRPr="0088371B" w:rsidRDefault="003B7E2D" w:rsidP="00CB05AF">
            <w:pPr>
              <w:spacing w:line="360" w:lineRule="auto"/>
              <w:ind w:left="142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Primary site of cancer </w:t>
            </w:r>
          </w:p>
        </w:tc>
        <w:tc>
          <w:tcPr>
            <w:tcW w:w="1164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45960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 </w:t>
            </w:r>
          </w:p>
        </w:tc>
      </w:tr>
      <w:tr w:rsidR="0088371B" w:rsidRPr="0088371B" w14:paraId="19E213AC" w14:textId="77777777" w:rsidTr="00CB05AF"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75ED39" w14:textId="77777777" w:rsidR="003B7E2D" w:rsidRPr="0088371B" w:rsidRDefault="003B7E2D" w:rsidP="00CB05AF">
            <w:pPr>
              <w:spacing w:line="360" w:lineRule="auto"/>
              <w:ind w:left="142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 xml:space="preserve">      Lung, n (%) 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A724F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65 (19.8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008EE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37/165 (22.4) 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37032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7/165 (4.2) 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A7410EC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25/165 (15.2) 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1B9F0A6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3/165 (1.8) 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7551CBA5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0/165 (0.0) 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DFE73BF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/165 (0.6) 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5AB5B81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/165 (0.6) </w:t>
            </w:r>
          </w:p>
        </w:tc>
      </w:tr>
      <w:tr w:rsidR="0088371B" w:rsidRPr="0088371B" w14:paraId="2260290A" w14:textId="77777777" w:rsidTr="00CB05AF"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195C9E" w14:textId="77777777" w:rsidR="003B7E2D" w:rsidRPr="0088371B" w:rsidRDefault="003B7E2D" w:rsidP="00CB05AF">
            <w:pPr>
              <w:spacing w:line="360" w:lineRule="auto"/>
              <w:ind w:left="142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 xml:space="preserve">     Gastrointestinal, n (%) 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2D68B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75 (21.0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D4E5E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24/175 (13.7) 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424A5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3/175 (1.7) 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55EA621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6/175 (9.1) 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B18382C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0/175 (0.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7B2FD74F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/175 (0.6) 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563DE0B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2/175 (1.1) 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34A3F04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2/175 (1.1) </w:t>
            </w:r>
          </w:p>
        </w:tc>
      </w:tr>
      <w:tr w:rsidR="0088371B" w:rsidRPr="0088371B" w14:paraId="462F6CEB" w14:textId="77777777" w:rsidTr="00CB05AF"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131B07" w14:textId="77777777" w:rsidR="003B7E2D" w:rsidRPr="0088371B" w:rsidRDefault="003B7E2D" w:rsidP="00CB05AF">
            <w:pPr>
              <w:spacing w:line="360" w:lineRule="auto"/>
              <w:ind w:left="142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 xml:space="preserve">     Urogenital, n (%) 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0D6CD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91 (23.0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D4899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25/191 (13.1) 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6CC0E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3/191 (1.6) 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09F10F3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5/191 (7.9) 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15A0848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0/191 (0.0) 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75FC6900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/191 (0.5) 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F5523B4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5/191 (2.6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0479BC4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/191 (0.5) </w:t>
            </w:r>
          </w:p>
        </w:tc>
      </w:tr>
      <w:tr w:rsidR="0088371B" w:rsidRPr="0088371B" w14:paraId="79338BFE" w14:textId="77777777" w:rsidTr="00CB05AF"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724E7C" w14:textId="77777777" w:rsidR="003B7E2D" w:rsidRPr="0088371B" w:rsidRDefault="003B7E2D" w:rsidP="00CB05AF">
            <w:pPr>
              <w:spacing w:line="360" w:lineRule="auto"/>
              <w:ind w:left="142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 xml:space="preserve">     </w:t>
            </w:r>
            <w:proofErr w:type="spellStart"/>
            <w:r w:rsidRPr="0088371B">
              <w:rPr>
                <w:rFonts w:ascii="Calibri" w:hAnsi="Calibri" w:cstheme="minorHAnsi"/>
                <w:lang w:val="en-GB"/>
              </w:rPr>
              <w:t>Hematological</w:t>
            </w:r>
            <w:proofErr w:type="spellEnd"/>
            <w:r w:rsidRPr="0088371B">
              <w:rPr>
                <w:rFonts w:ascii="Calibri" w:hAnsi="Calibri" w:cstheme="minorHAnsi"/>
                <w:lang w:val="en-GB"/>
              </w:rPr>
              <w:t>, n (%) 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9C017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06 (12.7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B126A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2/106 (11.3) 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E411A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3/106 (2.8) 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1245F0F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0/106 (0.0) 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B5F8969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2/106 (1.9) 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6B273524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3/106 (2.8) 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A2EA887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4/106 (3.8) 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B042606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0/106 (0.0) </w:t>
            </w:r>
          </w:p>
        </w:tc>
      </w:tr>
      <w:tr w:rsidR="0088371B" w:rsidRPr="0088371B" w14:paraId="1D118FBD" w14:textId="77777777" w:rsidTr="00CB05AF"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8E8AFB" w14:textId="77777777" w:rsidR="003B7E2D" w:rsidRPr="0088371B" w:rsidRDefault="003B7E2D" w:rsidP="00CB05AF">
            <w:pPr>
              <w:spacing w:line="360" w:lineRule="auto"/>
              <w:ind w:left="142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 xml:space="preserve">     Brain, n (%) 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694D3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35 (4.2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85417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2/35 (5.7) 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EF6DB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0/35 (0.0) 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B511D2E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/35 (2.9) 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1D93D96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0/35 (0.0) 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561C6F18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/35 (2.9) 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BDED020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0/35 (0.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DE31E63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0/35 (0.0)</w:t>
            </w:r>
          </w:p>
        </w:tc>
      </w:tr>
      <w:tr w:rsidR="0088371B" w:rsidRPr="0088371B" w14:paraId="471D1CD5" w14:textId="77777777" w:rsidTr="00CB05AF"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C3FBFC" w14:textId="77777777" w:rsidR="003B7E2D" w:rsidRPr="0088371B" w:rsidRDefault="003B7E2D" w:rsidP="00CB05AF">
            <w:pPr>
              <w:spacing w:line="360" w:lineRule="auto"/>
              <w:ind w:left="142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 xml:space="preserve">     Other, n (%) 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6C07A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42 (17.1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2B833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3/142 (9.2) 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158FD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2/142 (1.4) 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84FC14B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8/142 (5.6) 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6B73CDA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0/142 (0.0) 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4EA65288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0/142 (0.0) 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DB9155A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2/142 (1.4) 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07517C1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/142 (0.7) </w:t>
            </w:r>
          </w:p>
        </w:tc>
      </w:tr>
      <w:tr w:rsidR="0088371B" w:rsidRPr="0088371B" w14:paraId="455622F2" w14:textId="77777777" w:rsidTr="00CB05AF"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E7E96D" w14:textId="77777777" w:rsidR="003B7E2D" w:rsidRPr="0088371B" w:rsidRDefault="003B7E2D" w:rsidP="00CB05AF">
            <w:pPr>
              <w:spacing w:line="360" w:lineRule="auto"/>
              <w:ind w:left="142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 xml:space="preserve">     Not known, n (%) 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2D077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8 (2.2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44536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2/18 (11.1) 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01C9A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/18 (5.6) 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366470A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/18 5.6) 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5C037A7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0/18 (0.0) 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1A23E686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0/18 (0.0) 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E4F68E3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0/18 (0.0) 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777ADDE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0/18 (0.0) </w:t>
            </w:r>
          </w:p>
        </w:tc>
      </w:tr>
      <w:tr w:rsidR="0088371B" w:rsidRPr="0088371B" w14:paraId="283AE825" w14:textId="77777777" w:rsidTr="00CB05AF"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877D27" w14:textId="77777777" w:rsidR="003B7E2D" w:rsidRPr="0088371B" w:rsidRDefault="003B7E2D" w:rsidP="00CB05AF">
            <w:pPr>
              <w:spacing w:line="360" w:lineRule="auto"/>
              <w:ind w:left="142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 xml:space="preserve">Metastatic </w:t>
            </w:r>
            <w:r w:rsidRPr="0088371B">
              <w:rPr>
                <w:rFonts w:ascii="Calibri" w:hAnsi="Calibri" w:cstheme="minorHAnsi"/>
                <w:bCs/>
                <w:lang w:val="en-GB"/>
              </w:rPr>
              <w:t>(728 pts)</w:t>
            </w:r>
            <w:r w:rsidRPr="0088371B">
              <w:rPr>
                <w:rFonts w:ascii="Calibri" w:hAnsi="Calibri" w:cstheme="minorHAnsi"/>
                <w:bCs/>
                <w:vertAlign w:val="superscript"/>
                <w:lang w:val="en-GB"/>
              </w:rPr>
              <w:t>a</w:t>
            </w:r>
            <w:r w:rsidRPr="0088371B">
              <w:rPr>
                <w:rFonts w:ascii="Calibri" w:hAnsi="Calibri" w:cstheme="minorHAnsi"/>
                <w:lang w:val="en-GB"/>
              </w:rPr>
              <w:t>, n (%) 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8EF7A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419 (57.6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7D88A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87/419 (20.8) 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AE8F8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0/419 (2.4) 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1F84CD5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62/419 (14.8) 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DA85FF2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2/419 (0.5) 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5F759536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3/419 (0.7) 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CEA31B4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8/419 (1.9) 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F818E3E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2/419 (0.5) </w:t>
            </w:r>
          </w:p>
        </w:tc>
      </w:tr>
      <w:tr w:rsidR="0088371B" w:rsidRPr="0088371B" w14:paraId="2B3C6388" w14:textId="77777777" w:rsidTr="00CB05AF"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E8A496" w14:textId="77777777" w:rsidR="003B7E2D" w:rsidRPr="0088371B" w:rsidRDefault="003B7E2D" w:rsidP="00CB05AF">
            <w:pPr>
              <w:spacing w:line="360" w:lineRule="auto"/>
              <w:ind w:left="142"/>
              <w:rPr>
                <w:rFonts w:ascii="Calibri" w:hAnsi="Calibri" w:cs="Calibri"/>
                <w:lang w:val="en-US"/>
              </w:rPr>
            </w:pPr>
            <w:r w:rsidRPr="0088371B">
              <w:rPr>
                <w:rFonts w:ascii="Calibri" w:hAnsi="Calibri" w:cstheme="minorHAnsi"/>
                <w:lang w:val="en-GB"/>
              </w:rPr>
              <w:t xml:space="preserve">Ongoing chemotherapy </w:t>
            </w:r>
            <w:r w:rsidRPr="0088371B">
              <w:rPr>
                <w:rFonts w:ascii="Calibri" w:hAnsi="Calibri" w:cstheme="minorHAnsi"/>
                <w:bCs/>
                <w:lang w:val="en-GB"/>
              </w:rPr>
              <w:t>(791 pts)</w:t>
            </w:r>
            <w:r w:rsidRPr="0088371B">
              <w:rPr>
                <w:rFonts w:ascii="Calibri" w:hAnsi="Calibri" w:cstheme="minorHAnsi"/>
                <w:bCs/>
                <w:vertAlign w:val="superscript"/>
                <w:lang w:val="en-GB"/>
              </w:rPr>
              <w:t>a</w:t>
            </w:r>
            <w:r w:rsidRPr="0088371B">
              <w:rPr>
                <w:rFonts w:ascii="Calibri" w:hAnsi="Calibri" w:cstheme="minorHAnsi"/>
                <w:lang w:val="en-GB"/>
              </w:rPr>
              <w:t>, n (%) 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F03D4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364 (46.0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2C73D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52/364 (14.3) 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2463B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6/364 (1.7) 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AACFB75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31/364 (8.5) 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9378FEC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2/364 (0.6) 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0399111A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4/364 (1.1) 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231C70C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9/364 (2.5) 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AADDE77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0/364 (0.0)</w:t>
            </w:r>
          </w:p>
        </w:tc>
      </w:tr>
      <w:tr w:rsidR="0088371B" w:rsidRPr="0088371B" w14:paraId="4B885F68" w14:textId="77777777" w:rsidTr="00CB05AF"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C32C40" w14:textId="77777777" w:rsidR="003B7E2D" w:rsidRPr="0088371B" w:rsidRDefault="003B7E2D" w:rsidP="00CB05AF">
            <w:pPr>
              <w:spacing w:line="360" w:lineRule="auto"/>
              <w:ind w:left="142"/>
              <w:rPr>
                <w:rFonts w:ascii="Calibri" w:hAnsi="Calibri" w:cs="Calibri"/>
                <w:lang w:val="en-US"/>
              </w:rPr>
            </w:pPr>
            <w:r w:rsidRPr="0088371B">
              <w:rPr>
                <w:rFonts w:ascii="Calibri" w:hAnsi="Calibri" w:cstheme="minorHAnsi"/>
                <w:lang w:val="en-GB"/>
              </w:rPr>
              <w:t xml:space="preserve">Ongoing radiotherapy </w:t>
            </w:r>
            <w:r w:rsidRPr="0088371B">
              <w:rPr>
                <w:rFonts w:ascii="Calibri" w:hAnsi="Calibri" w:cstheme="minorHAnsi"/>
                <w:bCs/>
                <w:lang w:val="en-GB"/>
              </w:rPr>
              <w:t>(788 pts)</w:t>
            </w:r>
            <w:r w:rsidRPr="0088371B">
              <w:rPr>
                <w:rFonts w:ascii="Calibri" w:hAnsi="Calibri" w:cstheme="minorHAnsi"/>
                <w:bCs/>
                <w:vertAlign w:val="superscript"/>
                <w:lang w:val="en-GB"/>
              </w:rPr>
              <w:t>a</w:t>
            </w:r>
            <w:r w:rsidRPr="0088371B">
              <w:rPr>
                <w:rFonts w:ascii="Calibri" w:hAnsi="Calibri" w:cstheme="minorHAnsi"/>
                <w:lang w:val="en-GB"/>
              </w:rPr>
              <w:t>, n (%) 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576E8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28 (16.2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F6C16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9/128 (14.8) 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25E9D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/128 (0.8) 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45F9D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2/128 (9.4) 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4D4D0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1/128 (0.8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5140C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3/128 (2.3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EB3BA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9/128 (7.0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1B639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Cs/>
                <w:lang w:val="en-GB"/>
              </w:rPr>
              <w:t>0/128 (0.0) </w:t>
            </w:r>
          </w:p>
        </w:tc>
      </w:tr>
    </w:tbl>
    <w:p w14:paraId="49C0E32F" w14:textId="77777777" w:rsidR="003B7E2D" w:rsidRPr="0088371B" w:rsidRDefault="003B7E2D" w:rsidP="003B7E2D">
      <w:pPr>
        <w:rPr>
          <w:rFonts w:cstheme="minorHAnsi"/>
          <w:b/>
          <w:lang w:val="en-GB"/>
        </w:rPr>
      </w:pPr>
      <w:proofErr w:type="spellStart"/>
      <w:r w:rsidRPr="0088371B">
        <w:rPr>
          <w:rFonts w:cstheme="minorHAnsi"/>
          <w:vertAlign w:val="superscript"/>
          <w:lang w:val="en-GB"/>
        </w:rPr>
        <w:t>a</w:t>
      </w:r>
      <w:r w:rsidRPr="0088371B">
        <w:rPr>
          <w:rFonts w:cstheme="minorHAnsi"/>
          <w:lang w:val="en-GB"/>
        </w:rPr>
        <w:t>Percentages</w:t>
      </w:r>
      <w:proofErr w:type="spellEnd"/>
      <w:r w:rsidRPr="0088371B">
        <w:rPr>
          <w:rFonts w:cstheme="minorHAnsi"/>
          <w:lang w:val="en-GB"/>
        </w:rPr>
        <w:t xml:space="preserve"> were evaluated on patients with data available reported in brackets for each variable</w:t>
      </w:r>
    </w:p>
    <w:p w14:paraId="07D86A14" w14:textId="77777777" w:rsidR="003B7E2D" w:rsidRPr="0088371B" w:rsidRDefault="003B7E2D" w:rsidP="003B7E2D">
      <w:pPr>
        <w:spacing w:line="360" w:lineRule="auto"/>
        <w:rPr>
          <w:rFonts w:cstheme="minorHAnsi"/>
          <w:b/>
          <w:bCs/>
          <w:sz w:val="24"/>
          <w:szCs w:val="24"/>
          <w:lang w:val="en-GB"/>
        </w:rPr>
      </w:pPr>
    </w:p>
    <w:p w14:paraId="146A393D" w14:textId="77777777" w:rsidR="003B7E2D" w:rsidRPr="0088371B" w:rsidRDefault="003B7E2D" w:rsidP="003B7E2D">
      <w:pPr>
        <w:rPr>
          <w:rFonts w:asciiTheme="majorHAnsi" w:hAnsiTheme="majorHAnsi" w:cstheme="majorHAnsi"/>
          <w:b/>
          <w:bCs/>
          <w:sz w:val="24"/>
          <w:szCs w:val="24"/>
          <w:lang w:val="en-GB"/>
        </w:rPr>
      </w:pPr>
      <w:r w:rsidRPr="0088371B">
        <w:rPr>
          <w:rFonts w:asciiTheme="majorHAnsi" w:hAnsiTheme="majorHAnsi" w:cstheme="majorHAnsi"/>
          <w:b/>
          <w:bCs/>
          <w:sz w:val="24"/>
          <w:szCs w:val="24"/>
          <w:lang w:val="en-GB"/>
        </w:rPr>
        <w:br w:type="page"/>
      </w:r>
    </w:p>
    <w:p w14:paraId="4A22A6EF" w14:textId="35363E1B" w:rsidR="003B7E2D" w:rsidRPr="0088371B" w:rsidRDefault="003B7E2D" w:rsidP="003B7E2D">
      <w:pPr>
        <w:spacing w:line="360" w:lineRule="auto"/>
        <w:rPr>
          <w:rFonts w:cstheme="minorHAnsi"/>
          <w:b/>
          <w:lang w:val="en-GB"/>
        </w:rPr>
      </w:pPr>
      <w:r w:rsidRPr="0088371B">
        <w:rPr>
          <w:rFonts w:cstheme="minorHAnsi"/>
          <w:b/>
          <w:bCs/>
          <w:lang w:val="en-GB"/>
        </w:rPr>
        <w:t>Supplementary Table V</w:t>
      </w:r>
      <w:r w:rsidR="00861E1D" w:rsidRPr="0088371B">
        <w:rPr>
          <w:rFonts w:cstheme="minorHAnsi"/>
          <w:b/>
          <w:bCs/>
          <w:lang w:val="en-GB"/>
        </w:rPr>
        <w:t>I</w:t>
      </w:r>
      <w:r w:rsidRPr="0088371B">
        <w:rPr>
          <w:rFonts w:cstheme="minorHAnsi"/>
          <w:b/>
          <w:bCs/>
          <w:lang w:val="en-GB"/>
        </w:rPr>
        <w:t xml:space="preserve"> </w:t>
      </w:r>
      <w:r w:rsidRPr="0088371B">
        <w:rPr>
          <w:rFonts w:cstheme="minorHAnsi"/>
          <w:bCs/>
          <w:lang w:val="en-GB"/>
        </w:rPr>
        <w:t>Type of major bleeding in patients with active cancer by site of cancer</w:t>
      </w:r>
    </w:p>
    <w:tbl>
      <w:tblPr>
        <w:tblW w:w="15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1417"/>
        <w:gridCol w:w="1418"/>
        <w:gridCol w:w="1275"/>
        <w:gridCol w:w="1276"/>
        <w:gridCol w:w="1418"/>
        <w:gridCol w:w="1559"/>
        <w:gridCol w:w="1417"/>
        <w:gridCol w:w="1359"/>
        <w:gridCol w:w="1234"/>
      </w:tblGrid>
      <w:tr w:rsidR="0088371B" w:rsidRPr="0088371B" w14:paraId="1C9F9812" w14:textId="77777777" w:rsidTr="00681347">
        <w:trPr>
          <w:trHeight w:val="514"/>
        </w:trPr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6B0D7F" w14:textId="77777777" w:rsidR="003B7E2D" w:rsidRPr="0088371B" w:rsidRDefault="003B7E2D" w:rsidP="00CB05AF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88371B">
              <w:rPr>
                <w:rFonts w:ascii="Calibri" w:hAnsi="Calibri" w:cstheme="minorHAnsi"/>
                <w:lang w:val="en-GB"/>
              </w:rPr>
              <w:t> 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17F7A" w14:textId="77777777" w:rsidR="003B7E2D" w:rsidRPr="0088371B" w:rsidRDefault="003B7E2D" w:rsidP="00CB05AF">
            <w:pPr>
              <w:spacing w:line="360" w:lineRule="auto"/>
              <w:ind w:left="92"/>
              <w:jc w:val="center"/>
              <w:rPr>
                <w:rFonts w:ascii="Calibri" w:hAnsi="Calibri" w:cs="Calibri"/>
                <w:b/>
                <w:bCs/>
              </w:rPr>
            </w:pPr>
            <w:r w:rsidRPr="0088371B">
              <w:rPr>
                <w:rFonts w:ascii="Calibri" w:hAnsi="Calibri" w:cstheme="minorHAnsi"/>
                <w:b/>
                <w:bCs/>
                <w:lang w:val="en-GB"/>
              </w:rPr>
              <w:t>Active cancer </w:t>
            </w:r>
          </w:p>
          <w:p w14:paraId="5AB449F4" w14:textId="77777777" w:rsidR="003B7E2D" w:rsidRPr="0088371B" w:rsidRDefault="003B7E2D" w:rsidP="00CB05AF">
            <w:pPr>
              <w:spacing w:line="360" w:lineRule="auto"/>
              <w:ind w:left="92"/>
              <w:jc w:val="center"/>
              <w:rPr>
                <w:rFonts w:ascii="Calibri" w:hAnsi="Calibri" w:cs="Calibri"/>
                <w:b/>
                <w:bCs/>
              </w:rPr>
            </w:pPr>
            <w:r w:rsidRPr="0088371B">
              <w:rPr>
                <w:rFonts w:ascii="Calibri" w:hAnsi="Calibri" w:cstheme="minorHAnsi"/>
                <w:b/>
                <w:bCs/>
                <w:lang w:val="en-GB"/>
              </w:rPr>
              <w:t>(n= 832) </w:t>
            </w:r>
          </w:p>
        </w:tc>
        <w:tc>
          <w:tcPr>
            <w:tcW w:w="1095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5FF4A" w14:textId="77777777" w:rsidR="003B7E2D" w:rsidRPr="0088371B" w:rsidRDefault="003B7E2D" w:rsidP="00CB05AF">
            <w:pPr>
              <w:spacing w:line="360" w:lineRule="auto"/>
              <w:ind w:left="92"/>
              <w:jc w:val="center"/>
              <w:rPr>
                <w:rFonts w:ascii="Calibri" w:hAnsi="Calibri" w:cstheme="minorHAnsi"/>
                <w:b/>
                <w:bCs/>
                <w:lang w:val="en-GB"/>
              </w:rPr>
            </w:pPr>
            <w:r w:rsidRPr="0088371B">
              <w:rPr>
                <w:rFonts w:ascii="Calibri" w:hAnsi="Calibri" w:cstheme="minorHAnsi"/>
                <w:b/>
                <w:bCs/>
                <w:lang w:val="en-GB"/>
              </w:rPr>
              <w:t>Study outcomes at 30 days </w:t>
            </w:r>
          </w:p>
        </w:tc>
      </w:tr>
      <w:tr w:rsidR="0088371B" w:rsidRPr="0088371B" w14:paraId="7E7C4C26" w14:textId="77777777" w:rsidTr="00681347">
        <w:trPr>
          <w:trHeight w:val="514"/>
        </w:trPr>
        <w:tc>
          <w:tcPr>
            <w:tcW w:w="26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9AA61" w14:textId="77777777" w:rsidR="003B7E2D" w:rsidRPr="0088371B" w:rsidRDefault="003B7E2D" w:rsidP="00CB05AF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A1BC9" w14:textId="77777777" w:rsidR="003B7E2D" w:rsidRPr="0088371B" w:rsidRDefault="003B7E2D" w:rsidP="00CB05A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8D1F9" w14:textId="77777777" w:rsidR="003B7E2D" w:rsidRPr="0088371B" w:rsidRDefault="003B7E2D" w:rsidP="00CB05AF">
            <w:pPr>
              <w:spacing w:line="240" w:lineRule="auto"/>
              <w:ind w:left="92"/>
              <w:jc w:val="center"/>
              <w:rPr>
                <w:rFonts w:ascii="Calibri" w:hAnsi="Calibri" w:cs="Calibri"/>
                <w:b/>
                <w:bCs/>
              </w:rPr>
            </w:pPr>
            <w:r w:rsidRPr="0088371B">
              <w:rPr>
                <w:rFonts w:ascii="Calibri" w:hAnsi="Calibri" w:cstheme="minorHAnsi"/>
                <w:b/>
                <w:bCs/>
                <w:lang w:val="en-GB"/>
              </w:rPr>
              <w:t>Major bl</w:t>
            </w:r>
            <w:bookmarkStart w:id="1" w:name="_GoBack"/>
            <w:bookmarkEnd w:id="1"/>
            <w:r w:rsidRPr="0088371B">
              <w:rPr>
                <w:rFonts w:ascii="Calibri" w:hAnsi="Calibri" w:cstheme="minorHAnsi"/>
                <w:b/>
                <w:bCs/>
                <w:lang w:val="en-GB"/>
              </w:rPr>
              <w:t>eeding 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1C2348" w14:textId="77777777" w:rsidR="003B7E2D" w:rsidRPr="0088371B" w:rsidRDefault="003B7E2D" w:rsidP="00CB05AF">
            <w:pPr>
              <w:spacing w:line="240" w:lineRule="auto"/>
              <w:ind w:left="92"/>
              <w:jc w:val="center"/>
              <w:rPr>
                <w:rFonts w:ascii="Calibri" w:hAnsi="Calibri" w:cs="Calibri"/>
                <w:b/>
                <w:bCs/>
              </w:rPr>
            </w:pPr>
            <w:r w:rsidRPr="0088371B">
              <w:rPr>
                <w:rFonts w:ascii="Calibri" w:hAnsi="Calibri" w:cs="Calibri"/>
                <w:b/>
                <w:bCs/>
              </w:rPr>
              <w:t>Fatal MB°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827B97" w14:textId="77777777" w:rsidR="003B7E2D" w:rsidRPr="0088371B" w:rsidRDefault="003B7E2D" w:rsidP="00CB05AF">
            <w:pPr>
              <w:spacing w:line="240" w:lineRule="auto"/>
              <w:ind w:left="92"/>
              <w:jc w:val="center"/>
              <w:rPr>
                <w:rFonts w:ascii="Calibri" w:hAnsi="Calibri" w:cs="Calibri"/>
                <w:b/>
                <w:bCs/>
              </w:rPr>
            </w:pPr>
            <w:r w:rsidRPr="0088371B">
              <w:rPr>
                <w:rFonts w:ascii="Calibri" w:hAnsi="Calibri" w:cs="Calibri"/>
                <w:b/>
                <w:bCs/>
              </w:rPr>
              <w:t xml:space="preserve">ICH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CC220E" w14:textId="77777777" w:rsidR="003B7E2D" w:rsidRPr="0088371B" w:rsidRDefault="003B7E2D" w:rsidP="00CB05AF">
            <w:pPr>
              <w:spacing w:line="240" w:lineRule="auto"/>
              <w:ind w:left="92"/>
              <w:jc w:val="center"/>
              <w:rPr>
                <w:b/>
                <w:bCs/>
                <w:lang w:val="en-US"/>
              </w:rPr>
            </w:pPr>
            <w:r w:rsidRPr="0088371B">
              <w:rPr>
                <w:b/>
                <w:bCs/>
                <w:lang w:val="en-US"/>
              </w:rPr>
              <w:t xml:space="preserve">Hb drop </w:t>
            </w:r>
            <w:r w:rsidRPr="0088371B">
              <w:rPr>
                <w:rFonts w:ascii="Arial" w:hAnsi="Arial" w:cs="Arial"/>
                <w:b/>
                <w:bCs/>
                <w:lang w:val="en-US"/>
              </w:rPr>
              <w:t>≥</w:t>
            </w:r>
            <w:r w:rsidRPr="0088371B">
              <w:rPr>
                <w:b/>
                <w:bCs/>
                <w:lang w:val="en-US"/>
              </w:rPr>
              <w:t xml:space="preserve"> 2 g/dl or</w:t>
            </w:r>
          </w:p>
          <w:p w14:paraId="77433086" w14:textId="77777777" w:rsidR="003B7E2D" w:rsidRPr="0088371B" w:rsidRDefault="003B7E2D" w:rsidP="00CB05AF">
            <w:pPr>
              <w:spacing w:line="240" w:lineRule="auto"/>
              <w:ind w:left="92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8371B">
              <w:rPr>
                <w:rFonts w:ascii="Calibri" w:hAnsi="Calibri"/>
                <w:b/>
                <w:bCs/>
                <w:lang w:val="en-US"/>
              </w:rPr>
              <w:t xml:space="preserve">Need for </w:t>
            </w:r>
            <w:r w:rsidRPr="0088371B">
              <w:rPr>
                <w:rFonts w:ascii="Arial" w:hAnsi="Arial" w:cs="Arial"/>
                <w:b/>
                <w:bCs/>
                <w:lang w:val="en-US"/>
              </w:rPr>
              <w:t>≥</w:t>
            </w:r>
            <w:r w:rsidRPr="0088371B">
              <w:rPr>
                <w:b/>
                <w:bCs/>
                <w:lang w:val="en-US"/>
              </w:rPr>
              <w:t xml:space="preserve"> 2 RBC </w:t>
            </w:r>
            <w:r w:rsidRPr="0088371B">
              <w:rPr>
                <w:rFonts w:ascii="Calibri" w:hAnsi="Calibri"/>
                <w:b/>
                <w:bCs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140A0B" w14:textId="77777777" w:rsidR="00681347" w:rsidRPr="0088371B" w:rsidRDefault="003B7E2D" w:rsidP="00CB05AF">
            <w:pPr>
              <w:spacing w:line="240" w:lineRule="auto"/>
              <w:ind w:left="92"/>
              <w:jc w:val="center"/>
              <w:rPr>
                <w:rFonts w:ascii="Calibri" w:hAnsi="Calibri" w:cs="Calibri"/>
                <w:b/>
                <w:bCs/>
              </w:rPr>
            </w:pPr>
            <w:r w:rsidRPr="0088371B">
              <w:rPr>
                <w:rFonts w:ascii="Calibri" w:hAnsi="Calibri" w:cs="Calibri"/>
                <w:b/>
                <w:bCs/>
              </w:rPr>
              <w:t>Ocular/</w:t>
            </w:r>
          </w:p>
          <w:p w14:paraId="67A982C8" w14:textId="615B352E" w:rsidR="003B7E2D" w:rsidRPr="0088371B" w:rsidRDefault="003B7E2D" w:rsidP="00CB05AF">
            <w:pPr>
              <w:spacing w:line="240" w:lineRule="auto"/>
              <w:ind w:left="92"/>
              <w:jc w:val="center"/>
              <w:rPr>
                <w:rFonts w:ascii="Calibri" w:hAnsi="Calibri" w:cs="Calibri"/>
                <w:b/>
                <w:bCs/>
              </w:rPr>
            </w:pPr>
            <w:r w:rsidRPr="0088371B">
              <w:rPr>
                <w:rFonts w:ascii="Calibri" w:hAnsi="Calibri" w:cs="Calibri"/>
                <w:b/>
                <w:bCs/>
              </w:rPr>
              <w:t>pericardial/</w:t>
            </w:r>
          </w:p>
          <w:p w14:paraId="7AEFECC5" w14:textId="77777777" w:rsidR="00681347" w:rsidRPr="0088371B" w:rsidRDefault="003B7E2D" w:rsidP="00CB05AF">
            <w:pPr>
              <w:spacing w:line="240" w:lineRule="auto"/>
              <w:ind w:left="92"/>
              <w:jc w:val="center"/>
              <w:rPr>
                <w:rFonts w:ascii="Calibri" w:hAnsi="Calibri" w:cs="Calibri"/>
                <w:b/>
                <w:bCs/>
              </w:rPr>
            </w:pPr>
            <w:r w:rsidRPr="0088371B">
              <w:rPr>
                <w:rFonts w:ascii="Calibri" w:hAnsi="Calibri" w:cs="Calibri"/>
                <w:b/>
                <w:bCs/>
              </w:rPr>
              <w:t>intraspinal/</w:t>
            </w:r>
          </w:p>
          <w:p w14:paraId="6D0B2778" w14:textId="520DEAA7" w:rsidR="003B7E2D" w:rsidRPr="0088371B" w:rsidRDefault="003B7E2D" w:rsidP="00CB05AF">
            <w:pPr>
              <w:spacing w:line="240" w:lineRule="auto"/>
              <w:ind w:left="92"/>
              <w:jc w:val="center"/>
              <w:rPr>
                <w:rFonts w:ascii="Calibri" w:hAnsi="Calibri" w:cs="Calibri"/>
                <w:b/>
                <w:bCs/>
              </w:rPr>
            </w:pPr>
            <w:r w:rsidRPr="0088371B">
              <w:rPr>
                <w:rFonts w:ascii="Calibri" w:hAnsi="Calibri" w:cs="Calibri"/>
                <w:b/>
                <w:bCs/>
              </w:rPr>
              <w:t>intrarticula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F60740" w14:textId="77777777" w:rsidR="003B7E2D" w:rsidRPr="0088371B" w:rsidRDefault="003B7E2D" w:rsidP="00CB05AF">
            <w:pPr>
              <w:spacing w:line="240" w:lineRule="auto"/>
              <w:ind w:left="92"/>
              <w:jc w:val="center"/>
              <w:rPr>
                <w:rFonts w:ascii="Calibri" w:hAnsi="Calibri" w:cs="Calibri"/>
                <w:b/>
                <w:bCs/>
              </w:rPr>
            </w:pPr>
            <w:r w:rsidRPr="0088371B">
              <w:rPr>
                <w:rFonts w:ascii="Calibri" w:hAnsi="Calibri" w:cs="Calibri"/>
                <w:b/>
                <w:bCs/>
              </w:rPr>
              <w:t>Retro peritoneal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810860" w14:textId="77777777" w:rsidR="003B7E2D" w:rsidRPr="0088371B" w:rsidRDefault="003B7E2D" w:rsidP="00CB05AF">
            <w:pPr>
              <w:spacing w:line="240" w:lineRule="auto"/>
              <w:ind w:left="92"/>
              <w:jc w:val="center"/>
              <w:rPr>
                <w:rFonts w:ascii="Calibri" w:hAnsi="Calibri" w:cs="Calibri"/>
                <w:b/>
                <w:bCs/>
              </w:rPr>
            </w:pPr>
            <w:r w:rsidRPr="0088371B">
              <w:rPr>
                <w:rFonts w:ascii="Calibri" w:hAnsi="Calibri" w:cs="Calibri"/>
                <w:b/>
                <w:bCs/>
              </w:rPr>
              <w:t>Muscular*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2B3AD1" w14:textId="77777777" w:rsidR="003B7E2D" w:rsidRPr="0088371B" w:rsidRDefault="003B7E2D" w:rsidP="00CB05AF">
            <w:pPr>
              <w:spacing w:line="240" w:lineRule="auto"/>
              <w:ind w:left="92"/>
              <w:jc w:val="center"/>
              <w:rPr>
                <w:rFonts w:ascii="Calibri" w:hAnsi="Calibri" w:cs="Calibri"/>
                <w:b/>
                <w:bCs/>
              </w:rPr>
            </w:pPr>
            <w:r w:rsidRPr="0088371B">
              <w:rPr>
                <w:rFonts w:ascii="Calibri" w:hAnsi="Calibri" w:cs="Calibri"/>
                <w:b/>
                <w:bCs/>
              </w:rPr>
              <w:t>Requiring surgery</w:t>
            </w:r>
          </w:p>
        </w:tc>
      </w:tr>
      <w:tr w:rsidR="0088371B" w:rsidRPr="0088371B" w14:paraId="5F1B353B" w14:textId="77777777" w:rsidTr="0068134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824120" w14:textId="77777777" w:rsidR="003B7E2D" w:rsidRPr="0088371B" w:rsidRDefault="003B7E2D" w:rsidP="00CB05AF">
            <w:pPr>
              <w:spacing w:line="360" w:lineRule="auto"/>
              <w:ind w:left="142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Site of cancer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90AB7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D011F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 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550E431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B4F1526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3EB3B7B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255AE01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C0151C8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29AB0AF9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</w:tcPr>
          <w:p w14:paraId="21D0B778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</w:p>
        </w:tc>
      </w:tr>
      <w:tr w:rsidR="0088371B" w:rsidRPr="0088371B" w14:paraId="546F5F26" w14:textId="77777777" w:rsidTr="0068134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D612F1" w14:textId="77777777" w:rsidR="003B7E2D" w:rsidRPr="0088371B" w:rsidRDefault="003B7E2D" w:rsidP="00CB05AF">
            <w:pPr>
              <w:spacing w:line="360" w:lineRule="auto"/>
              <w:ind w:left="142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 xml:space="preserve">      Lung, n (%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180B6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65 (19.8)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3CC2A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2/165 (1.2) 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A4C3F74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65 (0.0) 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A2AF09A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65 (0.0) 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C5D04E8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2/165 (1.2) 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79224A1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65 (0.0) 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C9400FE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65 (0.0) 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44F6D535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65 (0.0) </w:t>
            </w:r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</w:tcPr>
          <w:p w14:paraId="4C5E304A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65 (0.0) </w:t>
            </w:r>
          </w:p>
        </w:tc>
      </w:tr>
      <w:tr w:rsidR="0088371B" w:rsidRPr="0088371B" w14:paraId="4BBDC7AB" w14:textId="77777777" w:rsidTr="0068134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A20D98" w14:textId="77777777" w:rsidR="003B7E2D" w:rsidRPr="0088371B" w:rsidRDefault="003B7E2D" w:rsidP="00CB05AF">
            <w:pPr>
              <w:spacing w:line="360" w:lineRule="auto"/>
              <w:ind w:left="142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 xml:space="preserve">     Gastrointestinal, n (%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0636D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75 (21.0)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312F5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2/175 (6.9) 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F9B09FD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/175 (0.6) 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9DADF3E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75 (0.0) 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CB30711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1/175 (6.3) 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B230431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75 (0.0) 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964D719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75 (0.0) 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7C9C80F7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75 (0.0) </w:t>
            </w:r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</w:tcPr>
          <w:p w14:paraId="1B0C8E5A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/175 (0.6) </w:t>
            </w:r>
          </w:p>
        </w:tc>
      </w:tr>
      <w:tr w:rsidR="0088371B" w:rsidRPr="0088371B" w14:paraId="3F22560E" w14:textId="77777777" w:rsidTr="0068134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A1D512" w14:textId="77777777" w:rsidR="003B7E2D" w:rsidRPr="0088371B" w:rsidRDefault="003B7E2D" w:rsidP="00CB05AF">
            <w:pPr>
              <w:spacing w:line="360" w:lineRule="auto"/>
              <w:ind w:left="142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 xml:space="preserve">     Urogenital, n (%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7E73C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91 (23.0)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EBE84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0/191 (5.2) 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10FA000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91 (0.0) 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F79F5DE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91 (0.0) 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4DA25A1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9/191 (4.7) 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FE2857B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91 (0.0) 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0277A0D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/191 (0.5) 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158231AC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/191 (0.5) </w:t>
            </w:r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</w:tcPr>
          <w:p w14:paraId="3EB84B02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3/191 (1.6) </w:t>
            </w:r>
          </w:p>
        </w:tc>
      </w:tr>
      <w:tr w:rsidR="0088371B" w:rsidRPr="0088371B" w14:paraId="544DB3A2" w14:textId="77777777" w:rsidTr="0068134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4C381F" w14:textId="77777777" w:rsidR="003B7E2D" w:rsidRPr="0088371B" w:rsidRDefault="003B7E2D" w:rsidP="00CB05AF">
            <w:pPr>
              <w:spacing w:line="360" w:lineRule="auto"/>
              <w:ind w:left="142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 xml:space="preserve">     </w:t>
            </w:r>
            <w:proofErr w:type="spellStart"/>
            <w:r w:rsidRPr="0088371B">
              <w:rPr>
                <w:rFonts w:ascii="Calibri" w:hAnsi="Calibri" w:cstheme="minorHAnsi"/>
                <w:lang w:val="en-GB"/>
              </w:rPr>
              <w:t>Hematological</w:t>
            </w:r>
            <w:proofErr w:type="spellEnd"/>
            <w:r w:rsidRPr="0088371B">
              <w:rPr>
                <w:rFonts w:ascii="Calibri" w:hAnsi="Calibri" w:cstheme="minorHAnsi"/>
                <w:lang w:val="en-GB"/>
              </w:rPr>
              <w:t>, n (%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1B95B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06 (12.7)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0A576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9/106 (8.5) 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8D86BB2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3/106 (2.8) 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1A85E9C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/106 (0.9) 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3426370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8/106 (7.6) 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4ED6E37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2/106 (1.9) 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3AA2C77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2/106 (1.9) 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4278AE11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06 (0.0) </w:t>
            </w:r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</w:tcPr>
          <w:p w14:paraId="2ABA9E0A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06 (0.0) </w:t>
            </w:r>
          </w:p>
        </w:tc>
      </w:tr>
      <w:tr w:rsidR="0088371B" w:rsidRPr="0088371B" w14:paraId="4FFF55F5" w14:textId="77777777" w:rsidTr="0068134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F12B10" w14:textId="77777777" w:rsidR="003B7E2D" w:rsidRPr="0088371B" w:rsidRDefault="003B7E2D" w:rsidP="00CB05AF">
            <w:pPr>
              <w:spacing w:line="360" w:lineRule="auto"/>
              <w:ind w:left="142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 xml:space="preserve">     Brain, n (%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DDD28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35 (4.2)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A00EE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3/35 (8.6) 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832632F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/35 (2.9) 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013C8CF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35 (0.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20B72A9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3/35 (8.6) 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C3A7F7C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35 (0.0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B397378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35 (0.0)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260F8EA3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35 (0.0)</w:t>
            </w:r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</w:tcPr>
          <w:p w14:paraId="3DDFDBC8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35 (0.0)</w:t>
            </w:r>
          </w:p>
        </w:tc>
      </w:tr>
      <w:tr w:rsidR="0088371B" w:rsidRPr="0088371B" w14:paraId="1B2DD438" w14:textId="77777777" w:rsidTr="0068134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916ABA" w14:textId="77777777" w:rsidR="003B7E2D" w:rsidRPr="0088371B" w:rsidRDefault="003B7E2D" w:rsidP="00CB05AF">
            <w:pPr>
              <w:spacing w:line="360" w:lineRule="auto"/>
              <w:ind w:left="142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 xml:space="preserve">     Other, n (%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8296E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42 (17.1)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A1BDB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4/142 (2.8) 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AAB718F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42 (0.0) 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E303BFC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42 (0.0) 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B7A25DC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4/142 (2.8) 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80B57BE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42 (0.0) 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631E04D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42 (0.0) 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5276C05D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42 (0.0) </w:t>
            </w:r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</w:tcPr>
          <w:p w14:paraId="30BE9A2F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/142 (0.7) </w:t>
            </w:r>
          </w:p>
        </w:tc>
      </w:tr>
      <w:tr w:rsidR="0088371B" w:rsidRPr="0088371B" w14:paraId="18CC091F" w14:textId="77777777" w:rsidTr="0068134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332556" w14:textId="77777777" w:rsidR="003B7E2D" w:rsidRPr="0088371B" w:rsidRDefault="003B7E2D" w:rsidP="00CB05AF">
            <w:pPr>
              <w:spacing w:line="360" w:lineRule="auto"/>
              <w:ind w:left="142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 xml:space="preserve">     Not known, n (%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C2889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8 (2.2)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BF6DF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8 (0.0) 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5DAA075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8 (0.0) 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F4A5B01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8 (0.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2921F89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8 (0.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AD0B372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8 (0.0) 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380ECBC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8 (0.0) 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</w:tcPr>
          <w:p w14:paraId="1406DDB6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8 (0.0) </w:t>
            </w:r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</w:tcPr>
          <w:p w14:paraId="66745ACB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8 (0.0) </w:t>
            </w:r>
          </w:p>
        </w:tc>
      </w:tr>
      <w:tr w:rsidR="0088371B" w:rsidRPr="0088371B" w14:paraId="4C47D2AD" w14:textId="77777777" w:rsidTr="0068134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86A8E6" w14:textId="77777777" w:rsidR="003B7E2D" w:rsidRPr="0088371B" w:rsidRDefault="003B7E2D" w:rsidP="00CB05AF">
            <w:pPr>
              <w:spacing w:line="360" w:lineRule="auto"/>
              <w:ind w:left="142"/>
              <w:rPr>
                <w:rFonts w:ascii="Calibri" w:hAnsi="Calibri" w:cstheme="minorHAnsi"/>
                <w:lang w:val="en-GB"/>
              </w:rPr>
            </w:pPr>
            <w:r w:rsidRPr="0088371B">
              <w:rPr>
                <w:rFonts w:ascii="Calibri" w:hAnsi="Calibri" w:cstheme="minorHAnsi"/>
                <w:lang w:val="en-GB"/>
              </w:rPr>
              <w:t>Metastatic (728 pts)</w:t>
            </w:r>
            <w:r w:rsidRPr="0088371B">
              <w:rPr>
                <w:rFonts w:ascii="Calibri" w:hAnsi="Calibri" w:cstheme="minorHAnsi"/>
                <w:vertAlign w:val="superscript"/>
                <w:lang w:val="en-GB"/>
              </w:rPr>
              <w:t>a</w:t>
            </w:r>
            <w:r w:rsidRPr="0088371B">
              <w:rPr>
                <w:rFonts w:ascii="Calibri" w:hAnsi="Calibri" w:cstheme="minorHAnsi"/>
                <w:lang w:val="en-GB"/>
              </w:rPr>
              <w:t>, n (%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A7A10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lang w:val="en-GB"/>
              </w:rPr>
            </w:pPr>
            <w:r w:rsidRPr="0088371B">
              <w:rPr>
                <w:rFonts w:ascii="Calibri" w:hAnsi="Calibri" w:cstheme="minorHAnsi"/>
                <w:lang w:val="en-GB"/>
              </w:rPr>
              <w:t>419 (57.6)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990FA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lang w:val="en-GB"/>
              </w:rPr>
            </w:pPr>
            <w:r w:rsidRPr="0088371B">
              <w:rPr>
                <w:rFonts w:ascii="Calibri" w:hAnsi="Calibri" w:cstheme="minorHAnsi"/>
                <w:lang w:val="en-GB"/>
              </w:rPr>
              <w:t>17/419 (4.1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BA681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2/419 (0.5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F7AFB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/419 (0.2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DBA09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5/419 (3.6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6D6B8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419 (0.0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8169B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/419 (0.2)</w:t>
            </w:r>
          </w:p>
        </w:tc>
        <w:tc>
          <w:tcPr>
            <w:tcW w:w="13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7EFE7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/419 (0.2)</w:t>
            </w:r>
          </w:p>
        </w:tc>
        <w:tc>
          <w:tcPr>
            <w:tcW w:w="12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B6895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/419 (0.2)</w:t>
            </w:r>
          </w:p>
        </w:tc>
      </w:tr>
      <w:tr w:rsidR="0088371B" w:rsidRPr="0088371B" w14:paraId="65D38B23" w14:textId="77777777" w:rsidTr="0068134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6A19AD" w14:textId="77777777" w:rsidR="003B7E2D" w:rsidRPr="0088371B" w:rsidRDefault="003B7E2D" w:rsidP="00CB05AF">
            <w:pPr>
              <w:spacing w:line="360" w:lineRule="auto"/>
              <w:ind w:left="142"/>
              <w:rPr>
                <w:rFonts w:ascii="Calibri" w:hAnsi="Calibri" w:cstheme="minorHAnsi"/>
                <w:lang w:val="en-GB"/>
              </w:rPr>
            </w:pPr>
            <w:r w:rsidRPr="0088371B">
              <w:rPr>
                <w:rFonts w:ascii="Calibri" w:hAnsi="Calibri" w:cstheme="minorHAnsi"/>
                <w:lang w:val="en-GB"/>
              </w:rPr>
              <w:t>Ongoing CHT (791 pts)</w:t>
            </w:r>
            <w:r w:rsidRPr="0088371B">
              <w:rPr>
                <w:rFonts w:ascii="Calibri" w:hAnsi="Calibri" w:cstheme="minorHAnsi"/>
                <w:vertAlign w:val="superscript"/>
                <w:lang w:val="en-GB"/>
              </w:rPr>
              <w:t>a</w:t>
            </w:r>
            <w:r w:rsidRPr="0088371B">
              <w:rPr>
                <w:rFonts w:ascii="Calibri" w:hAnsi="Calibri" w:cstheme="minorHAnsi"/>
                <w:lang w:val="en-GB"/>
              </w:rPr>
              <w:t>, n (%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7F217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lang w:val="en-GB"/>
              </w:rPr>
            </w:pPr>
            <w:r w:rsidRPr="0088371B">
              <w:rPr>
                <w:rFonts w:ascii="Calibri" w:hAnsi="Calibri" w:cstheme="minorHAnsi"/>
                <w:lang w:val="en-GB"/>
              </w:rPr>
              <w:t>364 (46.0)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F3A17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lang w:val="en-GB"/>
              </w:rPr>
            </w:pPr>
            <w:r w:rsidRPr="0088371B">
              <w:rPr>
                <w:rFonts w:ascii="Calibri" w:hAnsi="Calibri" w:cstheme="minorHAnsi"/>
                <w:lang w:val="en-GB"/>
              </w:rPr>
              <w:t>12/364 (3.3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4671D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3/364 (0.8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48673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/364 (0.3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6A520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1/364 (3.0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96AB4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/364 (0.3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F706D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/364 (0.3)</w:t>
            </w:r>
          </w:p>
        </w:tc>
        <w:tc>
          <w:tcPr>
            <w:tcW w:w="13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8FB4F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364 (0.0)</w:t>
            </w:r>
          </w:p>
        </w:tc>
        <w:tc>
          <w:tcPr>
            <w:tcW w:w="12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DED40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364 (0.0)</w:t>
            </w:r>
          </w:p>
        </w:tc>
      </w:tr>
      <w:tr w:rsidR="0088371B" w:rsidRPr="0088371B" w14:paraId="573492D6" w14:textId="77777777" w:rsidTr="0068134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8DA437" w14:textId="77777777" w:rsidR="003B7E2D" w:rsidRPr="0088371B" w:rsidRDefault="003B7E2D" w:rsidP="00CB05AF">
            <w:pPr>
              <w:spacing w:line="360" w:lineRule="auto"/>
              <w:ind w:left="142"/>
              <w:rPr>
                <w:rFonts w:ascii="Calibri" w:hAnsi="Calibri" w:cstheme="minorHAnsi"/>
                <w:lang w:val="en-GB"/>
              </w:rPr>
            </w:pPr>
            <w:r w:rsidRPr="0088371B">
              <w:rPr>
                <w:rFonts w:ascii="Calibri" w:hAnsi="Calibri" w:cstheme="minorHAnsi"/>
                <w:lang w:val="en-GB"/>
              </w:rPr>
              <w:t>Ongoing RT (788 pts)</w:t>
            </w:r>
            <w:r w:rsidRPr="0088371B">
              <w:rPr>
                <w:rFonts w:ascii="Calibri" w:hAnsi="Calibri" w:cstheme="minorHAnsi"/>
                <w:vertAlign w:val="superscript"/>
                <w:lang w:val="en-GB"/>
              </w:rPr>
              <w:t>a</w:t>
            </w:r>
            <w:r w:rsidRPr="0088371B">
              <w:rPr>
                <w:rFonts w:ascii="Calibri" w:hAnsi="Calibri" w:cstheme="minorHAnsi"/>
                <w:lang w:val="en-GB"/>
              </w:rPr>
              <w:t>, n (%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1BE66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lang w:val="en-GB"/>
              </w:rPr>
            </w:pPr>
            <w:r w:rsidRPr="0088371B">
              <w:rPr>
                <w:rFonts w:ascii="Calibri" w:hAnsi="Calibri" w:cstheme="minorHAnsi"/>
                <w:lang w:val="en-GB"/>
              </w:rPr>
              <w:t>128 (16.2)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248F7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theme="minorHAnsi"/>
                <w:lang w:val="en-GB"/>
              </w:rPr>
            </w:pPr>
            <w:r w:rsidRPr="0088371B">
              <w:rPr>
                <w:rFonts w:ascii="Calibri" w:hAnsi="Calibri" w:cstheme="minorHAnsi"/>
                <w:lang w:val="en-GB"/>
              </w:rPr>
              <w:t>6/128 (4.7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5F397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2/128 (1.6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EA2C1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1/128 (0.8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670BF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5/128 (3.9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036C9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28 (0.0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2B055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28 (0.0)</w:t>
            </w:r>
          </w:p>
        </w:tc>
        <w:tc>
          <w:tcPr>
            <w:tcW w:w="13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39B9F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28 (0.0)</w:t>
            </w:r>
          </w:p>
        </w:tc>
        <w:tc>
          <w:tcPr>
            <w:tcW w:w="12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60E6F" w14:textId="77777777" w:rsidR="003B7E2D" w:rsidRPr="0088371B" w:rsidRDefault="003B7E2D" w:rsidP="00CB05AF">
            <w:pPr>
              <w:spacing w:line="360" w:lineRule="auto"/>
              <w:ind w:left="141"/>
              <w:jc w:val="center"/>
              <w:rPr>
                <w:rFonts w:ascii="Calibri" w:hAnsi="Calibri" w:cs="Calibri"/>
              </w:rPr>
            </w:pPr>
            <w:r w:rsidRPr="0088371B">
              <w:rPr>
                <w:rFonts w:ascii="Calibri" w:hAnsi="Calibri" w:cstheme="minorHAnsi"/>
                <w:lang w:val="en-GB"/>
              </w:rPr>
              <w:t>0/128 (0.0)</w:t>
            </w:r>
          </w:p>
        </w:tc>
      </w:tr>
    </w:tbl>
    <w:p w14:paraId="16F205C5" w14:textId="77777777" w:rsidR="003B7E2D" w:rsidRPr="0088371B" w:rsidRDefault="003B7E2D" w:rsidP="003B7E2D">
      <w:pPr>
        <w:rPr>
          <w:rFonts w:cstheme="minorHAnsi"/>
          <w:lang w:val="en-GB"/>
        </w:rPr>
      </w:pPr>
      <w:proofErr w:type="spellStart"/>
      <w:r w:rsidRPr="0088371B">
        <w:rPr>
          <w:rFonts w:cstheme="minorHAnsi"/>
          <w:vertAlign w:val="superscript"/>
          <w:lang w:val="en-GB"/>
        </w:rPr>
        <w:t>a</w:t>
      </w:r>
      <w:r w:rsidRPr="0088371B">
        <w:rPr>
          <w:rFonts w:cstheme="minorHAnsi"/>
          <w:lang w:val="en-GB"/>
        </w:rPr>
        <w:t>Percentages</w:t>
      </w:r>
      <w:proofErr w:type="spellEnd"/>
      <w:r w:rsidRPr="0088371B">
        <w:rPr>
          <w:rFonts w:cstheme="minorHAnsi"/>
          <w:lang w:val="en-GB"/>
        </w:rPr>
        <w:t xml:space="preserve"> were evaluated on patients with data available reported in brackets for each variable</w:t>
      </w:r>
    </w:p>
    <w:p w14:paraId="5DD40ADD" w14:textId="77777777" w:rsidR="003B7E2D" w:rsidRPr="0088371B" w:rsidRDefault="003B7E2D" w:rsidP="003B7E2D">
      <w:pPr>
        <w:rPr>
          <w:rFonts w:cstheme="minorHAnsi"/>
          <w:lang w:val="en-US"/>
        </w:rPr>
      </w:pPr>
      <w:r w:rsidRPr="0088371B">
        <w:rPr>
          <w:rFonts w:cstheme="minorHAnsi"/>
          <w:lang w:val="en-US"/>
        </w:rPr>
        <w:t>°according to local adjudication; * with compartment syndrome</w:t>
      </w:r>
    </w:p>
    <w:p w14:paraId="2AB1B83F" w14:textId="77777777" w:rsidR="003B7E2D" w:rsidRPr="0088371B" w:rsidRDefault="003B7E2D" w:rsidP="003B7E2D">
      <w:pPr>
        <w:rPr>
          <w:rFonts w:asciiTheme="majorHAnsi" w:hAnsiTheme="majorHAnsi" w:cstheme="majorHAnsi"/>
          <w:b/>
          <w:bCs/>
          <w:sz w:val="24"/>
          <w:szCs w:val="24"/>
          <w:lang w:val="en-GB"/>
        </w:rPr>
      </w:pPr>
    </w:p>
    <w:p w14:paraId="54581FBA" w14:textId="2912947E" w:rsidR="0015799D" w:rsidRPr="0088371B" w:rsidRDefault="0015799D">
      <w:pPr>
        <w:rPr>
          <w:lang w:val="en-GB"/>
        </w:rPr>
      </w:pPr>
    </w:p>
    <w:sectPr w:rsidR="0015799D" w:rsidRPr="0088371B" w:rsidSect="0088371B">
      <w:type w:val="continuous"/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E2D"/>
    <w:rsid w:val="0015799D"/>
    <w:rsid w:val="001F59B8"/>
    <w:rsid w:val="003B7E2D"/>
    <w:rsid w:val="006456C9"/>
    <w:rsid w:val="00681347"/>
    <w:rsid w:val="007907DB"/>
    <w:rsid w:val="007A58D4"/>
    <w:rsid w:val="00861E1D"/>
    <w:rsid w:val="0088371B"/>
    <w:rsid w:val="008F3410"/>
    <w:rsid w:val="009C04C5"/>
    <w:rsid w:val="00C137FF"/>
    <w:rsid w:val="00E37EBA"/>
    <w:rsid w:val="00F72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D2A7B"/>
  <w15:chartTrackingRefBased/>
  <w15:docId w15:val="{48A61B5A-AE54-40AD-B33F-50C9501F2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3B7E2D"/>
  </w:style>
  <w:style w:type="character" w:customStyle="1" w:styleId="contentpasted0">
    <w:name w:val="contentpasted0"/>
    <w:basedOn w:val="DefaultParagraphFont"/>
    <w:rsid w:val="001579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89</Words>
  <Characters>7921</Characters>
  <Application>Microsoft Office Word</Application>
  <DocSecurity>0</DocSecurity>
  <Lines>66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ca anna cimini</dc:creator>
  <cp:keywords/>
  <dc:description/>
  <cp:lastModifiedBy>Balasubramaniyan Thangavel</cp:lastModifiedBy>
  <cp:revision>11</cp:revision>
  <dcterms:created xsi:type="dcterms:W3CDTF">2023-08-27T20:12:00Z</dcterms:created>
  <dcterms:modified xsi:type="dcterms:W3CDTF">2023-10-28T05:32:00Z</dcterms:modified>
</cp:coreProperties>
</file>